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279AF" w14:textId="2889C876" w:rsidR="00FF5115" w:rsidRPr="00C076F1" w:rsidRDefault="00FF5115" w:rsidP="00FF5115">
      <w:pPr>
        <w:pStyle w:val="Heading1"/>
        <w:rPr>
          <w:b/>
          <w:color w:val="auto"/>
        </w:rPr>
      </w:pPr>
      <w:r w:rsidRPr="00C076F1">
        <w:rPr>
          <w:b/>
          <w:color w:val="auto"/>
        </w:rPr>
        <w:t>S2 Tables:</w:t>
      </w:r>
      <w:r w:rsidR="00C076F1">
        <w:rPr>
          <w:b/>
          <w:color w:val="auto"/>
        </w:rPr>
        <w:t xml:space="preserve"> Population Characteristics of A</w:t>
      </w:r>
      <w:r w:rsidRPr="00C076F1">
        <w:rPr>
          <w:b/>
          <w:color w:val="auto"/>
        </w:rPr>
        <w:t xml:space="preserve">ll </w:t>
      </w:r>
      <w:r w:rsidR="00C076F1">
        <w:rPr>
          <w:b/>
          <w:color w:val="auto"/>
        </w:rPr>
        <w:t>S</w:t>
      </w:r>
      <w:r w:rsidRPr="00C076F1">
        <w:rPr>
          <w:b/>
          <w:color w:val="auto"/>
        </w:rPr>
        <w:t>tudies</w:t>
      </w:r>
    </w:p>
    <w:p w14:paraId="4DBCFC6D" w14:textId="1A5B2593" w:rsidR="00BF7611" w:rsidRPr="00544840" w:rsidRDefault="00181474" w:rsidP="002401EA">
      <w:pPr>
        <w:pStyle w:val="Heading7"/>
      </w:pPr>
      <w:r>
        <w:t>Table S2.1</w:t>
      </w:r>
      <w:r w:rsidR="007F37C6">
        <w:t xml:space="preserve">: </w:t>
      </w:r>
      <w:r w:rsidR="007F37C6" w:rsidRPr="002401EA">
        <w:t>Description</w:t>
      </w:r>
      <w:r w:rsidR="007F37C6">
        <w:t xml:space="preserve"> of </w:t>
      </w:r>
      <w:r w:rsidR="00AF142A">
        <w:t>Randomized Controlled trials (</w:t>
      </w:r>
      <w:r w:rsidR="00C26050">
        <w:t>RCT</w:t>
      </w:r>
      <w:r w:rsidR="00AF142A">
        <w:t>)</w:t>
      </w:r>
      <w:r w:rsidR="007F37C6">
        <w:t xml:space="preserve"> on FR-L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853"/>
        <w:gridCol w:w="1853"/>
        <w:gridCol w:w="1853"/>
        <w:gridCol w:w="3027"/>
        <w:gridCol w:w="3027"/>
        <w:gridCol w:w="3024"/>
      </w:tblGrid>
      <w:tr w:rsidR="00C92915" w:rsidRPr="00CB3274" w14:paraId="3267F7B9" w14:textId="77777777" w:rsidTr="001E6FD7">
        <w:trPr>
          <w:trHeight w:val="283"/>
          <w:tblHeader/>
        </w:trPr>
        <w:tc>
          <w:tcPr>
            <w:tcW w:w="1123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928B6E" w14:textId="306C490C" w:rsidR="00C92915" w:rsidRPr="00CB3274" w:rsidRDefault="00C92915" w:rsidP="001E6FD7">
            <w:pPr>
              <w:spacing w:before="0"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Study</w:t>
            </w:r>
          </w:p>
        </w:tc>
        <w:tc>
          <w:tcPr>
            <w:tcW w:w="1124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6FD66B7" w14:textId="6CCACB75" w:rsidR="00C92915" w:rsidRPr="00CB3274" w:rsidRDefault="00C92915" w:rsidP="001E6FD7">
            <w:pPr>
              <w:spacing w:before="0"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Population</w:t>
            </w:r>
          </w:p>
        </w:tc>
        <w:tc>
          <w:tcPr>
            <w:tcW w:w="1836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AC0513" w14:textId="384D377D" w:rsidR="00C92915" w:rsidRPr="00CB3274" w:rsidRDefault="00C92915" w:rsidP="001E6FD7">
            <w:pPr>
              <w:spacing w:before="0"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24BACF4" w14:textId="63B189F7" w:rsidR="00C92915" w:rsidRPr="00CB3274" w:rsidRDefault="00C92915" w:rsidP="001E6FD7">
            <w:pPr>
              <w:spacing w:before="0"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Outcomes</w:t>
            </w:r>
          </w:p>
        </w:tc>
      </w:tr>
      <w:tr w:rsidR="008F5BA5" w:rsidRPr="00CB3274" w14:paraId="5C3973AD" w14:textId="77777777" w:rsidTr="0003085D">
        <w:trPr>
          <w:trHeight w:val="997"/>
          <w:tblHeader/>
        </w:trPr>
        <w:tc>
          <w:tcPr>
            <w:tcW w:w="561" w:type="pc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2AA3BC" w14:textId="77777777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Author (Year)</w:t>
            </w:r>
          </w:p>
          <w:p w14:paraId="6CD833B1" w14:textId="77777777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Country</w:t>
            </w:r>
          </w:p>
          <w:p w14:paraId="79521207" w14:textId="3D4409AF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Setting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734BBC" w14:textId="77777777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Design</w:t>
            </w:r>
          </w:p>
          <w:p w14:paraId="382D4CEE" w14:textId="77777777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 xml:space="preserve">Duration and Follow Up </w:t>
            </w:r>
          </w:p>
          <w:p w14:paraId="5C92ECD2" w14:textId="3CED13F0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Groups in Review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EC825F" w14:textId="77777777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Affected limb (s)</w:t>
            </w:r>
          </w:p>
          <w:p w14:paraId="635253A5" w14:textId="77777777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Inclusion criteria</w:t>
            </w:r>
          </w:p>
          <w:p w14:paraId="18754994" w14:textId="685FD8AD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# significant baseline difference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5E4689" w14:textId="77777777" w:rsidR="003F23BC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N (% retention)</w:t>
            </w:r>
          </w:p>
          <w:p w14:paraId="18DAE648" w14:textId="255D39D6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 xml:space="preserve">Age </w:t>
            </w:r>
          </w:p>
          <w:p w14:paraId="607723BB" w14:textId="20C1226A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Gender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2156C8" w14:textId="77777777" w:rsidR="003F23BC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Self-Care Program</w:t>
            </w:r>
          </w:p>
          <w:p w14:paraId="5E7907D4" w14:textId="1EA50930" w:rsidR="008F5BA5" w:rsidRPr="00CB3274" w:rsidRDefault="003F23BC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E</w:t>
            </w:r>
            <w:r w:rsidR="008F5BA5" w:rsidRPr="00CB3274">
              <w:rPr>
                <w:rFonts w:asciiTheme="minorHAnsi" w:hAnsiTheme="minorHAnsi" w:cs="Arial"/>
                <w:b/>
                <w:sz w:val="18"/>
                <w:szCs w:val="18"/>
              </w:rPr>
              <w:t>quipment supplied (if any)</w:t>
            </w:r>
          </w:p>
          <w:p w14:paraId="55A2A72E" w14:textId="68D4318C" w:rsidR="008F5BA5" w:rsidRPr="00CB3274" w:rsidRDefault="008F5BA5" w:rsidP="003F23BC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 xml:space="preserve">Comparator groups 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2A2589" w14:textId="77777777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Monitoring</w:t>
            </w:r>
          </w:p>
          <w:p w14:paraId="5BF47F47" w14:textId="03EEFA06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Measurement Interval</w:t>
            </w:r>
          </w:p>
        </w:tc>
        <w:tc>
          <w:tcPr>
            <w:tcW w:w="917" w:type="pc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086D33" w14:textId="0294377D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 xml:space="preserve">Outcome </w:t>
            </w:r>
            <w:r w:rsidR="003F23BC" w:rsidRPr="00CB3274">
              <w:rPr>
                <w:rFonts w:asciiTheme="minorHAnsi" w:hAnsiTheme="minorHAnsi" w:cs="Arial"/>
                <w:b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(Outcome measure)</w:t>
            </w:r>
          </w:p>
          <w:p w14:paraId="712EC1FC" w14:textId="2888073F" w:rsidR="008F5BA5" w:rsidRPr="00CB3274" w:rsidRDefault="008F5BA5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*significant benefits reported</w:t>
            </w:r>
          </w:p>
        </w:tc>
      </w:tr>
      <w:tr w:rsidR="00E27663" w:rsidRPr="00CB3274" w14:paraId="363D0615" w14:textId="77777777" w:rsidTr="001E6FD7">
        <w:trPr>
          <w:trHeight w:val="57"/>
        </w:trPr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14:paraId="4176C4DA" w14:textId="77777777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Mand et al (2012)</w:t>
            </w:r>
          </w:p>
          <w:p w14:paraId="261BF683" w14:textId="77777777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hana</w:t>
            </w:r>
          </w:p>
          <w:p w14:paraId="560F7D28" w14:textId="19CCBF82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21 communitie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bottom w:val="nil"/>
            </w:tcBorders>
          </w:tcPr>
          <w:p w14:paraId="0475E4DF" w14:textId="4C71FD1F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RCT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="00DF178C"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3 groups </w:t>
            </w:r>
          </w:p>
          <w:p w14:paraId="6B485B95" w14:textId="32CEA715" w:rsidR="00E27663" w:rsidRPr="00CB3274" w:rsidRDefault="003F23BC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ollow up</w:t>
            </w:r>
            <w:r w:rsidR="00DF178C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E27663" w:rsidRPr="00CB3274">
              <w:rPr>
                <w:rFonts w:asciiTheme="minorHAnsi" w:hAnsiTheme="minorHAnsi" w:cs="Arial"/>
                <w:sz w:val="18"/>
                <w:szCs w:val="18"/>
              </w:rPr>
              <w:t>24 months</w:t>
            </w:r>
          </w:p>
          <w:p w14:paraId="2B415740" w14:textId="3E75F366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3</w:t>
            </w:r>
            <w:r w:rsidR="00FF5115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 = 54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bottom w:val="nil"/>
            </w:tcBorders>
          </w:tcPr>
          <w:p w14:paraId="6A8E7688" w14:textId="77777777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eg (s)</w:t>
            </w:r>
          </w:p>
          <w:p w14:paraId="26388C1C" w14:textId="77777777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Stages 1-5 </w:t>
            </w:r>
          </w:p>
          <w:p w14:paraId="2C613CEE" w14:textId="77777777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Minimum body weight 40kg </w:t>
            </w:r>
          </w:p>
          <w:p w14:paraId="04BD056D" w14:textId="62B4DC74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Aged 18-60 year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bottom w:val="nil"/>
            </w:tcBorders>
          </w:tcPr>
          <w:p w14:paraId="6285CB89" w14:textId="009D9A9C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n = 162 (73.5%)</w:t>
            </w:r>
          </w:p>
          <w:p w14:paraId="2FCF0AED" w14:textId="2CAC393C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n 47.7 years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(SD 10.8) </w:t>
            </w:r>
          </w:p>
          <w:p w14:paraId="41DE35AA" w14:textId="34E30209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emale = 71.4%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05EFDCB0" w14:textId="72D7B34F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oot hygiene</w:t>
            </w:r>
            <w:r w:rsidR="003133C4" w:rsidRPr="00CB3274">
              <w:rPr>
                <w:rFonts w:asciiTheme="minorHAnsi" w:hAnsiTheme="minorHAnsi" w:cs="Arial"/>
                <w:sz w:val="18"/>
                <w:szCs w:val="18"/>
              </w:rPr>
              <w:t xml:space="preserve">: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Trained using “New Hope for People with Lymphedema”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(Dreyer et al 2002) </w:t>
            </w:r>
          </w:p>
          <w:p w14:paraId="04BD8E02" w14:textId="5DF2099A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Soap, towels and bowls provided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76FD8EA2" w14:textId="730FC53C" w:rsidR="00E27663" w:rsidRPr="00CB3274" w:rsidRDefault="00DF178C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Home visit 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E27663" w:rsidRPr="00CB3274">
              <w:rPr>
                <w:rFonts w:asciiTheme="minorHAnsi" w:hAnsiTheme="minorHAnsi" w:cs="Arial"/>
                <w:sz w:val="18"/>
                <w:szCs w:val="18"/>
              </w:rPr>
              <w:t>3, 12 and 24 months</w:t>
            </w:r>
          </w:p>
          <w:p w14:paraId="7855C79F" w14:textId="01420582" w:rsidR="00E27663" w:rsidRPr="00CB3274" w:rsidRDefault="00E27663" w:rsidP="00DF178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sured</w:t>
            </w:r>
            <w:r w:rsidR="00DF178C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DF178C" w:rsidRPr="00CB3274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aseline</w:t>
            </w:r>
            <w:r w:rsidR="00DF178C" w:rsidRPr="00CB3274">
              <w:rPr>
                <w:rFonts w:asciiTheme="minorHAnsi" w:hAnsiTheme="minorHAnsi" w:cs="Arial"/>
                <w:sz w:val="18"/>
                <w:szCs w:val="18"/>
              </w:rPr>
              <w:t>, 3, 12 and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24 months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</w:tcPr>
          <w:p w14:paraId="5EDB8F61" w14:textId="1C0D09AE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ymphedema Stage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="003743A8" w:rsidRPr="00CB3274">
              <w:rPr>
                <w:rFonts w:asciiTheme="minorHAnsi" w:hAnsiTheme="minorHAnsi" w:cs="Arial"/>
                <w:sz w:val="18"/>
                <w:szCs w:val="18"/>
              </w:rPr>
              <w:t xml:space="preserve">Examination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Dreyer et al 2002)</w:t>
            </w:r>
          </w:p>
          <w:p w14:paraId="5B69FDD4" w14:textId="77777777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Limb circumference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Combined average of 4 points)</w:t>
            </w:r>
          </w:p>
          <w:p w14:paraId="21FC0DDC" w14:textId="77777777" w:rsidR="00AF142A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ADLA frequency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Journal record)</w:t>
            </w:r>
          </w:p>
          <w:p w14:paraId="1566D68B" w14:textId="39946EBA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Skin thickness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(Ultrasound) </w:t>
            </w:r>
          </w:p>
          <w:p w14:paraId="0DD818D3" w14:textId="4D74C6C8" w:rsidR="00E27663" w:rsidRPr="00CB3274" w:rsidRDefault="00E27663" w:rsidP="00AF142A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Endothelial Growth Factors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ELISA)</w:t>
            </w:r>
          </w:p>
        </w:tc>
      </w:tr>
      <w:tr w:rsidR="00E27663" w:rsidRPr="00CB3274" w14:paraId="55A9049D" w14:textId="77777777" w:rsidTr="001E6FD7">
        <w:trPr>
          <w:trHeight w:val="57"/>
        </w:trPr>
        <w:tc>
          <w:tcPr>
            <w:tcW w:w="561" w:type="pct"/>
            <w:tcBorders>
              <w:top w:val="nil"/>
              <w:bottom w:val="single" w:sz="8" w:space="0" w:color="auto"/>
            </w:tcBorders>
          </w:tcPr>
          <w:p w14:paraId="5E1F2CA4" w14:textId="4A1AD66C" w:rsidR="00E27663" w:rsidRPr="00CB3274" w:rsidRDefault="00E27663" w:rsidP="004520CE">
            <w:pPr>
              <w:spacing w:before="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6D0087B0" w14:textId="0E54073D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48624B4C" w14:textId="302A8D78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7DEF6CDC" w14:textId="339814AF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bottom w:val="single" w:sz="8" w:space="0" w:color="auto"/>
            </w:tcBorders>
          </w:tcPr>
          <w:p w14:paraId="65303459" w14:textId="1D2B746E" w:rsidR="00E27663" w:rsidRPr="00CB3274" w:rsidRDefault="00E27663" w:rsidP="001E6FD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Daily medication for 6 weeks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1 = Amoxicillin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2 = Doxycycline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3 = Placebo</w:t>
            </w:r>
          </w:p>
        </w:tc>
        <w:tc>
          <w:tcPr>
            <w:tcW w:w="918" w:type="pct"/>
            <w:tcBorders>
              <w:top w:val="nil"/>
              <w:bottom w:val="single" w:sz="8" w:space="0" w:color="auto"/>
            </w:tcBorders>
          </w:tcPr>
          <w:p w14:paraId="05552110" w14:textId="220F39B2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top w:val="nil"/>
              <w:bottom w:val="single" w:sz="8" w:space="0" w:color="auto"/>
            </w:tcBorders>
          </w:tcPr>
          <w:p w14:paraId="2DE2176A" w14:textId="1E2F133E" w:rsidR="00E27663" w:rsidRPr="00CB3274" w:rsidRDefault="00E27663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B56878" w:rsidRPr="00CB3274" w14:paraId="5B694EAD" w14:textId="77777777" w:rsidTr="001E6FD7">
        <w:trPr>
          <w:trHeight w:val="454"/>
        </w:trPr>
        <w:tc>
          <w:tcPr>
            <w:tcW w:w="561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3305459E" w14:textId="77777777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Addiss et al (2011)</w:t>
            </w:r>
          </w:p>
          <w:p w14:paraId="1D503602" w14:textId="77777777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Haiti </w:t>
            </w:r>
          </w:p>
          <w:p w14:paraId="2A0E5C4F" w14:textId="2934B20F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Hospital Clinic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74A23CCB" w14:textId="5CDC0BD9" w:rsidR="00B56878" w:rsidRPr="00CB3274" w:rsidRDefault="00B56878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RCT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2 groups</w:t>
            </w:r>
          </w:p>
          <w:p w14:paraId="3848A8F4" w14:textId="5D793527" w:rsidR="00B56878" w:rsidRPr="00CB3274" w:rsidRDefault="00B56878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9B02E0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12 months </w:t>
            </w:r>
          </w:p>
          <w:p w14:paraId="03F80158" w14:textId="23A358FC" w:rsidR="00B56878" w:rsidRPr="00CB3274" w:rsidRDefault="00B56878" w:rsidP="004520CE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 w:rsidR="009B02E0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= 100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Group 2</w:t>
            </w:r>
            <w:r w:rsidR="009B02E0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 = 100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035054EB" w14:textId="77777777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Leg (s) </w:t>
            </w:r>
          </w:p>
          <w:p w14:paraId="2A144747" w14:textId="77777777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Competent in self-care </w:t>
            </w:r>
          </w:p>
          <w:p w14:paraId="5C583AC0" w14:textId="30CE4FC0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Reside within 10km radius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 xml:space="preserve"> of the 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>clinic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13A4F4E3" w14:textId="77777777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n = 200 (98.5%)</w:t>
            </w:r>
          </w:p>
          <w:p w14:paraId="48799E9B" w14:textId="77777777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n 37 years (Range 11-77)</w:t>
            </w:r>
          </w:p>
          <w:p w14:paraId="3FD2B0EA" w14:textId="64040417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emale = 87%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3CC74212" w14:textId="3E88CA80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Hygiene and skin care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Wash legs daily, apply antifungal and antiseptic creams as needed</w:t>
            </w:r>
          </w:p>
          <w:p w14:paraId="10D9E0B2" w14:textId="52009A09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Soap and creams provided</w:t>
            </w:r>
          </w:p>
        </w:tc>
        <w:tc>
          <w:tcPr>
            <w:tcW w:w="918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78C37187" w14:textId="0369DDCC" w:rsidR="00DF178C" w:rsidRPr="00CB3274" w:rsidRDefault="00DF178C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Home visits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B56878" w:rsidRPr="00CB3274">
              <w:rPr>
                <w:rFonts w:asciiTheme="minorHAnsi" w:hAnsiTheme="minorHAnsi" w:cs="Arial"/>
                <w:sz w:val="18"/>
                <w:szCs w:val="18"/>
              </w:rPr>
              <w:t xml:space="preserve">Monthly </w:t>
            </w:r>
          </w:p>
          <w:p w14:paraId="118DBE6B" w14:textId="21C8067E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sured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 xml:space="preserve"> at:</w:t>
            </w:r>
            <w:r w:rsidR="00DF178C" w:rsidRPr="00CB3274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aseline and 12 months</w:t>
            </w:r>
          </w:p>
        </w:tc>
        <w:tc>
          <w:tcPr>
            <w:tcW w:w="917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589BF1BB" w14:textId="77777777" w:rsidR="007B4F97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ADLA frequency*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(Recall previous 12 months) </w:t>
            </w:r>
          </w:p>
          <w:p w14:paraId="30DCDC9A" w14:textId="7B478628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Compliance to self-care </w:t>
            </w:r>
            <w:r w:rsidR="007B4F97" w:rsidRPr="00CB3274">
              <w:rPr>
                <w:rFonts w:asciiTheme="minorHAnsi" w:hAnsiTheme="minorHAnsi" w:cs="Arial"/>
                <w:sz w:val="18"/>
                <w:szCs w:val="18"/>
              </w:rPr>
              <w:t>and u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se of topical creams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Self-report)</w:t>
            </w:r>
          </w:p>
          <w:p w14:paraId="05CED9BA" w14:textId="2407BF7D" w:rsidR="00B56878" w:rsidRPr="00CB3274" w:rsidRDefault="00B56878" w:rsidP="0030110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Outcomes not reported by group</w:t>
            </w:r>
          </w:p>
        </w:tc>
      </w:tr>
      <w:tr w:rsidR="00B56878" w:rsidRPr="00CB3274" w14:paraId="1A6FEFE1" w14:textId="77777777" w:rsidTr="00F84876">
        <w:trPr>
          <w:trHeight w:val="454"/>
        </w:trPr>
        <w:tc>
          <w:tcPr>
            <w:tcW w:w="561" w:type="pct"/>
            <w:vMerge/>
            <w:tcBorders>
              <w:bottom w:val="single" w:sz="8" w:space="0" w:color="auto"/>
            </w:tcBorders>
          </w:tcPr>
          <w:p w14:paraId="5329FF1C" w14:textId="433E8EFF" w:rsidR="00B56878" w:rsidRPr="00CB3274" w:rsidRDefault="00B56878" w:rsidP="004520CE">
            <w:pPr>
              <w:spacing w:before="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bottom w:val="single" w:sz="8" w:space="0" w:color="auto"/>
            </w:tcBorders>
          </w:tcPr>
          <w:p w14:paraId="5F047D69" w14:textId="6310BCDA" w:rsidR="00B56878" w:rsidRPr="00CB3274" w:rsidRDefault="00B56878" w:rsidP="004520CE">
            <w:pPr>
              <w:spacing w:before="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bottom w:val="single" w:sz="8" w:space="0" w:color="auto"/>
            </w:tcBorders>
          </w:tcPr>
          <w:p w14:paraId="4A4C13D0" w14:textId="0B6DF91D" w:rsidR="00B56878" w:rsidRPr="00CB3274" w:rsidRDefault="00B56878" w:rsidP="004520CE">
            <w:pPr>
              <w:spacing w:before="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1DE059CC" w14:textId="0EAFAC20" w:rsidR="00B56878" w:rsidRPr="00CB3274" w:rsidRDefault="00B56878" w:rsidP="004520CE">
            <w:pPr>
              <w:spacing w:before="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2381E3" w14:textId="429DAF54" w:rsidR="00B56878" w:rsidRPr="00CB3274" w:rsidRDefault="00B56878" w:rsidP="008F1714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1 = Antibacterial soap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2 = Plain soap</w:t>
            </w:r>
          </w:p>
        </w:tc>
        <w:tc>
          <w:tcPr>
            <w:tcW w:w="918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4B9F823E" w14:textId="7672F1B2" w:rsidR="00B56878" w:rsidRPr="00CB3274" w:rsidRDefault="00B56878" w:rsidP="004520CE">
            <w:pPr>
              <w:spacing w:before="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8" w:space="0" w:color="auto"/>
            </w:tcBorders>
          </w:tcPr>
          <w:p w14:paraId="5B6A5654" w14:textId="5B3239B6" w:rsidR="00B56878" w:rsidRPr="00CB3274" w:rsidRDefault="00B56878" w:rsidP="004520CE">
            <w:pPr>
              <w:spacing w:before="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7601AD" w:rsidRPr="00CB3274" w14:paraId="0CEBBA8C" w14:textId="77777777" w:rsidTr="00F30E99">
        <w:trPr>
          <w:trHeight w:val="567"/>
        </w:trPr>
        <w:tc>
          <w:tcPr>
            <w:tcW w:w="561" w:type="pct"/>
            <w:vMerge w:val="restart"/>
            <w:tcBorders>
              <w:top w:val="single" w:sz="8" w:space="0" w:color="auto"/>
              <w:bottom w:val="nil"/>
            </w:tcBorders>
          </w:tcPr>
          <w:p w14:paraId="011D2455" w14:textId="77777777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Akogun &amp; Badaki (2011)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A5BFDFF" w14:textId="77777777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Nigeria</w:t>
            </w:r>
          </w:p>
          <w:p w14:paraId="4217E84C" w14:textId="23256D13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3 local government areas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nil"/>
            </w:tcBorders>
          </w:tcPr>
          <w:p w14:paraId="631FF4DB" w14:textId="33DA0F1C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Pseudo RCT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3 groups </w:t>
            </w:r>
          </w:p>
          <w:p w14:paraId="00DCF225" w14:textId="4F828335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Intervention: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12 months </w:t>
            </w:r>
          </w:p>
          <w:p w14:paraId="2E71E52D" w14:textId="72FF7CDF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1, n = 131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Group 2, n = 91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Group 3, n = 103</w:t>
            </w: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</w:tcPr>
          <w:p w14:paraId="5230B67F" w14:textId="77777777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Leg (s) </w:t>
            </w:r>
          </w:p>
          <w:p w14:paraId="1C76B9E3" w14:textId="77777777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Previous ADLA</w:t>
            </w:r>
          </w:p>
          <w:p w14:paraId="6271B8DA" w14:textId="11C5F257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# group size, gender, age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57E34D0" w14:textId="78D9B414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n = 325 (30.2%)</w:t>
            </w:r>
          </w:p>
          <w:p w14:paraId="419E66BA" w14:textId="35225151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≤19 years = 0.6%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20 - 49 years = 60%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≥50 years = 39.4%</w:t>
            </w:r>
          </w:p>
          <w:p w14:paraId="5F3B6BE3" w14:textId="74D7BDBE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emale = 67.1%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2DE52AF" w14:textId="6378A936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Basic hygiene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Education in limb care and exercise, apply antifungal and antiseptic creams as needed</w:t>
            </w:r>
          </w:p>
          <w:p w14:paraId="7120CC5A" w14:textId="26CE7675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Equipment and creams provided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700776D" w14:textId="77777777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Monthly impact monitoring </w:t>
            </w:r>
          </w:p>
          <w:p w14:paraId="15673B32" w14:textId="59BA091A" w:rsidR="007601AD" w:rsidRPr="00CB3274" w:rsidRDefault="007601AD" w:rsidP="00DF178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sured;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Baseline, 6 and 12 months</w:t>
            </w:r>
          </w:p>
        </w:tc>
        <w:tc>
          <w:tcPr>
            <w:tcW w:w="917" w:type="pct"/>
            <w:vMerge w:val="restart"/>
            <w:tcBorders>
              <w:top w:val="single" w:sz="8" w:space="0" w:color="auto"/>
              <w:bottom w:val="nil"/>
            </w:tcBorders>
          </w:tcPr>
          <w:p w14:paraId="62E8BBBB" w14:textId="5DDAC1B3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ADLA frequency and duration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(Recall previous 12 months) </w:t>
            </w:r>
          </w:p>
          <w:p w14:paraId="3737A5A6" w14:textId="1576D2F9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imb status*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Warts, size, folds, odours, lesions)</w:t>
            </w:r>
          </w:p>
        </w:tc>
      </w:tr>
      <w:tr w:rsidR="007601AD" w:rsidRPr="00CB3274" w14:paraId="5C053BED" w14:textId="77777777" w:rsidTr="005D64E0">
        <w:trPr>
          <w:trHeight w:val="567"/>
        </w:trPr>
        <w:tc>
          <w:tcPr>
            <w:tcW w:w="561" w:type="pct"/>
            <w:vMerge/>
            <w:tcBorders>
              <w:top w:val="nil"/>
              <w:bottom w:val="single" w:sz="8" w:space="0" w:color="auto"/>
            </w:tcBorders>
          </w:tcPr>
          <w:p w14:paraId="68B95E9C" w14:textId="781A18D0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676C563B" w14:textId="14B1D207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bottom w:val="single" w:sz="8" w:space="0" w:color="auto"/>
            </w:tcBorders>
          </w:tcPr>
          <w:p w14:paraId="423512A4" w14:textId="0C3C0054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0918E510" w14:textId="30C4F727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36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F8A77AD" w14:textId="4FD15D04" w:rsidR="007601AD" w:rsidRPr="00CB3274" w:rsidRDefault="007601AD" w:rsidP="008F1714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1 = Community service delivery model, able to alter delivery design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2 = Group leader service delivery model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3 = Health centre service delivery model</w:t>
            </w:r>
          </w:p>
        </w:tc>
        <w:tc>
          <w:tcPr>
            <w:tcW w:w="917" w:type="pct"/>
            <w:vMerge/>
            <w:tcBorders>
              <w:top w:val="nil"/>
              <w:bottom w:val="single" w:sz="8" w:space="0" w:color="auto"/>
            </w:tcBorders>
          </w:tcPr>
          <w:p w14:paraId="4E1DE703" w14:textId="040F2D10" w:rsidR="007601AD" w:rsidRPr="00CB3274" w:rsidRDefault="007601AD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5D64E0" w:rsidRPr="00CB3274" w14:paraId="7C082407" w14:textId="77777777" w:rsidTr="005D64E0">
        <w:trPr>
          <w:trHeight w:val="567"/>
        </w:trPr>
        <w:tc>
          <w:tcPr>
            <w:tcW w:w="561" w:type="pct"/>
            <w:tcBorders>
              <w:top w:val="single" w:sz="8" w:space="0" w:color="auto"/>
              <w:left w:val="nil"/>
              <w:bottom w:val="nil"/>
            </w:tcBorders>
          </w:tcPr>
          <w:p w14:paraId="5FDF5E3D" w14:textId="77777777" w:rsidR="005D64E0" w:rsidRPr="00CB3274" w:rsidRDefault="005D64E0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</w:tcPr>
          <w:p w14:paraId="172F3F20" w14:textId="77777777" w:rsidR="005D64E0" w:rsidRPr="00CB3274" w:rsidRDefault="005D64E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</w:tcPr>
          <w:p w14:paraId="0A9576DC" w14:textId="77777777" w:rsidR="005D64E0" w:rsidRPr="00CB3274" w:rsidRDefault="005D64E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2FD8D4C" w14:textId="77777777" w:rsidR="005D64E0" w:rsidRPr="00CB3274" w:rsidRDefault="005D64E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4225900" w14:textId="77777777" w:rsidR="005D64E0" w:rsidRPr="00CB3274" w:rsidRDefault="005D64E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4BD3E46" w14:textId="77777777" w:rsidR="005D64E0" w:rsidRPr="00CB3274" w:rsidRDefault="005D64E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8" w:space="0" w:color="auto"/>
              <w:bottom w:val="nil"/>
              <w:right w:val="nil"/>
            </w:tcBorders>
          </w:tcPr>
          <w:p w14:paraId="4B0AE536" w14:textId="77777777" w:rsidR="005D64E0" w:rsidRPr="00CB3274" w:rsidRDefault="005D64E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5D1660" w:rsidRPr="00CB3274" w14:paraId="57704E0E" w14:textId="77777777" w:rsidTr="005D64E0">
        <w:trPr>
          <w:trHeight w:val="567"/>
        </w:trPr>
        <w:tc>
          <w:tcPr>
            <w:tcW w:w="561" w:type="pct"/>
            <w:tcBorders>
              <w:top w:val="nil"/>
            </w:tcBorders>
          </w:tcPr>
          <w:p w14:paraId="4DF9099A" w14:textId="7777777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lastRenderedPageBreak/>
              <w:t>Kerketta et al (2005)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17DAF776" w14:textId="7777777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  <w:p w14:paraId="0F8280BA" w14:textId="347C055E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8 villages</w:t>
            </w:r>
          </w:p>
        </w:tc>
        <w:tc>
          <w:tcPr>
            <w:tcW w:w="562" w:type="pct"/>
            <w:vMerge w:val="restart"/>
            <w:tcBorders>
              <w:top w:val="nil"/>
            </w:tcBorders>
          </w:tcPr>
          <w:p w14:paraId="55F5302F" w14:textId="0746682D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RCT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3 groups </w:t>
            </w:r>
          </w:p>
          <w:p w14:paraId="20A1A5C1" w14:textId="1D31C3E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12 months </w:t>
            </w:r>
          </w:p>
          <w:p w14:paraId="1C910A0F" w14:textId="1935475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3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=100</w:t>
            </w:r>
          </w:p>
        </w:tc>
        <w:tc>
          <w:tcPr>
            <w:tcW w:w="562" w:type="pct"/>
            <w:vMerge w:val="restart"/>
            <w:tcBorders>
              <w:top w:val="nil"/>
            </w:tcBorders>
          </w:tcPr>
          <w:p w14:paraId="710D46A8" w14:textId="7777777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Unilateral leg</w:t>
            </w:r>
          </w:p>
          <w:p w14:paraId="552610E3" w14:textId="7777777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≥ 1 ALDA previous 12 months</w:t>
            </w:r>
          </w:p>
          <w:p w14:paraId="033B948E" w14:textId="56A2E28A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Participants with ADLA treated and  then excluded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</w:tcPr>
          <w:p w14:paraId="2AD106D2" w14:textId="7777777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n = 300 (84.7%)</w:t>
            </w:r>
          </w:p>
          <w:p w14:paraId="3E61A48D" w14:textId="2BFEA6F4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14</w:t>
            </w:r>
            <w:r w:rsidR="007601AD"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- 65 years</w:t>
            </w:r>
          </w:p>
          <w:p w14:paraId="1FBEBA6B" w14:textId="6E502B84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ender not given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</w:tcPr>
          <w:p w14:paraId="14E6AFAF" w14:textId="7777777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oot-care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Demonstration, regular limb cleaning, keep dry, clip nails, apply ointment between toes &amp; sides of feet, attend to injuries </w:t>
            </w:r>
          </w:p>
          <w:p w14:paraId="73026281" w14:textId="70EE7974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Tablets and cream provided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</w:tcPr>
          <w:p w14:paraId="07B64FC7" w14:textId="0E3962C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ortnightly clinic visits</w:t>
            </w:r>
            <w:r w:rsidR="00FC07FE" w:rsidRPr="00CB3274">
              <w:rPr>
                <w:rFonts w:asciiTheme="minorHAnsi" w:hAnsiTheme="minorHAnsi" w:cs="Arial"/>
                <w:sz w:val="18"/>
                <w:szCs w:val="18"/>
              </w:rPr>
              <w:br/>
              <w:t>S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urprise field checks </w:t>
            </w:r>
          </w:p>
          <w:p w14:paraId="3D89D238" w14:textId="343BFDFD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sured between 4pm – 8pm at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> : B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aseline, 90, 180 and 360 days</w:t>
            </w:r>
          </w:p>
        </w:tc>
        <w:tc>
          <w:tcPr>
            <w:tcW w:w="917" w:type="pct"/>
            <w:tcBorders>
              <w:top w:val="nil"/>
            </w:tcBorders>
          </w:tcPr>
          <w:p w14:paraId="7B5406FF" w14:textId="77777777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imb circumference*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(3 points) </w:t>
            </w:r>
          </w:p>
          <w:p w14:paraId="6B5282C9" w14:textId="4CCD79C3" w:rsidR="005D1660" w:rsidRPr="00CB3274" w:rsidRDefault="005D1660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ADLA frequency*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Recall previous 12 months)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Recall previous for</w:t>
            </w:r>
            <w:r w:rsidR="00881368" w:rsidRPr="00CB3274">
              <w:rPr>
                <w:rFonts w:asciiTheme="minorHAnsi" w:hAnsiTheme="minorHAnsi" w:cs="Arial"/>
                <w:sz w:val="18"/>
                <w:szCs w:val="18"/>
              </w:rPr>
              <w:t>t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night)</w:t>
            </w:r>
          </w:p>
        </w:tc>
      </w:tr>
      <w:tr w:rsidR="001518BC" w:rsidRPr="00CB3274" w14:paraId="19910E60" w14:textId="77777777" w:rsidTr="00990159">
        <w:trPr>
          <w:trHeight w:val="567"/>
        </w:trPr>
        <w:tc>
          <w:tcPr>
            <w:tcW w:w="561" w:type="pct"/>
            <w:tcBorders>
              <w:bottom w:val="single" w:sz="4" w:space="0" w:color="auto"/>
            </w:tcBorders>
          </w:tcPr>
          <w:p w14:paraId="6ED4672E" w14:textId="1B635C91" w:rsidR="001518BC" w:rsidRPr="00CB3274" w:rsidRDefault="001518BC" w:rsidP="004520CE">
            <w:pPr>
              <w:spacing w:before="0" w:afterLines="60" w:after="144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bottom w:val="single" w:sz="4" w:space="0" w:color="auto"/>
            </w:tcBorders>
          </w:tcPr>
          <w:p w14:paraId="65873B3B" w14:textId="054F25AE" w:rsidR="001518BC" w:rsidRPr="00CB3274" w:rsidRDefault="001518BC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bottom w:val="single" w:sz="4" w:space="0" w:color="auto"/>
            </w:tcBorders>
          </w:tcPr>
          <w:p w14:paraId="0FF83974" w14:textId="7CD4A384" w:rsidR="001518BC" w:rsidRPr="00CB3274" w:rsidRDefault="001518BC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40C0C3A6" w14:textId="5C366073" w:rsidR="001518BC" w:rsidRPr="00CB3274" w:rsidRDefault="001518BC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17D119" w14:textId="0FEB93CF" w:rsidR="001518BC" w:rsidRPr="00CB3274" w:rsidRDefault="001518BC" w:rsidP="00301107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dication, twice daily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 xml:space="preserve"> for 12 days every three months :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1 = DEC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2 = Penicillin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3 = Antiseptic ointment 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>(betadine)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6DBD7DD4" w14:textId="77777777" w:rsidR="001518BC" w:rsidRPr="00CB3274" w:rsidRDefault="001518BC" w:rsidP="004520C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EB1EEC" w:rsidRPr="00CB3274" w14:paraId="4D63C4F7" w14:textId="77777777" w:rsidTr="00990159">
        <w:trPr>
          <w:trHeight w:val="567"/>
        </w:trPr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14:paraId="0CF32C64" w14:textId="77777777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Joseph et al (2004)</w:t>
            </w:r>
          </w:p>
          <w:p w14:paraId="14AF65C1" w14:textId="77777777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India</w:t>
            </w:r>
          </w:p>
          <w:p w14:paraId="77E7D77B" w14:textId="27DF626C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22 village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bottom w:val="nil"/>
            </w:tcBorders>
          </w:tcPr>
          <w:p w14:paraId="32FCA888" w14:textId="52150C5A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RCT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5 groups </w:t>
            </w:r>
          </w:p>
          <w:p w14:paraId="6D1F6D3B" w14:textId="4C888710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12 months</w:t>
            </w:r>
          </w:p>
          <w:p w14:paraId="209896CD" w14:textId="1D0AC34D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ollow up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br/>
              <w:t>1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2 months</w:t>
            </w:r>
          </w:p>
          <w:p w14:paraId="1442810C" w14:textId="4C7D823F" w:rsidR="00EB1EEC" w:rsidRPr="00CB3274" w:rsidRDefault="00EB1EE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 = 30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Group 2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 = 30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bottom w:val="nil"/>
            </w:tcBorders>
          </w:tcPr>
          <w:p w14:paraId="168E77C2" w14:textId="77777777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eg (s)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Arm (s) </w:t>
            </w:r>
          </w:p>
          <w:p w14:paraId="5816308A" w14:textId="3F95383C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≥2 ADLA previous 12 months </w:t>
            </w:r>
          </w:p>
          <w:p w14:paraId="5A9B3960" w14:textId="2ABBF9E6" w:rsidR="00420755" w:rsidRPr="00CB3274" w:rsidRDefault="00420755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≥ 15 years old</w:t>
            </w:r>
          </w:p>
          <w:p w14:paraId="086EAC2C" w14:textId="61A8CD80" w:rsidR="00420755" w:rsidRPr="00CB3274" w:rsidRDefault="00420755" w:rsidP="0042075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&gt; 30 kg</w:t>
            </w:r>
          </w:p>
          <w:p w14:paraId="565D6A79" w14:textId="6650F07A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Stratified by Grade (WHO 1992)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4E005" w14:textId="77777777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n = 150 (90%)</w:t>
            </w:r>
          </w:p>
          <w:p w14:paraId="42DB3D6E" w14:textId="77777777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n years (SD)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Group 1, 49.8 (12.5)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Group 2, 49.9 (11.1)</w:t>
            </w:r>
          </w:p>
          <w:p w14:paraId="58CA77E0" w14:textId="2AC3057C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emale = 75%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501F42" w14:textId="77355744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Basic hygiene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Intensive training, clipping nails, nightly cleansing, keep dry, 6% salicylic-acid ointment between toes and sides of feet </w:t>
            </w:r>
          </w:p>
          <w:p w14:paraId="6A65B6FF" w14:textId="27CBD369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Tablets and cream provided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7A31F8" w14:textId="77777777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Home visits every 3- 4 days</w:t>
            </w:r>
          </w:p>
          <w:p w14:paraId="1C173EB8" w14:textId="77777777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Attend clinic during ADLA </w:t>
            </w:r>
          </w:p>
          <w:p w14:paraId="5B2A40AF" w14:textId="4520FF72" w:rsidR="00EB1EEC" w:rsidRPr="00CB3274" w:rsidRDefault="00EB1EEC" w:rsidP="008A1EA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CB3274" w:rsidRPr="00CB3274">
              <w:rPr>
                <w:rFonts w:asciiTheme="minorHAnsi" w:hAnsiTheme="minorHAnsi" w:cs="Arial"/>
                <w:sz w:val="18"/>
                <w:szCs w:val="18"/>
              </w:rPr>
              <w:t>Baseline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, 12 and 24 months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</w:tcPr>
          <w:p w14:paraId="61A7454A" w14:textId="77777777" w:rsidR="00AF142A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imb Volume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(Water displacement) </w:t>
            </w:r>
          </w:p>
          <w:p w14:paraId="7D5CD889" w14:textId="79D3DE26" w:rsidR="00AF142A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ADLA frequency*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severity</w:t>
            </w:r>
            <w:r w:rsidR="008A1EAC" w:rsidRPr="00CB3274">
              <w:rPr>
                <w:rFonts w:asciiTheme="minorHAnsi" w:hAnsiTheme="minorHAnsi" w:cs="Arial"/>
                <w:sz w:val="18"/>
                <w:szCs w:val="18"/>
              </w:rPr>
              <w:t xml:space="preserve"> and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duration</w:t>
            </w:r>
            <w:r w:rsidR="00AF142A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(Observed in clinic) </w:t>
            </w:r>
          </w:p>
          <w:p w14:paraId="0F49A1EB" w14:textId="2C9C326C" w:rsidR="00AF142A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Blood Serology during ADLA</w:t>
            </w:r>
            <w:r w:rsidR="00DC6DDD" w:rsidRPr="00CB3274">
              <w:rPr>
                <w:rFonts w:asciiTheme="minorHAnsi" w:hAnsiTheme="minorHAnsi" w:cs="Arial"/>
                <w:sz w:val="18"/>
                <w:szCs w:val="18"/>
              </w:rPr>
              <w:br/>
              <w:t>(M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icro titration)</w:t>
            </w:r>
          </w:p>
          <w:p w14:paraId="7F005090" w14:textId="57B56E29" w:rsidR="00EB1EEC" w:rsidRPr="00CB3274" w:rsidRDefault="00EB1EE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Skin lesion microbiology</w:t>
            </w:r>
            <w:r w:rsidR="00AF142A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(Cultured from swabs)</w:t>
            </w:r>
          </w:p>
        </w:tc>
      </w:tr>
      <w:tr w:rsidR="001518BC" w:rsidRPr="00CB3274" w14:paraId="0809DA22" w14:textId="77777777" w:rsidTr="00990159">
        <w:trPr>
          <w:trHeight w:val="880"/>
        </w:trPr>
        <w:tc>
          <w:tcPr>
            <w:tcW w:w="561" w:type="pct"/>
            <w:tcBorders>
              <w:top w:val="nil"/>
              <w:bottom w:val="single" w:sz="8" w:space="0" w:color="auto"/>
            </w:tcBorders>
          </w:tcPr>
          <w:p w14:paraId="20383458" w14:textId="4F13021F" w:rsidR="001518BC" w:rsidRPr="00CB3274" w:rsidRDefault="001518B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5D2C27CD" w14:textId="6CE48DFA" w:rsidR="001518BC" w:rsidRPr="00CB3274" w:rsidRDefault="001518B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01FFDD63" w14:textId="21D25E8D" w:rsidR="001518BC" w:rsidRPr="00CB3274" w:rsidRDefault="001518B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9761E3F" w14:textId="3B8B91F5" w:rsidR="001518BC" w:rsidRPr="00CB3274" w:rsidRDefault="001518B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36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042B93" w14:textId="59FF9FE8" w:rsidR="001518BC" w:rsidRPr="00CB3274" w:rsidRDefault="001518BC" w:rsidP="00301107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Daily medication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1 = Placebo + plain ointment (zinc oxide)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2 = Placebo + antibiotic cream (1.5% framycetin) 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3 = DEC + </w:t>
            </w:r>
            <w:r w:rsidR="00AF142A" w:rsidRPr="00CB3274">
              <w:rPr>
                <w:rFonts w:asciiTheme="minorHAnsi" w:hAnsiTheme="minorHAnsi" w:cs="Arial"/>
                <w:sz w:val="18"/>
                <w:szCs w:val="18"/>
              </w:rPr>
              <w:t>plain ointment (zinc oxide)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4 = Penicillin + </w:t>
            </w:r>
            <w:r w:rsidR="00AF142A" w:rsidRPr="00CB3274">
              <w:rPr>
                <w:rFonts w:asciiTheme="minorHAnsi" w:hAnsiTheme="minorHAnsi" w:cs="Arial"/>
                <w:sz w:val="18"/>
                <w:szCs w:val="18"/>
              </w:rPr>
              <w:t>plain ointment (zinc oxide)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5 = DEC + Penicillin + </w:t>
            </w:r>
            <w:r w:rsidR="00AF142A" w:rsidRPr="00CB3274">
              <w:rPr>
                <w:rFonts w:asciiTheme="minorHAnsi" w:hAnsiTheme="minorHAnsi" w:cs="Arial"/>
                <w:sz w:val="18"/>
                <w:szCs w:val="18"/>
              </w:rPr>
              <w:t>plain ointment (zinc oxide)</w:t>
            </w:r>
          </w:p>
        </w:tc>
        <w:tc>
          <w:tcPr>
            <w:tcW w:w="917" w:type="pct"/>
            <w:vMerge/>
            <w:tcBorders>
              <w:top w:val="nil"/>
              <w:bottom w:val="single" w:sz="8" w:space="0" w:color="auto"/>
            </w:tcBorders>
          </w:tcPr>
          <w:p w14:paraId="541AD4BB" w14:textId="64798EB1" w:rsidR="001518BC" w:rsidRPr="00CB3274" w:rsidRDefault="001518BC" w:rsidP="005D166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1518BC" w:rsidRPr="00CB3274" w14:paraId="3A10E531" w14:textId="77777777" w:rsidTr="00990159">
        <w:trPr>
          <w:trHeight w:val="225"/>
        </w:trPr>
        <w:tc>
          <w:tcPr>
            <w:tcW w:w="561" w:type="pct"/>
            <w:tcBorders>
              <w:top w:val="single" w:sz="8" w:space="0" w:color="auto"/>
              <w:bottom w:val="nil"/>
            </w:tcBorders>
          </w:tcPr>
          <w:p w14:paraId="50AF4AAD" w14:textId="77777777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t>Shenoy et al (1999)</w:t>
            </w:r>
          </w:p>
          <w:p w14:paraId="350139A3" w14:textId="77777777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  <w:p w14:paraId="678A2A8D" w14:textId="670E0DE2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Hospital Clinic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</w:tcBorders>
          </w:tcPr>
          <w:p w14:paraId="72846D93" w14:textId="6CF5AA5D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RCT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5 groups</w:t>
            </w:r>
          </w:p>
          <w:p w14:paraId="21B42229" w14:textId="77777777" w:rsidR="008F1714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12 months</w:t>
            </w:r>
          </w:p>
          <w:p w14:paraId="76A2C5C5" w14:textId="181E116F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ollow up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12 months</w:t>
            </w:r>
          </w:p>
          <w:p w14:paraId="3A8F5E7B" w14:textId="23D59EE7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4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 = 30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Group 5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 = 30</w:t>
            </w: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</w:tcPr>
          <w:p w14:paraId="44D61157" w14:textId="37938BBC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eg (s)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Arm (s)</w:t>
            </w:r>
          </w:p>
          <w:p w14:paraId="292866CF" w14:textId="2A52BA59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≥2  ADLA previous 12 months</w:t>
            </w: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44AD3FF" w14:textId="3E0EA09D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n=150 (95%)</w:t>
            </w:r>
          </w:p>
          <w:p w14:paraId="54DDE28B" w14:textId="3BFC2C00" w:rsidR="001518BC" w:rsidRPr="00CB3274" w:rsidRDefault="001518BC" w:rsidP="00D167C4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Mean 43 years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Range 18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-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67) </w:t>
            </w:r>
          </w:p>
          <w:p w14:paraId="0DFCC9AD" w14:textId="62730BE6" w:rsidR="001518BC" w:rsidRPr="00CB3274" w:rsidRDefault="001518BC" w:rsidP="00D167C4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emale = 54%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98AEE29" w14:textId="4FF68AC0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Washing Program</w:t>
            </w:r>
            <w:r w:rsidR="008F1714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Nightly washing, keep dry, clip nails, apply ointment between toes and sides of feet, apply cream during infection or injury </w:t>
            </w:r>
          </w:p>
          <w:p w14:paraId="35D1A759" w14:textId="71DF794D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Tablets and cream provided</w:t>
            </w:r>
          </w:p>
        </w:tc>
        <w:tc>
          <w:tcPr>
            <w:tcW w:w="918" w:type="pct"/>
            <w:tcBorders>
              <w:top w:val="single" w:sz="8" w:space="0" w:color="auto"/>
            </w:tcBorders>
            <w:shd w:val="clear" w:color="auto" w:fill="auto"/>
          </w:tcPr>
          <w:p w14:paraId="253D7A15" w14:textId="4D0C5BC0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Attend clinic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br/>
              <w:t>F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ortnightly or during ADLA</w:t>
            </w:r>
          </w:p>
          <w:p w14:paraId="7EDECCF9" w14:textId="77777777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Surprise field visits </w:t>
            </w:r>
          </w:p>
          <w:p w14:paraId="470DCF55" w14:textId="54F5EE6D" w:rsidR="001518BC" w:rsidRPr="00CB3274" w:rsidRDefault="001518BC" w:rsidP="005D64E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aseline, 12 and 24 months</w:t>
            </w:r>
          </w:p>
        </w:tc>
        <w:tc>
          <w:tcPr>
            <w:tcW w:w="917" w:type="pct"/>
            <w:tcBorders>
              <w:top w:val="single" w:sz="8" w:space="0" w:color="auto"/>
              <w:bottom w:val="nil"/>
            </w:tcBorders>
          </w:tcPr>
          <w:p w14:paraId="7D2F0C98" w14:textId="545355BD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ADLA by grade of lymphedema*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="003743A8" w:rsidRPr="00CB3274">
              <w:rPr>
                <w:rFonts w:asciiTheme="minorHAnsi" w:hAnsiTheme="minorHAnsi" w:cs="Arial"/>
                <w:sz w:val="18"/>
                <w:szCs w:val="18"/>
              </w:rPr>
              <w:t xml:space="preserve">Examination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WHO 1992) </w:t>
            </w:r>
          </w:p>
          <w:p w14:paraId="77D7CD16" w14:textId="4CC94032" w:rsidR="001518BC" w:rsidRPr="00CB3274" w:rsidRDefault="001518BC" w:rsidP="007B4F9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ADLA frequency</w:t>
            </w:r>
            <w:r w:rsidR="007B4F97" w:rsidRPr="00CB3274">
              <w:rPr>
                <w:rFonts w:asciiTheme="minorHAnsi" w:hAnsiTheme="minorHAnsi" w:cs="Arial"/>
                <w:sz w:val="18"/>
                <w:szCs w:val="18"/>
              </w:rPr>
              <w:t>, d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uration*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="00881368" w:rsidRPr="00CB3274">
              <w:rPr>
                <w:rFonts w:asciiTheme="minorHAnsi" w:hAnsiTheme="minorHAnsi" w:cs="Arial"/>
                <w:sz w:val="18"/>
                <w:szCs w:val="18"/>
              </w:rPr>
              <w:t xml:space="preserve">Recall previous 12 </w:t>
            </w:r>
            <w:r w:rsidR="00CB3274" w:rsidRPr="00CB3274">
              <w:rPr>
                <w:rFonts w:asciiTheme="minorHAnsi" w:hAnsiTheme="minorHAnsi" w:cs="Arial"/>
                <w:sz w:val="18"/>
                <w:szCs w:val="18"/>
              </w:rPr>
              <w:t>months</w:t>
            </w:r>
            <w:r w:rsidR="00881368" w:rsidRPr="00CB3274"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="00881368" w:rsidRPr="00CB3274"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Assessed fortnightly)</w:t>
            </w:r>
          </w:p>
        </w:tc>
      </w:tr>
      <w:tr w:rsidR="001518BC" w:rsidRPr="00CB3274" w14:paraId="51FB8BAB" w14:textId="77777777" w:rsidTr="001E6FD7">
        <w:trPr>
          <w:trHeight w:val="440"/>
        </w:trPr>
        <w:tc>
          <w:tcPr>
            <w:tcW w:w="561" w:type="pct"/>
            <w:tcBorders>
              <w:top w:val="nil"/>
              <w:bottom w:val="single" w:sz="8" w:space="0" w:color="auto"/>
            </w:tcBorders>
          </w:tcPr>
          <w:p w14:paraId="2B96D197" w14:textId="77777777" w:rsidR="001518BC" w:rsidRPr="00CB3274" w:rsidRDefault="001518BC" w:rsidP="00EB1EEC">
            <w:pPr>
              <w:spacing w:before="6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bottom w:val="single" w:sz="8" w:space="0" w:color="auto"/>
            </w:tcBorders>
          </w:tcPr>
          <w:p w14:paraId="2B50DC77" w14:textId="0335A35C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bottom w:val="single" w:sz="8" w:space="0" w:color="auto"/>
            </w:tcBorders>
          </w:tcPr>
          <w:p w14:paraId="58269752" w14:textId="2C6142F7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25398E9" w14:textId="5B9DB9D5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36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6462FD" w14:textId="316192D5" w:rsidR="001518BC" w:rsidRPr="00CB3274" w:rsidRDefault="001518BC" w:rsidP="001E6FD7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Daily medication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t> :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1 = Penicillin + plain cream (zinc oxide)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2 = DEC + 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t>plain cream (zinc oxide)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3 = DEC + Penicillin + 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t>plain cream (zinc oxide)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4 = Placebo + antibiotic ointment (framycetin) 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Group 5 = Placebo + </w:t>
            </w:r>
            <w:r w:rsidR="001E6FD7" w:rsidRPr="00CB3274">
              <w:rPr>
                <w:rFonts w:asciiTheme="minorHAnsi" w:hAnsiTheme="minorHAnsi" w:cs="Arial"/>
                <w:sz w:val="18"/>
                <w:szCs w:val="18"/>
              </w:rPr>
              <w:t>plain cream (zinc oxide)</w:t>
            </w:r>
          </w:p>
        </w:tc>
        <w:tc>
          <w:tcPr>
            <w:tcW w:w="917" w:type="pct"/>
            <w:tcBorders>
              <w:top w:val="nil"/>
              <w:bottom w:val="single" w:sz="8" w:space="0" w:color="auto"/>
            </w:tcBorders>
          </w:tcPr>
          <w:p w14:paraId="650EDED9" w14:textId="7A9D0711" w:rsidR="001518BC" w:rsidRPr="00CB3274" w:rsidRDefault="001518BC" w:rsidP="00EB1EE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7E62DB" w:rsidRPr="00CB3274" w14:paraId="6EF8C7E6" w14:textId="77777777" w:rsidTr="00AF142A">
        <w:tc>
          <w:tcPr>
            <w:tcW w:w="561" w:type="pct"/>
            <w:tcBorders>
              <w:top w:val="single" w:sz="8" w:space="0" w:color="auto"/>
              <w:bottom w:val="nil"/>
            </w:tcBorders>
          </w:tcPr>
          <w:p w14:paraId="54DA57F9" w14:textId="77777777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b/>
                <w:sz w:val="18"/>
                <w:szCs w:val="18"/>
              </w:rPr>
              <w:lastRenderedPageBreak/>
              <w:t>Shenoy et al (1998)</w:t>
            </w:r>
          </w:p>
          <w:p w14:paraId="1A066A03" w14:textId="77777777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  <w:p w14:paraId="5A0E3AC5" w14:textId="27179210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Hospital clinic and surrounding area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nil"/>
            </w:tcBorders>
          </w:tcPr>
          <w:p w14:paraId="5AE3BEA1" w14:textId="0F37EBBD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RCT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3 groups</w:t>
            </w:r>
          </w:p>
          <w:p w14:paraId="0C28A7B6" w14:textId="6F5B6715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12 months</w:t>
            </w:r>
          </w:p>
          <w:p w14:paraId="54AC658A" w14:textId="208E7E07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ollow up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 xml:space="preserve">12 months </w:t>
            </w:r>
          </w:p>
          <w:p w14:paraId="6EF17D9E" w14:textId="15858D84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oup 3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n = 40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nil"/>
            </w:tcBorders>
          </w:tcPr>
          <w:p w14:paraId="05B59152" w14:textId="77777777" w:rsidR="00F84876" w:rsidRPr="00CB3274" w:rsidRDefault="00F84876" w:rsidP="00F848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imb not specified</w:t>
            </w:r>
          </w:p>
          <w:p w14:paraId="1D212CEB" w14:textId="3F92B28E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Enrolled during ADLA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 admitted and treated with oral antibiotics before baseline</w:t>
            </w:r>
          </w:p>
          <w:p w14:paraId="4B068B6A" w14:textId="77777777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≥2 ADLA previous 12 months</w:t>
            </w:r>
          </w:p>
          <w:p w14:paraId="416CFF60" w14:textId="29456E68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Grade 0-III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WHO 1992)</w:t>
            </w: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48179E4" w14:textId="2BC5F472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n = 120 (94%)</w:t>
            </w:r>
          </w:p>
          <w:p w14:paraId="755D1B95" w14:textId="1F33D195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dian 40 years (Range 18 – 65)</w:t>
            </w:r>
          </w:p>
          <w:p w14:paraId="1C0EE126" w14:textId="39EC8E2E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Female = 42.5%</w:t>
            </w:r>
          </w:p>
          <w:p w14:paraId="0D8DCBC9" w14:textId="0ED2DFEC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3175393" w14:textId="0E6B15FA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Local limb care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Wash and dry twice daily, apply antibiotic and antifungal ointments, oral antibiotics and paracetamol during episodes</w:t>
            </w:r>
          </w:p>
          <w:p w14:paraId="13CFA38E" w14:textId="7931A800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Tablets and creams provided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106F7B9" w14:textId="1D276B29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Report to clinic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br/>
              <w:t>F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ortnightly or during ADLA </w:t>
            </w:r>
          </w:p>
          <w:p w14:paraId="1FC247A5" w14:textId="2025AA95" w:rsidR="007E62DB" w:rsidRPr="00CB3274" w:rsidRDefault="007E62DB" w:rsidP="005D64E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aseline, 12 and 24 months</w:t>
            </w:r>
          </w:p>
        </w:tc>
        <w:tc>
          <w:tcPr>
            <w:tcW w:w="917" w:type="pct"/>
            <w:tcBorders>
              <w:top w:val="single" w:sz="8" w:space="0" w:color="auto"/>
              <w:bottom w:val="nil"/>
            </w:tcBorders>
          </w:tcPr>
          <w:p w14:paraId="7B433C3C" w14:textId="45488903" w:rsidR="007E62DB" w:rsidRPr="00CB3274" w:rsidRDefault="00881368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 xml:space="preserve">ADLA frequency* 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Recall previous 12 months)</w:t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br/>
              <w:t>(Assessed fortnightly)</w:t>
            </w:r>
          </w:p>
        </w:tc>
      </w:tr>
      <w:tr w:rsidR="007E62DB" w:rsidRPr="00CB3274" w14:paraId="50CACB5C" w14:textId="77777777" w:rsidTr="00AF142A">
        <w:tc>
          <w:tcPr>
            <w:tcW w:w="561" w:type="pct"/>
            <w:tcBorders>
              <w:top w:val="nil"/>
              <w:bottom w:val="single" w:sz="8" w:space="0" w:color="auto"/>
            </w:tcBorders>
          </w:tcPr>
          <w:p w14:paraId="54C462A9" w14:textId="35DDA44B" w:rsidR="007E62DB" w:rsidRPr="00CB3274" w:rsidRDefault="007E62DB" w:rsidP="007E62DB">
            <w:pPr>
              <w:spacing w:before="60" w:afterLines="60" w:after="144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0D09C729" w14:textId="02F0BB4E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4B2A3A99" w14:textId="2743F591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E16DD18" w14:textId="52AC82F4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E2CAF92" w14:textId="0525E184" w:rsidR="007E62DB" w:rsidRPr="00CB3274" w:rsidRDefault="007E62DB" w:rsidP="005D64E0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B3274">
              <w:rPr>
                <w:rFonts w:asciiTheme="minorHAnsi" w:hAnsiTheme="minorHAnsi" w:cs="Arial"/>
                <w:sz w:val="18"/>
                <w:szCs w:val="18"/>
              </w:rPr>
              <w:t>Monthly medication</w:t>
            </w:r>
            <w:r w:rsidR="00AF142A" w:rsidRPr="00CB3274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single</w:t>
            </w:r>
            <w:r w:rsidR="00AF142A" w:rsidRPr="00CB3274">
              <w:rPr>
                <w:rFonts w:asciiTheme="minorHAnsi" w:hAnsiTheme="minorHAnsi" w:cs="Arial"/>
                <w:sz w:val="18"/>
                <w:szCs w:val="18"/>
              </w:rPr>
              <w:t xml:space="preserve"> dose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1 = Ivermectin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2 = DEC</w:t>
            </w:r>
            <w:r w:rsidR="005D64E0" w:rsidRPr="00CB3274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CB3274">
              <w:rPr>
                <w:rFonts w:asciiTheme="minorHAnsi" w:hAnsiTheme="minorHAnsi" w:cs="Arial"/>
                <w:sz w:val="18"/>
                <w:szCs w:val="18"/>
              </w:rPr>
              <w:t>Group 3 = Placebo</w:t>
            </w:r>
          </w:p>
        </w:tc>
        <w:tc>
          <w:tcPr>
            <w:tcW w:w="91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584350" w14:textId="2AF4540B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bottom w:val="single" w:sz="8" w:space="0" w:color="auto"/>
            </w:tcBorders>
          </w:tcPr>
          <w:p w14:paraId="7C1B34A4" w14:textId="4A113F7C" w:rsidR="007E62DB" w:rsidRPr="00CB3274" w:rsidRDefault="007E62DB" w:rsidP="007E62D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</w:tbl>
    <w:p w14:paraId="79277EA4" w14:textId="77777777" w:rsidR="00860BA2" w:rsidRPr="00CB3274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  <w:sectPr w:rsidR="00860BA2" w:rsidRPr="00CB3274" w:rsidSect="001E6FD7">
          <w:footerReference w:type="default" r:id="rId8"/>
          <w:pgSz w:w="16838" w:h="11906" w:orient="landscape" w:code="9"/>
          <w:pgMar w:top="284" w:right="284" w:bottom="284" w:left="284" w:header="709" w:footer="709" w:gutter="0"/>
          <w:cols w:space="708"/>
          <w:docGrid w:linePitch="360"/>
        </w:sectPr>
      </w:pPr>
    </w:p>
    <w:p w14:paraId="30561BC1" w14:textId="0E65F9A9" w:rsidR="00860BA2" w:rsidRPr="00CB3274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CB3274">
        <w:rPr>
          <w:rFonts w:asciiTheme="minorHAnsi" w:hAnsiTheme="minorHAnsi"/>
          <w:sz w:val="18"/>
          <w:szCs w:val="18"/>
        </w:rPr>
        <w:lastRenderedPageBreak/>
        <w:t>#= Statistically significant differences between groups at baseline</w:t>
      </w:r>
    </w:p>
    <w:p w14:paraId="7273775A" w14:textId="77777777" w:rsidR="00860BA2" w:rsidRPr="00CB3274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CB3274">
        <w:rPr>
          <w:rFonts w:asciiTheme="minorHAnsi" w:hAnsiTheme="minorHAnsi"/>
          <w:sz w:val="18"/>
          <w:szCs w:val="18"/>
        </w:rPr>
        <w:t>*= Statistically significant improvement reported for this outcome</w:t>
      </w:r>
    </w:p>
    <w:p w14:paraId="31E4355C" w14:textId="77777777" w:rsidR="00AF142A" w:rsidRPr="00CB3274" w:rsidRDefault="00AF142A" w:rsidP="00AF142A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CB3274">
        <w:rPr>
          <w:rFonts w:asciiTheme="minorHAnsi" w:hAnsiTheme="minorHAnsi"/>
          <w:sz w:val="18"/>
          <w:szCs w:val="18"/>
        </w:rPr>
        <w:t>ADLA = Acute dermato lymphangio adenitis</w:t>
      </w:r>
    </w:p>
    <w:p w14:paraId="59011802" w14:textId="77777777" w:rsidR="00DC6DDD" w:rsidRPr="00CB3274" w:rsidRDefault="00DC6DDD" w:rsidP="00DC6DDD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CB3274">
        <w:rPr>
          <w:rFonts w:asciiTheme="minorHAnsi" w:hAnsiTheme="minorHAnsi"/>
          <w:sz w:val="18"/>
          <w:szCs w:val="18"/>
        </w:rPr>
        <w:t>DEC = Diethylcarbamazine</w:t>
      </w:r>
    </w:p>
    <w:p w14:paraId="44537297" w14:textId="5EB46BC1" w:rsidR="00DC6DDD" w:rsidRPr="00CB3274" w:rsidRDefault="009E173C" w:rsidP="009E173C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CB3274">
        <w:rPr>
          <w:rFonts w:asciiTheme="minorHAnsi" w:hAnsiTheme="minorHAnsi"/>
          <w:sz w:val="18"/>
          <w:szCs w:val="18"/>
        </w:rPr>
        <w:lastRenderedPageBreak/>
        <w:t>WHO = World Health Organization</w:t>
      </w:r>
    </w:p>
    <w:p w14:paraId="755F7495" w14:textId="309F64CF" w:rsidR="009E173C" w:rsidRPr="00CB3274" w:rsidRDefault="00DC6DDD" w:rsidP="00DC6DDD">
      <w:pPr>
        <w:spacing w:before="0" w:after="0" w:line="240" w:lineRule="auto"/>
        <w:rPr>
          <w:rFonts w:asciiTheme="minorHAnsi" w:hAnsiTheme="minorHAnsi"/>
        </w:rPr>
      </w:pPr>
      <w:r w:rsidRPr="00CB3274">
        <w:rPr>
          <w:rFonts w:asciiTheme="minorHAnsi" w:hAnsiTheme="minorHAnsi"/>
          <w:sz w:val="18"/>
          <w:szCs w:val="18"/>
        </w:rPr>
        <w:t xml:space="preserve">ELISA = </w:t>
      </w:r>
      <w:r w:rsidR="00605230" w:rsidRPr="00CB3274">
        <w:rPr>
          <w:rFonts w:asciiTheme="minorHAnsi" w:hAnsiTheme="minorHAnsi"/>
          <w:sz w:val="18"/>
          <w:szCs w:val="18"/>
        </w:rPr>
        <w:t>Enzyme-linked Immunoabsorbent Assay</w:t>
      </w:r>
      <w:r w:rsidRPr="00CB3274">
        <w:rPr>
          <w:rFonts w:asciiTheme="minorHAnsi" w:hAnsiTheme="minorHAnsi"/>
          <w:sz w:val="18"/>
          <w:szCs w:val="18"/>
        </w:rPr>
        <w:br/>
        <w:t>SD = standard deviation</w:t>
      </w:r>
    </w:p>
    <w:p w14:paraId="52D6BFFE" w14:textId="77777777" w:rsidR="00860BA2" w:rsidRDefault="00860BA2">
      <w:pPr>
        <w:spacing w:before="0" w:after="160" w:line="259" w:lineRule="auto"/>
        <w:sectPr w:rsidR="00860BA2" w:rsidSect="00860BA2">
          <w:type w:val="continuous"/>
          <w:pgSz w:w="16838" w:h="11906" w:orient="landscape" w:code="9"/>
          <w:pgMar w:top="720" w:right="720" w:bottom="720" w:left="720" w:header="708" w:footer="708" w:gutter="0"/>
          <w:cols w:num="2" w:space="708"/>
          <w:docGrid w:linePitch="360"/>
        </w:sectPr>
      </w:pPr>
    </w:p>
    <w:p w14:paraId="7A0D4914" w14:textId="7B3246E5" w:rsidR="00DC6DDD" w:rsidRDefault="00DC6DDD">
      <w:pPr>
        <w:spacing w:before="0" w:after="160" w:line="259" w:lineRule="auto"/>
        <w:rPr>
          <w:rFonts w:eastAsiaTheme="majorEastAsia" w:cstheme="majorBidi"/>
          <w:b/>
          <w:iCs/>
          <w:lang w:val="en-US"/>
        </w:rPr>
      </w:pPr>
      <w:r>
        <w:lastRenderedPageBreak/>
        <w:br w:type="page"/>
      </w:r>
    </w:p>
    <w:p w14:paraId="0926BFFD" w14:textId="40F6BE7E" w:rsidR="00C26050" w:rsidRDefault="00181474" w:rsidP="00C26050">
      <w:pPr>
        <w:pStyle w:val="Heading7"/>
      </w:pPr>
      <w:r>
        <w:lastRenderedPageBreak/>
        <w:t xml:space="preserve">Table </w:t>
      </w:r>
      <w:r w:rsidR="00C26050">
        <w:t>S2</w:t>
      </w:r>
      <w:r>
        <w:t>.2</w:t>
      </w:r>
      <w:r w:rsidR="00C26050" w:rsidRPr="00C26050">
        <w:t xml:space="preserve">: Description of </w:t>
      </w:r>
      <w:r w:rsidR="00C26050">
        <w:t xml:space="preserve">Cohort Studies </w:t>
      </w:r>
      <w:r w:rsidR="00C26050" w:rsidRPr="00C26050">
        <w:t>on FR-LE</w:t>
      </w:r>
    </w:p>
    <w:tbl>
      <w:tblPr>
        <w:tblStyle w:val="TableGrid"/>
        <w:tblW w:w="5001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686"/>
        <w:gridCol w:w="1687"/>
        <w:gridCol w:w="1687"/>
        <w:gridCol w:w="2958"/>
        <w:gridCol w:w="2958"/>
        <w:gridCol w:w="2955"/>
      </w:tblGrid>
      <w:tr w:rsidR="00B23324" w:rsidRPr="001A1E72" w14:paraId="61EDB784" w14:textId="77777777" w:rsidTr="006E57D0">
        <w:trPr>
          <w:tblHeader/>
        </w:trPr>
        <w:tc>
          <w:tcPr>
            <w:tcW w:w="1080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965B43E" w14:textId="7B922D06" w:rsidR="00B23324" w:rsidRPr="001A1E72" w:rsidRDefault="00B23324" w:rsidP="00B23324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Study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C08046" w14:textId="03E59D5E" w:rsidR="00B23324" w:rsidRPr="001A1E72" w:rsidRDefault="00B23324" w:rsidP="00B23324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Population</w:t>
            </w:r>
          </w:p>
        </w:tc>
        <w:tc>
          <w:tcPr>
            <w:tcW w:w="1894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D05B76D" w14:textId="27065D5B" w:rsidR="00B23324" w:rsidRPr="001A1E72" w:rsidRDefault="00B23324" w:rsidP="00B23324">
            <w:pPr>
              <w:tabs>
                <w:tab w:val="left" w:pos="1908"/>
                <w:tab w:val="center" w:pos="2495"/>
              </w:tabs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F5A9AB3" w14:textId="1A0F8F0D" w:rsidR="00B23324" w:rsidRPr="001A1E72" w:rsidRDefault="00B23324" w:rsidP="00B23324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Outcomes</w:t>
            </w:r>
          </w:p>
        </w:tc>
      </w:tr>
      <w:tr w:rsidR="00A13DA8" w:rsidRPr="001A1E72" w14:paraId="23EB21B2" w14:textId="77777777" w:rsidTr="00341E79">
        <w:trPr>
          <w:trHeight w:val="997"/>
          <w:tblHeader/>
        </w:trPr>
        <w:tc>
          <w:tcPr>
            <w:tcW w:w="540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0DA92415" w14:textId="77777777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Author (Year)</w:t>
            </w:r>
          </w:p>
          <w:p w14:paraId="2CD9FC9E" w14:textId="77777777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Country</w:t>
            </w:r>
          </w:p>
          <w:p w14:paraId="027827D2" w14:textId="41BCFBB6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Setting</w:t>
            </w: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0A114572" w14:textId="77777777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Design</w:t>
            </w:r>
          </w:p>
          <w:p w14:paraId="4C9A967F" w14:textId="77777777" w:rsidR="00FD1EC4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Duration</w:t>
            </w:r>
            <w:r w:rsidR="0026315F">
              <w:rPr>
                <w:rFonts w:asciiTheme="minorHAnsi" w:hAnsiTheme="minorHAnsi" w:cs="Arial"/>
                <w:b/>
                <w:sz w:val="18"/>
                <w:szCs w:val="18"/>
              </w:rPr>
              <w:t xml:space="preserve"> and 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Follow Up</w:t>
            </w:r>
            <w:r w:rsidR="00FD1EC4"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 </w:t>
            </w:r>
          </w:p>
          <w:p w14:paraId="569C635A" w14:textId="60C3B192" w:rsidR="00A13DA8" w:rsidRPr="001A1E72" w:rsidRDefault="00FD1EC4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Groups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in Review</w:t>
            </w: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476530BA" w14:textId="77777777" w:rsidR="009F77B3" w:rsidRPr="001A1E72" w:rsidRDefault="009F77B3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Affected limb (s)</w:t>
            </w:r>
          </w:p>
          <w:p w14:paraId="14E9C6CC" w14:textId="77777777" w:rsidR="0026315F" w:rsidRPr="001A1E72" w:rsidRDefault="0026315F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Inclusion criteria</w:t>
            </w:r>
          </w:p>
          <w:p w14:paraId="489C5926" w14:textId="3FE15270" w:rsidR="00A13DA8" w:rsidRPr="001A1E72" w:rsidRDefault="00FD683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83C80">
              <w:rPr>
                <w:rFonts w:asciiTheme="minorHAnsi" w:hAnsiTheme="minorHAnsi" w:cs="Arial"/>
                <w:b/>
                <w:sz w:val="18"/>
                <w:szCs w:val="18"/>
              </w:rPr>
              <w:t>#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significant </w:t>
            </w:r>
            <w:r w:rsidR="00341676">
              <w:rPr>
                <w:rFonts w:asciiTheme="minorHAnsi" w:hAnsiTheme="minorHAnsi" w:cs="Arial"/>
                <w:b/>
                <w:sz w:val="18"/>
                <w:szCs w:val="18"/>
              </w:rPr>
              <w:t>ba</w:t>
            </w:r>
            <w:r w:rsidR="00341676" w:rsidRPr="001A1E72">
              <w:rPr>
                <w:rFonts w:asciiTheme="minorHAnsi" w:hAnsiTheme="minorHAnsi" w:cs="Arial"/>
                <w:b/>
                <w:sz w:val="18"/>
                <w:szCs w:val="18"/>
              </w:rPr>
              <w:t>seline</w:t>
            </w:r>
            <w:r w:rsidR="00341676">
              <w:rPr>
                <w:rFonts w:asciiTheme="minorHAnsi" w:hAnsiTheme="minorHAnsi" w:cs="Arial"/>
                <w:b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difference</w:t>
            </w: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6B345365" w14:textId="77777777" w:rsidR="00FD1EC4" w:rsidRDefault="00B774B1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N</w:t>
            </w:r>
            <w:r w:rsidR="00A13DA8"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(% </w:t>
            </w:r>
            <w:r w:rsidR="00A13DA8" w:rsidRPr="001A1E72">
              <w:rPr>
                <w:rFonts w:asciiTheme="minorHAnsi" w:hAnsiTheme="minorHAnsi" w:cs="Arial"/>
                <w:b/>
                <w:sz w:val="18"/>
                <w:szCs w:val="18"/>
              </w:rPr>
              <w:t>retention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)</w:t>
            </w:r>
            <w:r w:rsidR="00FD1EC4">
              <w:rPr>
                <w:rFonts w:asciiTheme="minorHAnsi" w:hAnsiTheme="minorHAnsi" w:cs="Arial"/>
                <w:b/>
                <w:sz w:val="18"/>
                <w:szCs w:val="18"/>
              </w:rPr>
              <w:br/>
            </w:r>
            <w:r w:rsidR="0026315F"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Age </w:t>
            </w:r>
          </w:p>
          <w:p w14:paraId="3114F566" w14:textId="51704A0B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Gender</w:t>
            </w:r>
          </w:p>
        </w:tc>
        <w:tc>
          <w:tcPr>
            <w:tcW w:w="947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225A045D" w14:textId="74DACEB3" w:rsidR="00461DEC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Self-Care </w:t>
            </w:r>
            <w:r w:rsidR="0026315F">
              <w:rPr>
                <w:rFonts w:asciiTheme="minorHAnsi" w:hAnsiTheme="minorHAnsi" w:cs="Arial"/>
                <w:b/>
                <w:sz w:val="18"/>
                <w:szCs w:val="18"/>
              </w:rPr>
              <w:t>Program</w:t>
            </w:r>
            <w:r w:rsidR="009F77B3">
              <w:rPr>
                <w:rFonts w:asciiTheme="minorHAnsi" w:hAnsiTheme="minorHAnsi" w:cs="Arial"/>
                <w:b/>
                <w:sz w:val="18"/>
                <w:szCs w:val="18"/>
              </w:rPr>
              <w:t xml:space="preserve"> and equipment supplied (if any)</w:t>
            </w:r>
          </w:p>
          <w:p w14:paraId="0C1727CB" w14:textId="553A8D1C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Comparator groups</w:t>
            </w:r>
            <w:r w:rsidR="0026315F">
              <w:rPr>
                <w:rFonts w:asciiTheme="minorHAnsi" w:hAnsiTheme="minorHAnsi" w:cs="Arial"/>
                <w:b/>
                <w:sz w:val="18"/>
                <w:szCs w:val="18"/>
              </w:rPr>
              <w:t xml:space="preserve"> (if any)</w:t>
            </w:r>
          </w:p>
        </w:tc>
        <w:tc>
          <w:tcPr>
            <w:tcW w:w="947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6004E9B5" w14:textId="77777777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Monitoring</w:t>
            </w:r>
          </w:p>
          <w:p w14:paraId="6F5E5323" w14:textId="3786B9B8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Measurement Interval</w:t>
            </w:r>
          </w:p>
        </w:tc>
        <w:tc>
          <w:tcPr>
            <w:tcW w:w="946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468F9013" w14:textId="77777777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Outcome </w:t>
            </w:r>
          </w:p>
          <w:p w14:paraId="0C9706A4" w14:textId="77777777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(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Outcome measure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)</w:t>
            </w:r>
          </w:p>
          <w:p w14:paraId="091F9D99" w14:textId="77777777" w:rsidR="009F77B3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*significant benefits reported</w:t>
            </w:r>
          </w:p>
          <w:p w14:paraId="10A84EFE" w14:textId="2B8B4F20" w:rsidR="00A13DA8" w:rsidRPr="001A1E72" w:rsidRDefault="00A13DA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  <w:tr w:rsidR="000B5609" w:rsidRPr="00040C18" w14:paraId="592E5121" w14:textId="77777777" w:rsidTr="00341E79">
        <w:trPr>
          <w:trHeight w:val="569"/>
        </w:trPr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6E90041C" w14:textId="0817B715" w:rsidR="000B5609" w:rsidRPr="00CE500B" w:rsidRDefault="000B5609" w:rsidP="000B560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b/>
                <w:sz w:val="18"/>
                <w:szCs w:val="18"/>
              </w:rPr>
              <w:t>Mues et al (201</w:t>
            </w:r>
            <w:r w:rsidR="00A741B0" w:rsidRPr="00CE500B">
              <w:rPr>
                <w:rFonts w:asciiTheme="minorHAnsi" w:hAnsiTheme="minorHAnsi" w:cs="Arial"/>
                <w:b/>
                <w:sz w:val="18"/>
                <w:szCs w:val="18"/>
              </w:rPr>
              <w:t>5)</w:t>
            </w:r>
            <w:r w:rsidRPr="00CE500B">
              <w:rPr>
                <w:rFonts w:asciiTheme="minorHAnsi" w:hAnsiTheme="minorHAnsi" w:cs="Arial"/>
                <w:sz w:val="18"/>
                <w:szCs w:val="18"/>
              </w:rPr>
              <w:t xml:space="preserve"> India</w:t>
            </w:r>
          </w:p>
          <w:p w14:paraId="333DE11B" w14:textId="1D90B3FD" w:rsidR="000B5609" w:rsidRPr="00CE500B" w:rsidRDefault="000B5609" w:rsidP="00A741B0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30 villages</w:t>
            </w:r>
            <w:r w:rsidR="00A741B0" w:rsidRPr="00CE500B">
              <w:rPr>
                <w:rFonts w:asciiTheme="minorHAnsi" w:hAnsiTheme="minorHAnsi" w:cs="Arial"/>
                <w:sz w:val="18"/>
                <w:szCs w:val="18"/>
              </w:rPr>
              <w:t>*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2DDE19F5" w14:textId="77777777" w:rsidR="000B5609" w:rsidRPr="00CE500B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Prospective</w:t>
            </w:r>
          </w:p>
          <w:p w14:paraId="3C968A1F" w14:textId="77777777" w:rsidR="000B5609" w:rsidRPr="00CE500B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67F1A9E0" w14:textId="763D90FD" w:rsidR="000B5609" w:rsidRPr="00CE500B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 w:rsidRPr="00CE500B">
              <w:rPr>
                <w:rFonts w:asciiTheme="minorHAnsi" w:hAnsiTheme="minorHAnsi" w:cs="Arial"/>
                <w:sz w:val="18"/>
                <w:szCs w:val="18"/>
              </w:rPr>
              <w:br/>
              <w:t>24 months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74D0BB1C" w14:textId="77777777" w:rsidR="000B5609" w:rsidRPr="00CE500B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Leg (s)</w:t>
            </w:r>
          </w:p>
          <w:p w14:paraId="06A72067" w14:textId="77777777" w:rsidR="000B5609" w:rsidRPr="00CE500B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≥ 3 months swelling</w:t>
            </w:r>
          </w:p>
          <w:p w14:paraId="3D0EEF7F" w14:textId="5492D361" w:rsidR="000B5609" w:rsidRPr="00CE500B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≥ 14 years old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04C378" w14:textId="77777777" w:rsidR="000B5609" w:rsidRPr="00CE500B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n = 370 (85.1%)</w:t>
            </w:r>
          </w:p>
          <w:p w14:paraId="43619C31" w14:textId="2EBB6BD3" w:rsidR="007A4428" w:rsidRPr="00CE500B" w:rsidRDefault="007A4428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Mean 57</w:t>
            </w:r>
            <w:r w:rsidR="000B5609" w:rsidRPr="00CE500B">
              <w:rPr>
                <w:rFonts w:asciiTheme="minorHAnsi" w:hAnsiTheme="minorHAnsi" w:cs="Arial"/>
                <w:sz w:val="18"/>
                <w:szCs w:val="18"/>
              </w:rPr>
              <w:t xml:space="preserve"> years</w:t>
            </w:r>
            <w:r w:rsidRPr="00CE500B">
              <w:rPr>
                <w:rFonts w:asciiTheme="minorHAnsi" w:hAnsiTheme="minorHAnsi" w:cs="Arial"/>
                <w:sz w:val="18"/>
                <w:szCs w:val="18"/>
              </w:rPr>
              <w:br/>
              <w:t xml:space="preserve">(SD 13.94) </w:t>
            </w:r>
          </w:p>
          <w:p w14:paraId="0106B9B3" w14:textId="61A64994" w:rsidR="000B5609" w:rsidRPr="00CE500B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Female = 58.92%</w:t>
            </w:r>
          </w:p>
        </w:tc>
        <w:tc>
          <w:tcPr>
            <w:tcW w:w="947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3446037" w14:textId="77777777" w:rsidR="000B5609" w:rsidRPr="00CE500B" w:rsidRDefault="000B5609" w:rsidP="00206B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Basic lymphedema management:</w:t>
            </w:r>
          </w:p>
          <w:p w14:paraId="0AD66DCF" w14:textId="00C56D67" w:rsidR="000B5609" w:rsidRPr="00CE500B" w:rsidRDefault="000B5609" w:rsidP="00206B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Daily washing with soap, daily exercise and elevation and wear footwear outside the home. Topical and oral treatment for infection</w:t>
            </w:r>
          </w:p>
          <w:p w14:paraId="7A0EC457" w14:textId="118ED611" w:rsidR="000B5609" w:rsidRPr="00CE500B" w:rsidRDefault="000B5609" w:rsidP="00206B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 xml:space="preserve">Soap and antifungal cream supplied for </w:t>
            </w:r>
            <w:r w:rsidR="00341E79" w:rsidRPr="00CE500B">
              <w:rPr>
                <w:rFonts w:asciiTheme="minorHAnsi" w:hAnsiTheme="minorHAnsi" w:cs="Arial"/>
                <w:sz w:val="18"/>
                <w:szCs w:val="18"/>
              </w:rPr>
              <w:t>6 months</w:t>
            </w:r>
          </w:p>
        </w:tc>
        <w:tc>
          <w:tcPr>
            <w:tcW w:w="9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C3A2852" w14:textId="77777777" w:rsidR="000B5609" w:rsidRPr="00CE500B" w:rsidRDefault="000B5609" w:rsidP="000B560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NGO program delivering community based home care (CBHC)</w:t>
            </w:r>
          </w:p>
          <w:p w14:paraId="238F4647" w14:textId="0FB91DD1" w:rsidR="000B5609" w:rsidRPr="00CE500B" w:rsidRDefault="000B5609" w:rsidP="00341E7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Measured at:</w:t>
            </w:r>
            <w:r w:rsidRPr="00CE500B">
              <w:rPr>
                <w:rFonts w:asciiTheme="minorHAnsi" w:hAnsiTheme="minorHAnsi" w:cs="Arial"/>
                <w:sz w:val="18"/>
                <w:szCs w:val="18"/>
              </w:rPr>
              <w:br/>
              <w:t>Baseline, 1, 2, 3, 6, 12, 18 and 24 months</w:t>
            </w:r>
          </w:p>
        </w:tc>
        <w:tc>
          <w:tcPr>
            <w:tcW w:w="946" w:type="pct"/>
            <w:tcBorders>
              <w:top w:val="single" w:sz="8" w:space="0" w:color="auto"/>
              <w:bottom w:val="nil"/>
            </w:tcBorders>
          </w:tcPr>
          <w:p w14:paraId="0A579F01" w14:textId="541D5594" w:rsidR="000B5609" w:rsidRPr="00CE500B" w:rsidRDefault="000B5609" w:rsidP="000B560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Lymphedema Stage*</w:t>
            </w:r>
            <w:r w:rsidRPr="00CE500B">
              <w:rPr>
                <w:rFonts w:asciiTheme="minorHAnsi" w:hAnsiTheme="minorHAnsi" w:cs="Arial"/>
                <w:sz w:val="18"/>
                <w:szCs w:val="18"/>
              </w:rPr>
              <w:br/>
              <w:t>(Grouped 1-3, 4-7 Dreyer 2002)</w:t>
            </w:r>
          </w:p>
          <w:p w14:paraId="4A87DCCC" w14:textId="7A6ABE8A" w:rsidR="000B5609" w:rsidRPr="003C5B93" w:rsidRDefault="000B5609" w:rsidP="00341E7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E500B">
              <w:rPr>
                <w:rFonts w:asciiTheme="minorHAnsi" w:hAnsiTheme="minorHAnsi" w:cs="Arial"/>
                <w:sz w:val="18"/>
                <w:szCs w:val="18"/>
              </w:rPr>
              <w:t>ADLA  frequency and duration</w:t>
            </w:r>
            <w:r w:rsidRPr="00CE500B">
              <w:rPr>
                <w:rFonts w:asciiTheme="minorHAnsi" w:hAnsiTheme="minorHAnsi" w:cs="Arial"/>
                <w:sz w:val="18"/>
                <w:szCs w:val="18"/>
              </w:rPr>
              <w:br/>
              <w:t>(Recall previous 30 days)</w:t>
            </w:r>
          </w:p>
        </w:tc>
      </w:tr>
      <w:tr w:rsidR="000B5609" w:rsidRPr="00040C18" w14:paraId="407F4696" w14:textId="77777777" w:rsidTr="00341E79">
        <w:trPr>
          <w:trHeight w:val="569"/>
        </w:trPr>
        <w:tc>
          <w:tcPr>
            <w:tcW w:w="540" w:type="pct"/>
            <w:tcBorders>
              <w:top w:val="nil"/>
              <w:bottom w:val="nil"/>
            </w:tcBorders>
          </w:tcPr>
          <w:p w14:paraId="7241FB5A" w14:textId="27832E32" w:rsidR="000B5609" w:rsidRPr="00257A29" w:rsidRDefault="000B5609" w:rsidP="00CE73C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8549591" w14:textId="77777777" w:rsidR="000B5609" w:rsidRPr="003C5B93" w:rsidRDefault="000B5609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FFACED8" w14:textId="77777777" w:rsidR="000B5609" w:rsidRDefault="000B5609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auto"/>
          </w:tcPr>
          <w:p w14:paraId="23DDEEEA" w14:textId="77777777" w:rsidR="000B5609" w:rsidRDefault="000B5609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4235490" w14:textId="77777777" w:rsidR="000B5609" w:rsidRDefault="000B5609" w:rsidP="00206B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</w:tcPr>
          <w:p w14:paraId="2A6FCBB7" w14:textId="77777777" w:rsidR="000B5609" w:rsidRPr="003C5B93" w:rsidRDefault="000B5609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nil"/>
            </w:tcBorders>
          </w:tcPr>
          <w:p w14:paraId="1DE6F630" w14:textId="77777777" w:rsidR="000B5609" w:rsidRPr="003C5B93" w:rsidRDefault="000B5609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341676" w:rsidRPr="00040C18" w14:paraId="686F6AEF" w14:textId="77777777" w:rsidTr="00990159">
        <w:trPr>
          <w:trHeight w:val="569"/>
        </w:trPr>
        <w:tc>
          <w:tcPr>
            <w:tcW w:w="540" w:type="pct"/>
            <w:vMerge w:val="restart"/>
            <w:tcBorders>
              <w:top w:val="single" w:sz="8" w:space="0" w:color="auto"/>
              <w:bottom w:val="nil"/>
            </w:tcBorders>
          </w:tcPr>
          <w:p w14:paraId="6F650FB2" w14:textId="77777777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257A29">
              <w:rPr>
                <w:rFonts w:asciiTheme="minorHAnsi" w:hAnsiTheme="minorHAnsi" w:cs="Arial"/>
                <w:b/>
                <w:sz w:val="18"/>
                <w:szCs w:val="18"/>
              </w:rPr>
              <w:t>Budge et al (2013)</w:t>
            </w:r>
          </w:p>
          <w:p w14:paraId="1318080B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  <w:p w14:paraId="39A847E0" w14:textId="69F9F8A6" w:rsidR="00341676" w:rsidRPr="003C5B93" w:rsidRDefault="00341676" w:rsidP="003428F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30 villages</w:t>
            </w:r>
            <w:r w:rsidR="003428FC">
              <w:rPr>
                <w:rFonts w:asciiTheme="minorHAnsi" w:hAnsiTheme="minorHAnsi" w:cs="Arial"/>
                <w:sz w:val="18"/>
                <w:szCs w:val="18"/>
              </w:rPr>
              <w:t>* sa</w:t>
            </w:r>
            <w:r w:rsidR="00A741B0">
              <w:rPr>
                <w:rFonts w:asciiTheme="minorHAnsi" w:hAnsiTheme="minorHAnsi" w:cs="Arial"/>
                <w:sz w:val="18"/>
                <w:szCs w:val="18"/>
              </w:rPr>
              <w:t>me cohort as Budge et al 2013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26A90021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Prospective</w:t>
            </w:r>
          </w:p>
          <w:p w14:paraId="0C42ED0D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07DA2B21" w14:textId="4DC8763F" w:rsidR="00341676" w:rsidRPr="003C5B93" w:rsidRDefault="00206B1C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341676" w:rsidRPr="003C5B93">
              <w:rPr>
                <w:rFonts w:asciiTheme="minorHAnsi" w:hAnsiTheme="minorHAnsi" w:cs="Arial"/>
                <w:sz w:val="18"/>
                <w:szCs w:val="18"/>
              </w:rPr>
              <w:t>24 months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3ECF95B1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eg (s)</w:t>
            </w:r>
          </w:p>
          <w:p w14:paraId="4A0BF097" w14:textId="2E71BE51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≥ 3 month</w:t>
            </w:r>
            <w:r w:rsidR="00762B05">
              <w:rPr>
                <w:rFonts w:asciiTheme="minorHAnsi" w:hAnsiTheme="minorHAnsi" w:cs="Arial"/>
                <w:sz w:val="18"/>
                <w:szCs w:val="18"/>
              </w:rPr>
              <w:t>s</w:t>
            </w:r>
            <w:r w:rsidR="00206B1C">
              <w:rPr>
                <w:rFonts w:asciiTheme="minorHAnsi" w:hAnsiTheme="minorHAnsi" w:cs="Arial"/>
                <w:sz w:val="18"/>
                <w:szCs w:val="18"/>
              </w:rPr>
              <w:t xml:space="preserve"> swelling</w:t>
            </w:r>
          </w:p>
          <w:p w14:paraId="57B540CB" w14:textId="5C9F02D0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≥</w:t>
            </w:r>
            <w:r w:rsidR="00206B1C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14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years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old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4F0C33F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 = 370 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85</w:t>
            </w:r>
            <w:r>
              <w:rPr>
                <w:rFonts w:asciiTheme="minorHAnsi" w:hAnsiTheme="minorHAnsi" w:cs="Arial"/>
                <w:sz w:val="18"/>
                <w:szCs w:val="18"/>
              </w:rPr>
              <w:t>.1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3DB91463" w14:textId="7062C95C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Mean 57.15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years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</w:p>
          <w:p w14:paraId="5F83813D" w14:textId="30CA0D29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F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emale = 58.92%</w:t>
            </w:r>
          </w:p>
        </w:tc>
        <w:tc>
          <w:tcPr>
            <w:tcW w:w="9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301E4AA" w14:textId="2E5742F6" w:rsidR="00341676" w:rsidRPr="003C5B93" w:rsidRDefault="00181474" w:rsidP="00206B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ome B</w:t>
            </w:r>
            <w:r w:rsidR="00341676">
              <w:rPr>
                <w:rFonts w:asciiTheme="minorHAnsi" w:hAnsiTheme="minorHAnsi" w:cs="Arial"/>
                <w:sz w:val="18"/>
                <w:szCs w:val="18"/>
              </w:rPr>
              <w:t>ased Care</w:t>
            </w:r>
            <w:r w:rsidR="00206B1C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341676"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341676" w:rsidRPr="003C5B93">
              <w:rPr>
                <w:rFonts w:asciiTheme="minorHAnsi" w:hAnsiTheme="minorHAnsi" w:cs="Arial"/>
                <w:sz w:val="18"/>
                <w:szCs w:val="18"/>
              </w:rPr>
              <w:t xml:space="preserve">Regular limb washing, appropriate exercise, elevation, treat bacterial </w:t>
            </w:r>
            <w:r w:rsidR="00341676">
              <w:rPr>
                <w:rFonts w:asciiTheme="minorHAnsi" w:hAnsiTheme="minorHAnsi" w:cs="Arial"/>
                <w:sz w:val="18"/>
                <w:szCs w:val="18"/>
              </w:rPr>
              <w:t xml:space="preserve">and </w:t>
            </w:r>
            <w:r w:rsidR="00341676" w:rsidRPr="003C5B93">
              <w:rPr>
                <w:rFonts w:asciiTheme="minorHAnsi" w:hAnsiTheme="minorHAnsi" w:cs="Arial"/>
                <w:sz w:val="18"/>
                <w:szCs w:val="18"/>
              </w:rPr>
              <w:t>fungal inf</w:t>
            </w:r>
            <w:r w:rsidR="00341676">
              <w:rPr>
                <w:rFonts w:asciiTheme="minorHAnsi" w:hAnsiTheme="minorHAnsi" w:cs="Arial"/>
                <w:sz w:val="18"/>
                <w:szCs w:val="18"/>
              </w:rPr>
              <w:t xml:space="preserve">ections, </w:t>
            </w:r>
            <w:r w:rsidR="00206B1C">
              <w:rPr>
                <w:rFonts w:asciiTheme="minorHAnsi" w:hAnsiTheme="minorHAnsi" w:cs="Arial"/>
                <w:sz w:val="18"/>
                <w:szCs w:val="18"/>
              </w:rPr>
              <w:t xml:space="preserve">use </w:t>
            </w:r>
            <w:r w:rsidR="00341676">
              <w:rPr>
                <w:rFonts w:asciiTheme="minorHAnsi" w:hAnsiTheme="minorHAnsi" w:cs="Arial"/>
                <w:sz w:val="18"/>
                <w:szCs w:val="18"/>
              </w:rPr>
              <w:t>footwear</w:t>
            </w:r>
          </w:p>
        </w:tc>
        <w:tc>
          <w:tcPr>
            <w:tcW w:w="9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AFF1795" w14:textId="7B3148FF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NGO program delivering c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ommunity based home care </w:t>
            </w:r>
            <w:r w:rsidR="00206B1C">
              <w:rPr>
                <w:rFonts w:asciiTheme="minorHAnsi" w:hAnsiTheme="minorHAnsi" w:cs="Arial"/>
                <w:sz w:val="18"/>
                <w:szCs w:val="18"/>
              </w:rPr>
              <w:t>(CBHC)</w:t>
            </w:r>
          </w:p>
          <w:p w14:paraId="089EB129" w14:textId="2543CF68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206B1C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206B1C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aseline,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1, 2, 3, 6</w:t>
            </w:r>
            <w:r>
              <w:rPr>
                <w:rFonts w:asciiTheme="minorHAnsi" w:hAnsiTheme="minorHAnsi" w:cs="Arial"/>
                <w:sz w:val="18"/>
                <w:szCs w:val="18"/>
              </w:rPr>
              <w:t>, 12 and 2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4 months</w:t>
            </w:r>
          </w:p>
          <w:p w14:paraId="0AAE2FFE" w14:textId="775B6781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6" w:type="pct"/>
            <w:vMerge w:val="restart"/>
            <w:tcBorders>
              <w:top w:val="single" w:sz="8" w:space="0" w:color="auto"/>
            </w:tcBorders>
          </w:tcPr>
          <w:p w14:paraId="5AD56CE7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Lymphedema Stage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G</w:t>
            </w:r>
            <w:r w:rsidRPr="00DB135E">
              <w:rPr>
                <w:rFonts w:asciiTheme="minorHAnsi" w:hAnsiTheme="minorHAnsi" w:cs="Arial"/>
                <w:sz w:val="18"/>
                <w:szCs w:val="18"/>
              </w:rPr>
              <w:t xml:space="preserve">rouped 1-2, 3, 4-7 Dreyer </w:t>
            </w:r>
            <w:r>
              <w:rPr>
                <w:rFonts w:asciiTheme="minorHAnsi" w:hAnsiTheme="minorHAnsi" w:cs="Arial"/>
                <w:sz w:val="18"/>
                <w:szCs w:val="18"/>
              </w:rPr>
              <w:t>2002)</w:t>
            </w:r>
          </w:p>
          <w:p w14:paraId="2E4C2AC9" w14:textId="3475DDDA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ADLA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 xml:space="preserve">ecall previous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30 days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3B122175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erceived Disability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(WHODASII)</w:t>
            </w:r>
          </w:p>
          <w:p w14:paraId="5773DBC5" w14:textId="55375B13" w:rsidR="00341676" w:rsidRPr="003C5B93" w:rsidRDefault="00341676" w:rsidP="001E2862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ost days of work</w:t>
            </w:r>
            <w:r w:rsidR="002579DF"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ecall previous 30 days)</w:t>
            </w:r>
          </w:p>
        </w:tc>
      </w:tr>
      <w:tr w:rsidR="00341676" w:rsidRPr="00040C18" w14:paraId="5B537D56" w14:textId="77777777" w:rsidTr="00990159">
        <w:trPr>
          <w:trHeight w:val="135"/>
        </w:trPr>
        <w:tc>
          <w:tcPr>
            <w:tcW w:w="540" w:type="pct"/>
            <w:vMerge/>
            <w:tcBorders>
              <w:top w:val="nil"/>
              <w:bottom w:val="single" w:sz="8" w:space="0" w:color="auto"/>
            </w:tcBorders>
          </w:tcPr>
          <w:p w14:paraId="5D6959E8" w14:textId="5408C471" w:rsidR="00341676" w:rsidRPr="00257A29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2DAB0C13" w14:textId="235AEC14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15FAF2DF" w14:textId="2FD749C6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74410CE" w14:textId="17327F7A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4586BA" w14:textId="59C3F9AE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B4E69E2" w14:textId="1BA25E40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6" w:type="pct"/>
            <w:vMerge/>
            <w:tcBorders>
              <w:bottom w:val="single" w:sz="4" w:space="0" w:color="auto"/>
            </w:tcBorders>
          </w:tcPr>
          <w:p w14:paraId="7A40D48C" w14:textId="177CEAE6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341676" w:rsidRPr="00040C18" w14:paraId="48B3E95B" w14:textId="77777777" w:rsidTr="00990159">
        <w:trPr>
          <w:trHeight w:val="225"/>
        </w:trPr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</w:tcPr>
          <w:p w14:paraId="39360665" w14:textId="77777777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DE2D23">
              <w:rPr>
                <w:rFonts w:asciiTheme="minorHAnsi" w:hAnsiTheme="minorHAnsi" w:cs="Arial"/>
                <w:b/>
                <w:sz w:val="18"/>
                <w:szCs w:val="18"/>
              </w:rPr>
              <w:t>Das et al (2013)</w:t>
            </w:r>
          </w:p>
          <w:p w14:paraId="3BDB4D03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  <w:p w14:paraId="5A7D2ABF" w14:textId="42EB0668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DE2D23">
              <w:rPr>
                <w:rFonts w:asciiTheme="minorHAnsi" w:hAnsiTheme="minorHAnsi" w:cs="Arial"/>
                <w:sz w:val="18"/>
                <w:szCs w:val="18"/>
              </w:rPr>
              <w:t>Research Centre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</w:tcPr>
          <w:p w14:paraId="6477F17B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Prospective </w:t>
            </w:r>
          </w:p>
          <w:p w14:paraId="43BD913B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Within subject control</w:t>
            </w:r>
          </w:p>
          <w:p w14:paraId="238E5F94" w14:textId="58EFAFF4" w:rsidR="00341676" w:rsidRPr="003C5B93" w:rsidRDefault="000F4E6A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341676">
              <w:rPr>
                <w:rFonts w:asciiTheme="minorHAnsi" w:hAnsiTheme="minorHAnsi" w:cs="Arial"/>
                <w:sz w:val="18"/>
                <w:szCs w:val="18"/>
              </w:rPr>
              <w:t>12 months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</w:tcPr>
          <w:p w14:paraId="4C1276C2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ilateral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Leg </w:t>
            </w:r>
          </w:p>
          <w:p w14:paraId="5C9E76F8" w14:textId="7E3E1B99" w:rsidR="00341676" w:rsidRDefault="001E2862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Stratified by </w:t>
            </w:r>
            <w:r w:rsidR="002579DF">
              <w:rPr>
                <w:rFonts w:asciiTheme="minorHAnsi" w:hAnsiTheme="minorHAnsi" w:cs="Arial"/>
                <w:sz w:val="18"/>
                <w:szCs w:val="18"/>
              </w:rPr>
              <w:t xml:space="preserve">Grade </w:t>
            </w:r>
            <w:r w:rsidR="002579DF">
              <w:rPr>
                <w:rFonts w:asciiTheme="minorHAnsi" w:hAnsiTheme="minorHAnsi" w:cs="Arial"/>
                <w:sz w:val="18"/>
                <w:szCs w:val="18"/>
              </w:rPr>
              <w:br/>
              <w:t>(WHO 1992)</w:t>
            </w:r>
          </w:p>
          <w:p w14:paraId="524C09E1" w14:textId="4646F2A4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15 – 60 years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306695" w14:textId="3EAD2750" w:rsidR="00341676" w:rsidRPr="003C5B93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 = 97 (</w:t>
            </w:r>
            <w:r w:rsidR="002579DF">
              <w:rPr>
                <w:rFonts w:asciiTheme="minorHAnsi" w:hAnsiTheme="minorHAnsi" w:cs="Arial"/>
                <w:sz w:val="18"/>
                <w:szCs w:val="18"/>
              </w:rPr>
              <w:t>87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492D7BC7" w14:textId="678DB160" w:rsidR="002579DF" w:rsidRDefault="00341676" w:rsidP="002579D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</w:t>
            </w:r>
            <w:r w:rsidR="001E2862">
              <w:rPr>
                <w:rFonts w:asciiTheme="minorHAnsi" w:hAnsiTheme="minorHAnsi" w:cs="Arial"/>
                <w:sz w:val="18"/>
                <w:szCs w:val="18"/>
              </w:rPr>
              <w:t xml:space="preserve"> years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(SD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I =</w:t>
            </w:r>
            <w:r w:rsidR="00865482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37.6</w:t>
            </w:r>
            <w:r w:rsidR="002579D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(11.2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II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=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47.3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(11.1)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III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 xml:space="preserve">&amp;IV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=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52.3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(11.8) </w:t>
            </w:r>
          </w:p>
          <w:p w14:paraId="2B648666" w14:textId="1CC17779" w:rsidR="00341676" w:rsidRPr="003C5B93" w:rsidRDefault="002579DF" w:rsidP="002579D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</w:t>
            </w:r>
            <w:r w:rsidR="00341676" w:rsidRPr="003C5B93">
              <w:rPr>
                <w:rFonts w:asciiTheme="minorHAnsi" w:hAnsiTheme="minorHAnsi" w:cs="Arial"/>
                <w:sz w:val="18"/>
                <w:szCs w:val="18"/>
              </w:rPr>
              <w:t>ender not reported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BB1CF1" w14:textId="147DF00B" w:rsidR="002579DF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Domiciliary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limb hygiene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Trained in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twice daily washing an</w:t>
            </w:r>
            <w:r>
              <w:rPr>
                <w:rFonts w:asciiTheme="minorHAnsi" w:hAnsiTheme="minorHAnsi" w:cs="Arial"/>
                <w:sz w:val="18"/>
                <w:szCs w:val="18"/>
              </w:rPr>
              <w:t>d drying, identify entry lesions, a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pply antifungal creams</w:t>
            </w:r>
            <w:r>
              <w:rPr>
                <w:rFonts w:asciiTheme="minorHAnsi" w:hAnsiTheme="minorHAnsi" w:cs="Arial"/>
                <w:sz w:val="18"/>
                <w:szCs w:val="18"/>
              </w:rPr>
              <w:t>, oral medication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for ADLA</w:t>
            </w:r>
            <w:r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 xml:space="preserve">use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footwear</w:t>
            </w:r>
            <w:r w:rsidR="002579DF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D449717" w14:textId="77777777" w:rsidR="001E2862" w:rsidRDefault="002579DF" w:rsidP="001E2862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Hygiene kit supplied monthly</w:t>
            </w:r>
          </w:p>
          <w:p w14:paraId="122DADCF" w14:textId="4B6552CD" w:rsidR="00341676" w:rsidRPr="003C5B93" w:rsidRDefault="001E2862" w:rsidP="00301107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ffected vs u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naffected limb </w:t>
            </w:r>
            <w:r>
              <w:rPr>
                <w:rFonts w:asciiTheme="minorHAnsi" w:hAnsiTheme="minorHAnsi" w:cs="Arial"/>
                <w:sz w:val="18"/>
                <w:szCs w:val="18"/>
              </w:rPr>
              <w:t>volume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5D0A47" w14:textId="77777777" w:rsidR="002579DF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Surprise checks</w:t>
            </w:r>
            <w:r w:rsidR="002579D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D719199" w14:textId="50F1661A" w:rsidR="00341676" w:rsidRPr="003C5B93" w:rsidRDefault="002579DF" w:rsidP="000F4E6A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aseline, 3, 6 and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12 month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8" w:space="0" w:color="auto"/>
            </w:tcBorders>
          </w:tcPr>
          <w:p w14:paraId="5ED6A8FF" w14:textId="77777777" w:rsidR="00341676" w:rsidRDefault="0034167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Li</w:t>
            </w:r>
            <w:r>
              <w:rPr>
                <w:rFonts w:asciiTheme="minorHAnsi" w:hAnsiTheme="minorHAnsi" w:cs="Arial"/>
                <w:sz w:val="18"/>
                <w:szCs w:val="18"/>
              </w:rPr>
              <w:t>mb volum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Water displacement)</w:t>
            </w:r>
          </w:p>
          <w:p w14:paraId="4ECAE061" w14:textId="77777777" w:rsidR="001E2862" w:rsidRDefault="00341676" w:rsidP="001E2862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DLA Frequency and duration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ecall previous 12 month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Observed)</w:t>
            </w:r>
          </w:p>
          <w:p w14:paraId="76CC3AD9" w14:textId="580EBA3C" w:rsidR="00341676" w:rsidRPr="003C5B93" w:rsidRDefault="001E2862" w:rsidP="001E2862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Locomotor function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Indian Government Guidelines)</w:t>
            </w:r>
          </w:p>
        </w:tc>
      </w:tr>
      <w:tr w:rsidR="00E9783C" w:rsidRPr="00040C18" w14:paraId="797BED50" w14:textId="77777777" w:rsidTr="00F84876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45"/>
        </w:trPr>
        <w:tc>
          <w:tcPr>
            <w:tcW w:w="540" w:type="pct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E4C57C6" w14:textId="77777777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8726FF">
              <w:rPr>
                <w:rFonts w:asciiTheme="minorHAnsi" w:hAnsiTheme="minorHAnsi" w:cs="Arial"/>
                <w:b/>
                <w:sz w:val="18"/>
                <w:szCs w:val="18"/>
              </w:rPr>
              <w:t>Mathieu et al (2013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11D02531" w14:textId="77777777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Togo</w:t>
            </w:r>
          </w:p>
          <w:p w14:paraId="792F8F9B" w14:textId="77777777" w:rsidR="00E9783C" w:rsidRPr="008726FF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7 e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ndemic area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A5201A" w14:textId="77777777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Prospective </w:t>
            </w:r>
          </w:p>
          <w:p w14:paraId="49CD4369" w14:textId="77777777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629FF54C" w14:textId="48498756" w:rsidR="00E9783C" w:rsidRPr="003C5B93" w:rsidRDefault="00652D1B" w:rsidP="00E9783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E9783C" w:rsidRPr="003C5B93">
              <w:rPr>
                <w:rFonts w:asciiTheme="minorHAnsi" w:hAnsiTheme="minorHAnsi" w:cs="Arial"/>
                <w:sz w:val="18"/>
                <w:szCs w:val="18"/>
              </w:rPr>
              <w:t xml:space="preserve">3 years 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9262DD" w14:textId="77777777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eg (s)</w:t>
            </w:r>
          </w:p>
          <w:p w14:paraId="63E79498" w14:textId="55B448DE" w:rsidR="00E9783C" w:rsidRPr="003C5B93" w:rsidRDefault="00E9783C" w:rsidP="000F4E6A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atients with log book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>s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available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for analysi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3C8307" w14:textId="77777777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n = 341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55.13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1A7B8E65" w14:textId="734C9457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Mean 48 </w:t>
            </w:r>
            <w:r>
              <w:rPr>
                <w:rFonts w:asciiTheme="minorHAnsi" w:hAnsiTheme="minorHAnsi" w:cs="Arial"/>
                <w:sz w:val="18"/>
                <w:szCs w:val="18"/>
              </w:rPr>
              <w:t>year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(</w:t>
            </w:r>
            <w:r>
              <w:rPr>
                <w:rFonts w:asciiTheme="minorHAnsi" w:hAnsiTheme="minorHAnsi" w:cs="Arial"/>
                <w:sz w:val="18"/>
                <w:szCs w:val="18"/>
              </w:rPr>
              <w:t>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ang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12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-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98)</w:t>
            </w:r>
          </w:p>
          <w:p w14:paraId="11126CEB" w14:textId="77777777" w:rsidR="00E9783C" w:rsidRPr="003C5B93" w:rsidRDefault="00E9783C" w:rsidP="00454327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= 61%</w:t>
            </w:r>
          </w:p>
        </w:tc>
        <w:tc>
          <w:tcPr>
            <w:tcW w:w="947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65C96AD" w14:textId="4DD40A84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Footcare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Trained in 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egular washing a</w:t>
            </w:r>
            <w:r>
              <w:rPr>
                <w:rFonts w:asciiTheme="minorHAnsi" w:hAnsiTheme="minorHAnsi" w:cs="Arial"/>
                <w:sz w:val="18"/>
                <w:szCs w:val="18"/>
              </w:rPr>
              <w:t>nd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drying, elevatio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exercis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e </w:t>
            </w:r>
          </w:p>
          <w:p w14:paraId="30FC5C8B" w14:textId="590D5039" w:rsidR="00E9783C" w:rsidRPr="003C5B93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oap, towels and illustrated booklet provided</w:t>
            </w:r>
          </w:p>
        </w:tc>
        <w:tc>
          <w:tcPr>
            <w:tcW w:w="947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AA436AE" w14:textId="77777777" w:rsidR="000F4E6A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Log book</w:t>
            </w:r>
          </w:p>
          <w:p w14:paraId="5F0C547E" w14:textId="16A31AEF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Home visits</w:t>
            </w:r>
            <w:r w:rsidR="000F4E6A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T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wic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in the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first week, weekly then monthly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71249E0" w14:textId="77777777" w:rsidR="00E9783C" w:rsidRPr="003C5B93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og book reviewed every 3 months</w:t>
            </w:r>
          </w:p>
        </w:tc>
        <w:tc>
          <w:tcPr>
            <w:tcW w:w="946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3A909FE" w14:textId="0C59E1C5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ADLA frequency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Log book)</w:t>
            </w:r>
          </w:p>
          <w:p w14:paraId="56F1133D" w14:textId="2D2A7768" w:rsidR="00E9783C" w:rsidRPr="003C5B93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Program adherence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Log book)</w:t>
            </w:r>
          </w:p>
        </w:tc>
      </w:tr>
      <w:tr w:rsidR="00E9783C" w:rsidRPr="00040C18" w14:paraId="2D9A45E7" w14:textId="77777777" w:rsidTr="00F84876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45"/>
        </w:trPr>
        <w:tc>
          <w:tcPr>
            <w:tcW w:w="540" w:type="pct"/>
            <w:vMerge/>
            <w:tcBorders>
              <w:left w:val="single" w:sz="8" w:space="0" w:color="auto"/>
              <w:bottom w:val="nil"/>
              <w:right w:val="nil"/>
            </w:tcBorders>
          </w:tcPr>
          <w:p w14:paraId="270F48B4" w14:textId="77777777" w:rsidR="00E9783C" w:rsidRPr="008726FF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162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D1C4DB" w14:textId="13EE8D36" w:rsidR="00E9783C" w:rsidRPr="003C5B93" w:rsidRDefault="00E9783C" w:rsidP="00E9783C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Representat</w:t>
            </w:r>
            <w:r>
              <w:rPr>
                <w:rFonts w:asciiTheme="minorHAnsi" w:hAnsiTheme="minorHAnsi" w:cs="Arial"/>
                <w:sz w:val="18"/>
                <w:szCs w:val="18"/>
              </w:rPr>
              <w:t>ive sample of the National program</w:t>
            </w:r>
          </w:p>
        </w:tc>
        <w:tc>
          <w:tcPr>
            <w:tcW w:w="947" w:type="pct"/>
            <w:vMerge/>
            <w:tcBorders>
              <w:left w:val="nil"/>
              <w:bottom w:val="nil"/>
              <w:right w:val="nil"/>
            </w:tcBorders>
          </w:tcPr>
          <w:p w14:paraId="7979DE7F" w14:textId="77777777" w:rsidR="00E9783C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vMerge/>
            <w:tcBorders>
              <w:left w:val="nil"/>
              <w:bottom w:val="nil"/>
              <w:right w:val="nil"/>
            </w:tcBorders>
          </w:tcPr>
          <w:p w14:paraId="53599F47" w14:textId="77777777" w:rsidR="00E9783C" w:rsidRPr="003C5B93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6" w:type="pct"/>
            <w:vMerge/>
            <w:tcBorders>
              <w:left w:val="nil"/>
              <w:bottom w:val="nil"/>
              <w:right w:val="single" w:sz="8" w:space="0" w:color="auto"/>
            </w:tcBorders>
          </w:tcPr>
          <w:p w14:paraId="30404B6C" w14:textId="77777777" w:rsidR="00E9783C" w:rsidRPr="003C5B93" w:rsidRDefault="00E9783C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737C17" w:rsidRPr="00040C18" w14:paraId="5C4F5784" w14:textId="77777777" w:rsidTr="00990159">
        <w:trPr>
          <w:trHeight w:val="177"/>
        </w:trPr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</w:tcPr>
          <w:p w14:paraId="4AD671DD" w14:textId="77777777" w:rsidR="003E5BF6" w:rsidRDefault="00737C17" w:rsidP="003E5BF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20E84">
              <w:rPr>
                <w:rFonts w:asciiTheme="minorHAnsi" w:hAnsiTheme="minorHAnsi" w:cs="Arial"/>
                <w:b/>
                <w:sz w:val="18"/>
                <w:szCs w:val="18"/>
              </w:rPr>
              <w:lastRenderedPageBreak/>
              <w:t>Jullien et al, (2011)</w:t>
            </w:r>
            <w:r w:rsidR="003E5BF6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32B37387" w14:textId="77777777" w:rsidR="00737C17" w:rsidRDefault="003E5BF6" w:rsidP="003E5BF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Africa</w:t>
            </w:r>
          </w:p>
          <w:p w14:paraId="6F183C97" w14:textId="63E0F94B" w:rsidR="003E5BF6" w:rsidRPr="003C5B93" w:rsidRDefault="003E5BF6" w:rsidP="00555C87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Pe</w:t>
            </w:r>
            <w:r w:rsidR="00555C87">
              <w:rPr>
                <w:rFonts w:asciiTheme="minorHAnsi" w:hAnsiTheme="minorHAnsi" w:cs="Arial"/>
                <w:sz w:val="18"/>
                <w:szCs w:val="18"/>
              </w:rPr>
              <w:t>ople enrolled in the National 'Washing' P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roject</w:t>
            </w:r>
            <w:r>
              <w:rPr>
                <w:rFonts w:asciiTheme="minorHAnsi" w:hAnsiTheme="minorHAnsi" w:cs="Arial"/>
                <w:sz w:val="18"/>
                <w:szCs w:val="18"/>
              </w:rPr>
              <w:t>’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</w:tcPr>
          <w:p w14:paraId="1A6F4CC4" w14:textId="77777777" w:rsidR="00737C17" w:rsidRDefault="00737C17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Prospective</w:t>
            </w:r>
          </w:p>
          <w:p w14:paraId="3EB8FAA1" w14:textId="77777777" w:rsidR="0087483A" w:rsidRDefault="0087483A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Uncontrolled </w:t>
            </w:r>
          </w:p>
          <w:p w14:paraId="0FD96D49" w14:textId="2645FED4" w:rsidR="0087483A" w:rsidRPr="003C5B93" w:rsidRDefault="0087483A" w:rsidP="0087483A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 follo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w up 4.5 months (rang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1-5)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</w:tcPr>
          <w:p w14:paraId="29F31C9B" w14:textId="68281B42" w:rsidR="0087483A" w:rsidRDefault="0087483A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imb n</w:t>
            </w:r>
            <w:r w:rsidR="00163D4A">
              <w:rPr>
                <w:rFonts w:asciiTheme="minorHAnsi" w:hAnsiTheme="minorHAnsi" w:cs="Arial"/>
                <w:sz w:val="18"/>
                <w:szCs w:val="18"/>
              </w:rPr>
              <w:t>ot specified</w:t>
            </w:r>
          </w:p>
          <w:p w14:paraId="2BA4B64A" w14:textId="77777777" w:rsidR="003E5BF6" w:rsidRDefault="0087483A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≤ 1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clinic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visits in 4.5 months</w:t>
            </w:r>
          </w:p>
          <w:p w14:paraId="234249E3" w14:textId="705359B9" w:rsidR="00737C17" w:rsidRPr="003C5B93" w:rsidRDefault="003E5BF6" w:rsidP="00FC07FE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0F4E6A">
              <w:rPr>
                <w:rFonts w:asciiTheme="minorHAnsi" w:hAnsiTheme="minorHAnsi" w:cs="Arial"/>
                <w:sz w:val="18"/>
                <w:szCs w:val="18"/>
              </w:rPr>
              <w:t>#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age</w:t>
            </w:r>
            <w:r w:rsidR="00A136CE">
              <w:rPr>
                <w:rFonts w:asciiTheme="minorHAnsi" w:hAnsiTheme="minorHAnsi" w:cs="Arial"/>
                <w:sz w:val="18"/>
                <w:szCs w:val="18"/>
              </w:rPr>
              <w:t xml:space="preserve"> of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retained vs lost subjects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1D0D53" w14:textId="77777777" w:rsidR="00737C17" w:rsidRDefault="00737C17" w:rsidP="0087483A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 = 1578</w:t>
            </w:r>
            <w:r w:rsidR="0087483A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69%</w:t>
            </w:r>
            <w:r w:rsidR="0087483A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33F7CEC1" w14:textId="77777777" w:rsidR="0087483A" w:rsidRDefault="0087483A" w:rsidP="0087483A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 years 46.6 (Range 10 - 98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41193E11" w14:textId="1C4613B7" w:rsidR="0087483A" w:rsidRPr="003C5B93" w:rsidRDefault="0087483A" w:rsidP="0087483A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F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emale = 74.50%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9C2F79" w14:textId="7B6D750A" w:rsidR="003E5BF6" w:rsidRDefault="0087483A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Washing Program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FC07FE"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737C17" w:rsidRPr="003C5B93">
              <w:rPr>
                <w:rFonts w:asciiTheme="minorHAnsi" w:hAnsiTheme="minorHAnsi" w:cs="Arial"/>
                <w:sz w:val="18"/>
                <w:szCs w:val="18"/>
              </w:rPr>
              <w:t>Wash and dry limb up to 4 times per day, clip nails, use footwear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006ED949" w14:textId="4B93F342" w:rsidR="00737C17" w:rsidRPr="003C5B93" w:rsidRDefault="0087483A" w:rsidP="003E5BF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B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asin, cup, soap &amp; medication</w:t>
            </w:r>
            <w:r w:rsidR="003E5BF6">
              <w:rPr>
                <w:rFonts w:asciiTheme="minorHAnsi" w:hAnsiTheme="minorHAnsi" w:cs="Arial"/>
                <w:sz w:val="18"/>
                <w:szCs w:val="18"/>
              </w:rPr>
              <w:t xml:space="preserve"> and l</w:t>
            </w:r>
            <w:r w:rsidR="003E5BF6" w:rsidRPr="003C5B93">
              <w:rPr>
                <w:rFonts w:asciiTheme="minorHAnsi" w:hAnsiTheme="minorHAnsi" w:cs="Arial"/>
                <w:sz w:val="18"/>
                <w:szCs w:val="18"/>
              </w:rPr>
              <w:t xml:space="preserve">eaflet to identify ADLA </w:t>
            </w:r>
            <w:r>
              <w:rPr>
                <w:rFonts w:asciiTheme="minorHAnsi" w:hAnsiTheme="minorHAnsi" w:cs="Arial"/>
                <w:sz w:val="18"/>
                <w:szCs w:val="18"/>
              </w:rPr>
              <w:t>provided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EE8D35" w14:textId="77777777" w:rsidR="003E5BF6" w:rsidRDefault="003E5BF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Train 1 health care worker per 15 patients</w:t>
            </w:r>
          </w:p>
          <w:p w14:paraId="4DA7B66F" w14:textId="088E07C7" w:rsidR="0087483A" w:rsidRDefault="00737C17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Attend clinic 1-5 times</w:t>
            </w:r>
            <w:r w:rsidR="0087483A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37928775" w14:textId="3345671B" w:rsidR="00737C17" w:rsidRPr="003C5B93" w:rsidRDefault="0087483A" w:rsidP="007B4F97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>aseline and clinic visits</w:t>
            </w:r>
            <w:r w:rsidR="007B4F97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(range 2 – 6 total visits) 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8" w:space="0" w:color="auto"/>
            </w:tcBorders>
          </w:tcPr>
          <w:p w14:paraId="05E7FFE0" w14:textId="77777777" w:rsidR="003E5BF6" w:rsidRDefault="00737C17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DLA frequency</w:t>
            </w:r>
            <w:r w:rsidR="003E5BF6">
              <w:rPr>
                <w:rFonts w:asciiTheme="minorHAnsi" w:hAnsiTheme="minorHAnsi" w:cs="Arial"/>
                <w:sz w:val="18"/>
                <w:szCs w:val="18"/>
              </w:rPr>
              <w:t>*</w:t>
            </w:r>
            <w:r w:rsidR="00163D4A">
              <w:rPr>
                <w:rFonts w:asciiTheme="minorHAnsi" w:hAnsiTheme="minorHAnsi" w:cs="Arial"/>
                <w:sz w:val="18"/>
                <w:szCs w:val="18"/>
              </w:rPr>
              <w:br/>
              <w:t>(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ecall previous month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="003E5BF6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06C8CD7D" w14:textId="447026A6" w:rsidR="003E5BF6" w:rsidRDefault="003E5BF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Frequency of consultations 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br/>
              <w:t>(Clinic records)</w:t>
            </w:r>
          </w:p>
          <w:p w14:paraId="0B63675A" w14:textId="607FEABB" w:rsidR="00737C17" w:rsidRPr="003C5B93" w:rsidRDefault="003E5BF6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ADLA by frequency of consultation*</w:t>
            </w:r>
          </w:p>
        </w:tc>
      </w:tr>
      <w:tr w:rsidR="00454327" w:rsidRPr="00040C18" w14:paraId="049FCAF8" w14:textId="77777777" w:rsidTr="00990159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54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71A413E" w14:textId="77777777" w:rsidR="00454327" w:rsidRPr="004C0424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4C0424">
              <w:rPr>
                <w:rFonts w:asciiTheme="minorHAnsi" w:hAnsiTheme="minorHAnsi" w:cs="Arial"/>
                <w:b/>
                <w:sz w:val="18"/>
                <w:szCs w:val="18"/>
              </w:rPr>
              <w:t>Addiss et al. (2010)</w:t>
            </w:r>
          </w:p>
          <w:p w14:paraId="7545E480" w14:textId="77777777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Haiti </w:t>
            </w:r>
          </w:p>
          <w:p w14:paraId="155C01CE" w14:textId="77777777" w:rsidR="00454327" w:rsidRPr="004C0424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Hospital clinic</w:t>
            </w:r>
          </w:p>
        </w:tc>
        <w:tc>
          <w:tcPr>
            <w:tcW w:w="540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6137962" w14:textId="7D2CF33F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rospective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2 groups</w:t>
            </w:r>
          </w:p>
          <w:p w14:paraId="3534B08A" w14:textId="77777777" w:rsidR="001B7A9E" w:rsidRDefault="00652D1B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1B7A9E">
              <w:rPr>
                <w:rFonts w:asciiTheme="minorHAnsi" w:hAnsiTheme="minorHAnsi" w:cs="Arial"/>
                <w:sz w:val="18"/>
                <w:szCs w:val="18"/>
              </w:rPr>
              <w:t xml:space="preserve">Minimum </w:t>
            </w:r>
            <w:r w:rsidR="00454327">
              <w:rPr>
                <w:rFonts w:asciiTheme="minorHAnsi" w:hAnsiTheme="minorHAnsi" w:cs="Arial"/>
                <w:sz w:val="18"/>
                <w:szCs w:val="18"/>
              </w:rPr>
              <w:t>6 months</w:t>
            </w:r>
          </w:p>
          <w:p w14:paraId="14249094" w14:textId="416579B2" w:rsidR="00454327" w:rsidRDefault="001B7A9E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Follow up: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Mean 22.1 months (range 6.3 – 41.2)</w:t>
            </w:r>
            <w:r w:rsidR="00454327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59CB276D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Group 2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=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48</w:t>
            </w:r>
          </w:p>
        </w:tc>
        <w:tc>
          <w:tcPr>
            <w:tcW w:w="54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B45A23" w14:textId="77777777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Leg (s)</w:t>
            </w:r>
          </w:p>
          <w:p w14:paraId="5EF2CCE0" w14:textId="77777777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≥ 5 clinic visits</w:t>
            </w:r>
          </w:p>
          <w:p w14:paraId="23AA9740" w14:textId="77777777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tage 0-4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Dreyer 2002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62793EFA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83C80">
              <w:rPr>
                <w:rFonts w:asciiTheme="minorHAnsi" w:hAnsiTheme="minorHAnsi" w:cs="Arial"/>
                <w:sz w:val="18"/>
                <w:szCs w:val="18"/>
              </w:rPr>
              <w:t>#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Mean ADLA</w:t>
            </w:r>
          </w:p>
        </w:tc>
        <w:tc>
          <w:tcPr>
            <w:tcW w:w="540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071D6A8" w14:textId="77777777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n = 175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100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0A44E312" w14:textId="77777777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Mean 37.3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year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(</w:t>
            </w:r>
            <w:r>
              <w:rPr>
                <w:rFonts w:asciiTheme="minorHAnsi" w:hAnsiTheme="minorHAnsi" w:cs="Arial"/>
                <w:sz w:val="18"/>
                <w:szCs w:val="18"/>
              </w:rPr>
              <w:t>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ange 10 – 85)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0FC7DC92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Female =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82.9%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6574E8" w14:textId="0D24CB4B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ygien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program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Education</w:t>
            </w:r>
            <w:r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wash legs,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ROM exercises, elevatio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oral and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topical medication as required</w:t>
            </w:r>
          </w:p>
          <w:p w14:paraId="2C428DAC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Equipment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antibiotic cream,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instruction booklet provided</w:t>
            </w:r>
          </w:p>
        </w:tc>
        <w:tc>
          <w:tcPr>
            <w:tcW w:w="947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041CB77" w14:textId="5111C43B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Visit clinic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br/>
              <w:t>Ev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ery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4-6 week</w:t>
            </w:r>
            <w:r>
              <w:rPr>
                <w:rFonts w:asciiTheme="minorHAnsi" w:hAnsiTheme="minorHAnsi" w:cs="Arial"/>
                <w:sz w:val="18"/>
                <w:szCs w:val="18"/>
              </w:rPr>
              <w:t>s or during ADLA</w:t>
            </w:r>
          </w:p>
          <w:p w14:paraId="47275A40" w14:textId="77777777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Ad hoc home visits </w:t>
            </w:r>
          </w:p>
          <w:p w14:paraId="4BBE2C6B" w14:textId="0DEC265C" w:rsidR="00454327" w:rsidRPr="003C5B93" w:rsidRDefault="00454327" w:rsidP="00183C8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>aseline and every clinic visit</w:t>
            </w:r>
          </w:p>
        </w:tc>
        <w:tc>
          <w:tcPr>
            <w:tcW w:w="946" w:type="pct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9BADAE3" w14:textId="77777777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ADLA frequency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Recall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previous 12 months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Ob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served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06C2462" w14:textId="3788583C" w:rsidR="00454327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Limb volume*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Water displacement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) </w:t>
            </w:r>
          </w:p>
          <w:p w14:paraId="7FBCAF58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Complianc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Questionnaire)</w:t>
            </w:r>
          </w:p>
        </w:tc>
      </w:tr>
      <w:tr w:rsidR="00454327" w:rsidRPr="00040C18" w14:paraId="2BA86021" w14:textId="77777777" w:rsidTr="0045432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540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13A3349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0CE2AEC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516A70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7E6D33B2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653690" w14:textId="5797B797" w:rsidR="00454327" w:rsidRPr="003C5B93" w:rsidRDefault="00454327" w:rsidP="00DC6DDD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Group 1 =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Therapist treatment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Group</w:t>
            </w:r>
            <w:r w:rsidR="00183C80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2 = Self-care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</w:tc>
        <w:tc>
          <w:tcPr>
            <w:tcW w:w="94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BEB18BD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20F01E" w14:textId="77777777" w:rsidR="00454327" w:rsidRPr="003C5B93" w:rsidRDefault="0045432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4D7BC7" w:rsidRPr="00040C18" w14:paraId="383AE681" w14:textId="77777777" w:rsidTr="0045432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7CBB254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A4343F">
              <w:rPr>
                <w:rFonts w:asciiTheme="minorHAnsi" w:hAnsiTheme="minorHAnsi" w:cs="Arial"/>
                <w:b/>
                <w:sz w:val="18"/>
                <w:szCs w:val="18"/>
              </w:rPr>
              <w:t>Wijesinghe et al (2007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3C8522BF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Sri Lanka</w:t>
            </w:r>
          </w:p>
          <w:p w14:paraId="5A92D83F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Two filariasis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clinic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7EC114" w14:textId="71218896" w:rsidR="004D7BC7" w:rsidRDefault="00183C80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rospective</w:t>
            </w:r>
          </w:p>
          <w:p w14:paraId="04ADD436" w14:textId="5D8D9151" w:rsidR="00183C80" w:rsidRDefault="00183C80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6FC1EE16" w14:textId="14F09028" w:rsidR="004D7BC7" w:rsidRPr="003C5B93" w:rsidRDefault="00652D1B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>12 month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D7A951" w14:textId="577B1F05" w:rsidR="004D7BC7" w:rsidRDefault="00F84876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Leg(s)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>Arm(s)</w:t>
            </w:r>
          </w:p>
          <w:p w14:paraId="05336269" w14:textId="0A7729E9" w:rsidR="00612A21" w:rsidRDefault="00612A21" w:rsidP="00612A21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≥ 6 weeks swelling</w:t>
            </w:r>
          </w:p>
          <w:p w14:paraId="69A25D04" w14:textId="78880032" w:rsidR="004D7BC7" w:rsidRPr="003C5B93" w:rsidRDefault="00612A21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≥ </w:t>
            </w:r>
            <w:r w:rsidR="004D7BC7" w:rsidRPr="003C5B93">
              <w:rPr>
                <w:rFonts w:asciiTheme="minorHAnsi" w:hAnsiTheme="minorHAnsi" w:cs="Arial"/>
                <w:sz w:val="18"/>
                <w:szCs w:val="18"/>
              </w:rPr>
              <w:t>5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4D7BC7" w:rsidRPr="003C5B93">
              <w:rPr>
                <w:rFonts w:asciiTheme="minorHAnsi" w:hAnsiTheme="minorHAnsi" w:cs="Arial"/>
                <w:sz w:val="18"/>
                <w:szCs w:val="18"/>
              </w:rPr>
              <w:t>y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>ea</w:t>
            </w:r>
            <w:r w:rsidR="004D7BC7" w:rsidRPr="003C5B93">
              <w:rPr>
                <w:rFonts w:asciiTheme="minorHAnsi" w:hAnsiTheme="minorHAnsi" w:cs="Arial"/>
                <w:sz w:val="18"/>
                <w:szCs w:val="18"/>
              </w:rPr>
              <w:t>rs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old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D7631C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 = 413 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39.5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2601D7EE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rm(s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= 1.7%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 xml:space="preserve">Leg(s)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= 98.3%</w:t>
            </w:r>
          </w:p>
          <w:p w14:paraId="2FC58620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≤ 35 years = 6%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36 - 65 years = 80%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&gt; 65 years = 14%</w:t>
            </w:r>
          </w:p>
          <w:p w14:paraId="47B74A19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Female = 81.6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%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A27E11" w14:textId="2F649E95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Community Based Home Care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Individual training of patient or carer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twice daily washing, keep dry, elevation, ankle exercis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s, 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 xml:space="preserve">use </w:t>
            </w:r>
            <w:r>
              <w:rPr>
                <w:rFonts w:asciiTheme="minorHAnsi" w:hAnsiTheme="minorHAnsi" w:cs="Arial"/>
                <w:sz w:val="18"/>
                <w:szCs w:val="18"/>
              </w:rPr>
              <w:t>footwear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prevent trauma, t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reat entry lesions, </w:t>
            </w:r>
            <w:r>
              <w:rPr>
                <w:rFonts w:asciiTheme="minorHAnsi" w:hAnsiTheme="minorHAnsi" w:cs="Arial"/>
                <w:sz w:val="18"/>
                <w:szCs w:val="18"/>
              </w:rPr>
              <w:t>oral an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>d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topical medication for ADLA</w:t>
            </w:r>
          </w:p>
          <w:p w14:paraId="3DCB3BFA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atient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booklet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provided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C8AB94" w14:textId="307BB2D2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Visit clinic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br/>
              <w:t>M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onthly if 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 xml:space="preserve">experiencing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symptoms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056B2ABB" w14:textId="496A8649" w:rsidR="004D7BC7" w:rsidRPr="003C5B93" w:rsidRDefault="004D7BC7" w:rsidP="003743A8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>aseline and 12 months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B52F2DD" w14:textId="4BD85330" w:rsidR="004D7BC7" w:rsidRPr="003068F8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068F8">
              <w:rPr>
                <w:rFonts w:asciiTheme="minorHAnsi" w:hAnsiTheme="minorHAnsi" w:cs="Arial"/>
                <w:sz w:val="18"/>
                <w:szCs w:val="18"/>
              </w:rPr>
              <w:t xml:space="preserve">Change in lymphedema grade* </w:t>
            </w:r>
            <w:r w:rsidRPr="003068F8">
              <w:rPr>
                <w:rFonts w:asciiTheme="minorHAnsi" w:hAnsiTheme="minorHAnsi" w:cs="Arial"/>
                <w:sz w:val="18"/>
                <w:szCs w:val="18"/>
              </w:rPr>
              <w:br/>
              <w:t>(Examination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3068F8">
              <w:rPr>
                <w:rFonts w:asciiTheme="minorHAnsi" w:hAnsiTheme="minorHAnsi" w:cs="Arial"/>
                <w:sz w:val="18"/>
                <w:szCs w:val="18"/>
              </w:rPr>
              <w:t xml:space="preserve"> WHO 1992)</w:t>
            </w:r>
          </w:p>
          <w:p w14:paraId="383C0B8F" w14:textId="77777777" w:rsidR="004D7BC7" w:rsidRPr="003068F8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068F8">
              <w:rPr>
                <w:rFonts w:asciiTheme="minorHAnsi" w:hAnsiTheme="minorHAnsi" w:cs="Arial"/>
                <w:sz w:val="18"/>
                <w:szCs w:val="18"/>
              </w:rPr>
              <w:t>Number of entry lesions*</w:t>
            </w:r>
            <w:r w:rsidRPr="003068F8">
              <w:rPr>
                <w:rFonts w:asciiTheme="minorHAnsi" w:hAnsiTheme="minorHAnsi" w:cs="Arial"/>
                <w:sz w:val="18"/>
                <w:szCs w:val="18"/>
              </w:rPr>
              <w:br/>
              <w:t>(Examination)</w:t>
            </w:r>
          </w:p>
          <w:p w14:paraId="72944FC7" w14:textId="5014B7FB" w:rsidR="004D7BC7" w:rsidRPr="003068F8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068F8">
              <w:rPr>
                <w:rFonts w:asciiTheme="minorHAnsi" w:hAnsiTheme="minorHAnsi" w:cs="Arial"/>
                <w:sz w:val="18"/>
                <w:szCs w:val="18"/>
              </w:rPr>
              <w:t>ADLA frequency*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068F8">
              <w:rPr>
                <w:rFonts w:asciiTheme="minorHAnsi" w:hAnsiTheme="minorHAnsi" w:cs="Arial"/>
                <w:sz w:val="18"/>
                <w:szCs w:val="18"/>
              </w:rPr>
              <w:t>duration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 xml:space="preserve">, and </w:t>
            </w:r>
            <w:r w:rsidRPr="003068F8">
              <w:rPr>
                <w:rFonts w:asciiTheme="minorHAnsi" w:hAnsiTheme="minorHAnsi" w:cs="Arial"/>
                <w:sz w:val="18"/>
                <w:szCs w:val="18"/>
              </w:rPr>
              <w:t>ADLA management practices*</w:t>
            </w:r>
            <w:r w:rsidRPr="003068F8">
              <w:rPr>
                <w:rFonts w:asciiTheme="minorHAnsi" w:hAnsiTheme="minorHAnsi" w:cs="Arial"/>
                <w:sz w:val="18"/>
                <w:szCs w:val="18"/>
              </w:rPr>
              <w:br/>
              <w:t>(Recall previous 12 months)</w:t>
            </w:r>
          </w:p>
          <w:p w14:paraId="3EC57589" w14:textId="77777777" w:rsidR="004D7BC7" w:rsidRPr="003068F8" w:rsidRDefault="004D7BC7" w:rsidP="003743A8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068F8">
              <w:rPr>
                <w:rFonts w:asciiTheme="minorHAnsi" w:hAnsiTheme="minorHAnsi" w:cs="Arial"/>
                <w:sz w:val="18"/>
                <w:szCs w:val="18"/>
              </w:rPr>
              <w:t>Perceived improvement</w:t>
            </w:r>
            <w:r w:rsidRPr="003068F8">
              <w:rPr>
                <w:rFonts w:asciiTheme="minorHAnsi" w:hAnsiTheme="minorHAnsi" w:cs="Arial"/>
                <w:sz w:val="18"/>
                <w:szCs w:val="18"/>
              </w:rPr>
              <w:br/>
              <w:t>(Interview)</w:t>
            </w:r>
          </w:p>
        </w:tc>
      </w:tr>
      <w:tr w:rsidR="004D7BC7" w:rsidRPr="00040C18" w14:paraId="6F1CE476" w14:textId="77777777" w:rsidTr="00555C8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4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D5DFA59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A017A">
              <w:rPr>
                <w:rFonts w:asciiTheme="minorHAnsi" w:hAnsiTheme="minorHAnsi" w:cs="Arial"/>
                <w:b/>
                <w:sz w:val="18"/>
                <w:szCs w:val="18"/>
              </w:rPr>
              <w:t>Wilson et al (2004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195A13E5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Haiti</w:t>
            </w:r>
          </w:p>
          <w:p w14:paraId="2FB9F51C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ospital clinic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FD0080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Prospective </w:t>
            </w:r>
          </w:p>
          <w:p w14:paraId="0408F35D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Within subject control</w:t>
            </w:r>
          </w:p>
          <w:p w14:paraId="666CE77D" w14:textId="1CF598B8" w:rsidR="004D7BC7" w:rsidRPr="003C5B93" w:rsidRDefault="00652D1B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4D7BC7" w:rsidRPr="003C5B93">
              <w:rPr>
                <w:rFonts w:asciiTheme="minorHAnsi" w:hAnsiTheme="minorHAnsi" w:cs="Arial"/>
                <w:sz w:val="18"/>
                <w:szCs w:val="18"/>
              </w:rPr>
              <w:t>Mean days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 xml:space="preserve"> 365</w:t>
            </w:r>
          </w:p>
        </w:tc>
        <w:tc>
          <w:tcPr>
            <w:tcW w:w="54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F982CB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Leg(s) </w:t>
            </w:r>
          </w:p>
          <w:p w14:paraId="511BA486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o ADLA </w:t>
            </w:r>
            <w:r>
              <w:rPr>
                <w:rFonts w:asciiTheme="minorHAnsi" w:hAnsiTheme="minorHAnsi" w:cs="Arial"/>
                <w:sz w:val="18"/>
                <w:szCs w:val="18"/>
              </w:rPr>
              <w:t>previou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2 weeks</w:t>
            </w:r>
          </w:p>
          <w:p w14:paraId="2C838F68" w14:textId="324E0CB5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tage 1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 xml:space="preserve"> – </w:t>
            </w:r>
            <w:r>
              <w:rPr>
                <w:rFonts w:asciiTheme="minorHAnsi" w:hAnsiTheme="minorHAnsi" w:cs="Arial"/>
                <w:sz w:val="18"/>
                <w:szCs w:val="18"/>
              </w:rPr>
              <w:t>3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br/>
              <w:t>(WHO 1992)</w:t>
            </w:r>
          </w:p>
          <w:p w14:paraId="4E2163BE" w14:textId="25A0434D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esiding within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lastRenderedPageBreak/>
              <w:t>10km</w:t>
            </w:r>
            <w:r w:rsidR="00990159">
              <w:rPr>
                <w:rFonts w:asciiTheme="minorHAnsi" w:hAnsiTheme="minorHAnsi" w:cs="Arial"/>
                <w:sz w:val="18"/>
                <w:szCs w:val="18"/>
              </w:rPr>
              <w:t xml:space="preserve"> of the clinic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FC5D7E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lastRenderedPageBreak/>
              <w:t xml:space="preserve">n = 91 </w:t>
            </w:r>
            <w:r>
              <w:rPr>
                <w:rFonts w:asciiTheme="minorHAnsi" w:hAnsiTheme="minorHAnsi" w:cs="Arial"/>
                <w:sz w:val="18"/>
                <w:szCs w:val="18"/>
              </w:rPr>
              <w:t>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29.7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799B9312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Media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39 year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ang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16 - 75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606613BF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Female = 80%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106A1E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ymphedema Self-care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;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D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aily washing, ROM exercises, elevation</w:t>
            </w:r>
            <w:r>
              <w:rPr>
                <w:rFonts w:asciiTheme="minorHAnsi" w:hAnsiTheme="minorHAnsi" w:cs="Arial"/>
                <w:sz w:val="18"/>
                <w:szCs w:val="18"/>
              </w:rPr>
              <w:t>, prevent entry lesions</w:t>
            </w:r>
          </w:p>
          <w:p w14:paraId="5BC3D1AB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Antimicrobial medication and symptomatic treatment during ADLA </w:t>
            </w:r>
          </w:p>
          <w:p w14:paraId="024F85FC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oa</w:t>
            </w:r>
            <w:r>
              <w:rPr>
                <w:rFonts w:asciiTheme="minorHAnsi" w:hAnsiTheme="minorHAnsi" w:cs="Arial"/>
                <w:sz w:val="18"/>
                <w:szCs w:val="18"/>
              </w:rPr>
              <w:t>p, towels, wash basin and cream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rovided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2DA358" w14:textId="77777777" w:rsidR="00F420FD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Attend clinic or home visit</w:t>
            </w:r>
            <w:r w:rsidR="00F420FD">
              <w:rPr>
                <w:rFonts w:asciiTheme="minorHAnsi" w:hAnsiTheme="minorHAnsi" w:cs="Arial"/>
                <w:sz w:val="18"/>
                <w:szCs w:val="18"/>
              </w:rPr>
              <w:t>:</w:t>
            </w:r>
          </w:p>
          <w:p w14:paraId="3FD3C780" w14:textId="4AB2BD57" w:rsidR="004D7BC7" w:rsidRDefault="00F420FD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E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 xml:space="preserve">very </w:t>
            </w:r>
            <w:r w:rsidR="004D7BC7" w:rsidRPr="003C5B93">
              <w:rPr>
                <w:rFonts w:asciiTheme="minorHAnsi" w:hAnsiTheme="minorHAnsi" w:cs="Arial"/>
                <w:sz w:val="18"/>
                <w:szCs w:val="18"/>
              </w:rPr>
              <w:t>4 – 6 week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>s or during ADLA</w:t>
            </w:r>
          </w:p>
          <w:p w14:paraId="3A9940C3" w14:textId="68FFEFA1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Biopsy follow up between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317</w:t>
            </w:r>
            <w:r w:rsidR="00F420FD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-</w:t>
            </w:r>
            <w:r w:rsidR="00F420FD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656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days</w:t>
            </w:r>
          </w:p>
        </w:tc>
        <w:tc>
          <w:tcPr>
            <w:tcW w:w="946" w:type="pct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456395B" w14:textId="1810B743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Lymphedema stage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="003743A8">
              <w:rPr>
                <w:rFonts w:asciiTheme="minorHAnsi" w:hAnsiTheme="minorHAnsi" w:cs="Arial"/>
                <w:sz w:val="18"/>
                <w:szCs w:val="18"/>
              </w:rPr>
              <w:t>Examination, WHO 1992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1AE31A99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DLA frequency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ecall previous 12 months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Observed)</w:t>
            </w:r>
          </w:p>
          <w:p w14:paraId="15801E73" w14:textId="7F691FDA" w:rsidR="004D7BC7" w:rsidRPr="003C5B93" w:rsidRDefault="003133C4" w:rsidP="003133C4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istologic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 xml:space="preserve"> Changes*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br/>
              <w:t>(Skin-punch biopsy, 4 mm)</w:t>
            </w:r>
          </w:p>
        </w:tc>
      </w:tr>
      <w:tr w:rsidR="00F420FD" w:rsidRPr="00040C18" w14:paraId="7777CFD4" w14:textId="77777777" w:rsidTr="000B560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4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2757608" w14:textId="26E048D4" w:rsidR="00F420FD" w:rsidRPr="003A017A" w:rsidRDefault="00F420FD" w:rsidP="00DC6DDD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3DF1CA" w14:textId="77777777" w:rsidR="00F420FD" w:rsidRPr="003C5B93" w:rsidRDefault="00F420FD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71A6E6" w14:textId="77777777" w:rsidR="00F420FD" w:rsidRDefault="00F420FD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4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3A7C77" w14:textId="3C197F19" w:rsidR="00F420FD" w:rsidRDefault="00F420FD" w:rsidP="00DC6DDD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ffected vs unaffected histological analysis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n = 26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C5C231" w14:textId="77777777" w:rsidR="00F420FD" w:rsidRPr="003C5B93" w:rsidRDefault="00F420FD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6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B79264" w14:textId="77777777" w:rsidR="00F420FD" w:rsidRDefault="00F420FD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3068F8" w:rsidRPr="00040C18" w14:paraId="6E81655A" w14:textId="77777777" w:rsidTr="00F420F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68A000" w14:textId="77777777" w:rsidR="003068F8" w:rsidRPr="003A017A" w:rsidRDefault="003068F8" w:rsidP="00DC6DDD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CF0348" w14:textId="77777777" w:rsidR="003068F8" w:rsidRPr="003C5B93" w:rsidRDefault="003068F8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BDAE7C" w14:textId="77777777" w:rsidR="003068F8" w:rsidRDefault="003068F8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DB8FE7" w14:textId="77777777" w:rsidR="003068F8" w:rsidRPr="003C5B93" w:rsidRDefault="003068F8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2C8E58" w14:textId="77777777" w:rsidR="003068F8" w:rsidRDefault="003068F8" w:rsidP="00DC6DDD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5DC8DF" w14:textId="77777777" w:rsidR="003068F8" w:rsidRPr="003C5B93" w:rsidRDefault="003068F8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EFD313" w14:textId="77777777" w:rsidR="003068F8" w:rsidRDefault="003068F8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4D7BC7" w:rsidRPr="00040C18" w14:paraId="1EC6182A" w14:textId="77777777" w:rsidTr="00F420FD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1574"/>
        </w:trPr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14FE855" w14:textId="77777777" w:rsidR="004D7BC7" w:rsidRPr="00B04599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04599">
              <w:rPr>
                <w:rFonts w:asciiTheme="minorHAnsi" w:hAnsiTheme="minorHAnsi" w:cs="Arial"/>
                <w:b/>
                <w:sz w:val="18"/>
                <w:szCs w:val="18"/>
              </w:rPr>
              <w:t>Bernhard et al (2003)</w:t>
            </w:r>
          </w:p>
          <w:p w14:paraId="3190CE29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Tanzania</w:t>
            </w:r>
          </w:p>
          <w:p w14:paraId="1B41C719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ymphedema clini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57FD982" w14:textId="57DE5CB4" w:rsidR="004D7BC7" w:rsidRDefault="007B4F9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rospectiv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4D7BC7" w:rsidRPr="003C5B93">
              <w:rPr>
                <w:rFonts w:asciiTheme="minorHAnsi" w:hAnsiTheme="minorHAnsi" w:cs="Arial"/>
                <w:sz w:val="18"/>
                <w:szCs w:val="18"/>
              </w:rPr>
              <w:t>2 groups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54C81862" w14:textId="2AE53DAE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2</w:t>
            </w:r>
            <w:r w:rsidR="007B4F97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=25</w:t>
            </w:r>
          </w:p>
          <w:p w14:paraId="1B5C3E5F" w14:textId="70BABFC1" w:rsidR="004D7BC7" w:rsidRPr="003C5B93" w:rsidRDefault="00652D1B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>9 months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D18307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eg(s)</w:t>
            </w:r>
          </w:p>
          <w:p w14:paraId="224777BB" w14:textId="77777777" w:rsidR="00866A8D" w:rsidRDefault="00866A8D" w:rsidP="00866A8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≥ 6 months swelling</w:t>
            </w:r>
          </w:p>
          <w:p w14:paraId="4C9C6614" w14:textId="081864F2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≥</w:t>
            </w:r>
            <w:r w:rsidR="007B4F97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18</w:t>
            </w:r>
            <w:r w:rsidR="007B4F97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y</w:t>
            </w:r>
            <w:r w:rsidR="007B4F97">
              <w:rPr>
                <w:rFonts w:asciiTheme="minorHAnsi" w:hAnsiTheme="minorHAnsi" w:cs="Arial"/>
                <w:sz w:val="18"/>
                <w:szCs w:val="18"/>
              </w:rPr>
              <w:t>ea</w:t>
            </w:r>
            <w:r>
              <w:rPr>
                <w:rFonts w:asciiTheme="minorHAnsi" w:hAnsiTheme="minorHAnsi" w:cs="Arial"/>
                <w:sz w:val="18"/>
                <w:szCs w:val="18"/>
              </w:rPr>
              <w:t>rs</w:t>
            </w:r>
            <w:r w:rsidR="007B4F97">
              <w:rPr>
                <w:rFonts w:asciiTheme="minorHAnsi" w:hAnsiTheme="minorHAnsi" w:cs="Arial"/>
                <w:sz w:val="18"/>
                <w:szCs w:val="18"/>
              </w:rPr>
              <w:t xml:space="preserve"> old</w:t>
            </w:r>
          </w:p>
          <w:p w14:paraId="03D7B4D4" w14:textId="3DDD746D" w:rsidR="004D7BC7" w:rsidRPr="003C5B93" w:rsidRDefault="003068F8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ble to reach own toes for bandagin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540CF75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n = 46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(79.7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226375F3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 years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(SD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Female = 47(14.3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Male = 42(16.6) </w:t>
            </w:r>
          </w:p>
          <w:p w14:paraId="5CB0B8D4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Female = </w:t>
            </w:r>
            <w:r>
              <w:rPr>
                <w:rFonts w:asciiTheme="minorHAnsi" w:hAnsiTheme="minorHAnsi" w:cs="Arial"/>
                <w:sz w:val="18"/>
                <w:szCs w:val="18"/>
              </w:rPr>
              <w:t>63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%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2AF76C9" w14:textId="5AC48ACB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elf-treatment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Instruction, d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aily wash and dry, SLD</w:t>
            </w:r>
            <w:r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elevate day </w:t>
            </w:r>
            <w:r>
              <w:rPr>
                <w:rFonts w:asciiTheme="minorHAnsi" w:hAnsiTheme="minorHAnsi" w:cs="Arial"/>
                <w:sz w:val="18"/>
                <w:szCs w:val="18"/>
              </w:rPr>
              <w:t>and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night, exercise, 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 xml:space="preserve">use </w:t>
            </w:r>
            <w:r>
              <w:rPr>
                <w:rFonts w:asciiTheme="minorHAnsi" w:hAnsiTheme="minorHAnsi" w:cs="Arial"/>
                <w:sz w:val="18"/>
                <w:szCs w:val="18"/>
              </w:rPr>
              <w:t>footwea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, avoid injury, medical treatment for ADLA</w:t>
            </w:r>
          </w:p>
          <w:p w14:paraId="206CA15D" w14:textId="6852B9CD" w:rsidR="004D7BC7" w:rsidRPr="003C5B93" w:rsidRDefault="00652D1B" w:rsidP="00652D1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Bandages, compression garments and i</w:t>
            </w:r>
            <w:r w:rsidR="004D7BC7" w:rsidRPr="003C5B93">
              <w:rPr>
                <w:rFonts w:asciiTheme="minorHAnsi" w:hAnsiTheme="minorHAnsi" w:cs="Arial"/>
                <w:sz w:val="18"/>
                <w:szCs w:val="18"/>
              </w:rPr>
              <w:t>llustrated leaflet</w:t>
            </w:r>
            <w:r w:rsidR="004D7BC7">
              <w:rPr>
                <w:rFonts w:asciiTheme="minorHAnsi" w:hAnsiTheme="minorHAnsi" w:cs="Arial"/>
                <w:sz w:val="18"/>
                <w:szCs w:val="18"/>
              </w:rPr>
              <w:t xml:space="preserve"> provided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27723F0" w14:textId="6C3FEA00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Attend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clinic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br/>
              <w:t xml:space="preserve">Weeks 2 </w:t>
            </w:r>
            <w:r>
              <w:rPr>
                <w:rFonts w:asciiTheme="minorHAnsi" w:hAnsiTheme="minorHAnsi" w:cs="Arial"/>
                <w:sz w:val="18"/>
                <w:szCs w:val="18"/>
              </w:rPr>
              <w:t>and 3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3, 6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and 9 months </w:t>
            </w:r>
          </w:p>
          <w:p w14:paraId="3818156C" w14:textId="0DE0DA4D" w:rsidR="004D7BC7" w:rsidRPr="003C5B93" w:rsidRDefault="004D7BC7" w:rsidP="00F420F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>aseline, 3 weeks, 3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6 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>and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12 month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FAA249" w14:textId="77777777" w:rsidR="004D7BC7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imb Volume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circumference measures at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4cm intervals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40307A06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Entry wounds and fungal infection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Observed)</w:t>
            </w:r>
          </w:p>
        </w:tc>
      </w:tr>
      <w:tr w:rsidR="004D7BC7" w:rsidRPr="00040C18" w14:paraId="5365F064" w14:textId="77777777" w:rsidTr="003068F8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3"/>
        </w:trPr>
        <w:tc>
          <w:tcPr>
            <w:tcW w:w="54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099D0E3" w14:textId="4B17531A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EF4ED6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B02E53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EE0409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449682" w14:textId="40660327" w:rsidR="004D7BC7" w:rsidRPr="003C5B93" w:rsidRDefault="004D7BC7" w:rsidP="00F420FD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Compression bandaging 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 xml:space="preserve">for </w:t>
            </w:r>
            <w:r>
              <w:rPr>
                <w:rFonts w:asciiTheme="minorHAnsi" w:hAnsiTheme="minorHAnsi" w:cs="Arial"/>
                <w:sz w:val="18"/>
                <w:szCs w:val="18"/>
              </w:rPr>
              <w:t>3 weeks then ongoing compression garment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Group 1 = Therapist treated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Group 2 = Self-treated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4EECFE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E6981A" w14:textId="77777777" w:rsidR="004D7BC7" w:rsidRPr="003C5B93" w:rsidRDefault="004D7BC7" w:rsidP="00DC6DD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4805E9" w:rsidRPr="00040C18" w14:paraId="1128B57E" w14:textId="77777777" w:rsidTr="00341676">
        <w:trPr>
          <w:trHeight w:val="45"/>
        </w:trPr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64315F03" w14:textId="77777777" w:rsidR="004805E9" w:rsidRPr="004805E9" w:rsidRDefault="004805E9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4805E9">
              <w:rPr>
                <w:rFonts w:asciiTheme="minorHAnsi" w:hAnsiTheme="minorHAnsi" w:cs="Arial"/>
                <w:b/>
                <w:sz w:val="18"/>
                <w:szCs w:val="18"/>
              </w:rPr>
              <w:t>McPherson T (2003)</w:t>
            </w:r>
          </w:p>
          <w:p w14:paraId="43D2AB48" w14:textId="77777777" w:rsidR="00487C18" w:rsidRDefault="00487C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Guyana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4BF897FB" w14:textId="0401D4D5" w:rsidR="004805E9" w:rsidRPr="003C5B93" w:rsidRDefault="00487C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One municipality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554EA387" w14:textId="77777777" w:rsidR="004805E9" w:rsidRDefault="004805E9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Prospective</w:t>
            </w:r>
          </w:p>
          <w:p w14:paraId="44E45C11" w14:textId="0CC402F1" w:rsidR="00487C18" w:rsidRDefault="00487C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1AEB5732" w14:textId="071C10B6" w:rsidR="00487C18" w:rsidRPr="003C5B93" w:rsidRDefault="00652D1B" w:rsidP="00652D1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Intervention: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1</w:t>
            </w:r>
            <w:r w:rsidR="00487C18">
              <w:rPr>
                <w:rFonts w:asciiTheme="minorHAnsi" w:hAnsiTheme="minorHAnsi" w:cs="Arial"/>
                <w:sz w:val="18"/>
                <w:szCs w:val="18"/>
              </w:rPr>
              <w:t>2 months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0309AA99" w14:textId="77777777" w:rsidR="00487C18" w:rsidRDefault="00487C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imb(s) not stated</w:t>
            </w:r>
          </w:p>
          <w:p w14:paraId="517CD8ED" w14:textId="14801B54" w:rsidR="004805E9" w:rsidRPr="003C5B93" w:rsidRDefault="007064B8" w:rsidP="007064B8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FR-LE</w:t>
            </w:r>
            <w:r w:rsidR="004805E9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AA6040">
              <w:rPr>
                <w:rFonts w:asciiTheme="minorHAnsi" w:hAnsiTheme="minorHAnsi" w:cs="Arial"/>
                <w:sz w:val="18"/>
                <w:szCs w:val="18"/>
              </w:rPr>
              <w:t xml:space="preserve">patients </w:t>
            </w:r>
            <w:r w:rsidR="004805E9" w:rsidRPr="003C5B93">
              <w:rPr>
                <w:rFonts w:asciiTheme="minorHAnsi" w:hAnsiTheme="minorHAnsi" w:cs="Arial"/>
                <w:sz w:val="18"/>
                <w:szCs w:val="18"/>
              </w:rPr>
              <w:t xml:space="preserve">within </w:t>
            </w:r>
            <w:r w:rsidR="00AA6040">
              <w:rPr>
                <w:rFonts w:asciiTheme="minorHAnsi" w:hAnsiTheme="minorHAnsi" w:cs="Arial"/>
                <w:sz w:val="18"/>
                <w:szCs w:val="18"/>
              </w:rPr>
              <w:t xml:space="preserve">the </w:t>
            </w:r>
            <w:r w:rsidR="004805E9" w:rsidRPr="003C5B93">
              <w:rPr>
                <w:rFonts w:asciiTheme="minorHAnsi" w:hAnsiTheme="minorHAnsi" w:cs="Arial"/>
                <w:sz w:val="18"/>
                <w:szCs w:val="18"/>
              </w:rPr>
              <w:t xml:space="preserve">community </w:t>
            </w:r>
            <w:r w:rsidR="00487C18" w:rsidRPr="003C5B93">
              <w:rPr>
                <w:rFonts w:asciiTheme="minorHAnsi" w:hAnsiTheme="minorHAnsi" w:cs="Arial"/>
                <w:sz w:val="18"/>
                <w:szCs w:val="18"/>
              </w:rPr>
              <w:t>receiving no care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7761E7" w14:textId="77777777" w:rsidR="004805E9" w:rsidRPr="003C5B93" w:rsidRDefault="004805E9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n=14, FU = 79%</w:t>
            </w:r>
          </w:p>
          <w:p w14:paraId="06D89A58" w14:textId="07BF22CD" w:rsidR="00487C18" w:rsidRDefault="00487C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 47 year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ang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21</w:t>
            </w:r>
            <w:r w:rsidR="007064B8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-</w:t>
            </w:r>
            <w:r w:rsidR="007064B8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65) </w:t>
            </w:r>
          </w:p>
          <w:p w14:paraId="3D9AEC0A" w14:textId="3EA5D512" w:rsidR="004805E9" w:rsidRPr="003C5B93" w:rsidRDefault="00487C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= 81.8%</w:t>
            </w: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63AB58" w14:textId="77777777" w:rsidR="00487C18" w:rsidRDefault="00487C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Train a specialist nurse within a hospital clinic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59C1B073" w14:textId="6E5752BF" w:rsidR="00487C18" w:rsidRDefault="00487C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orbidity reduction</w:t>
            </w:r>
            <w:r w:rsidR="00652D1B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H</w:t>
            </w:r>
            <w:r w:rsidR="00635E11" w:rsidRPr="003C5B93">
              <w:rPr>
                <w:rFonts w:asciiTheme="minorHAnsi" w:hAnsiTheme="minorHAnsi" w:cs="Arial"/>
                <w:sz w:val="18"/>
                <w:szCs w:val="18"/>
              </w:rPr>
              <w:t>ygiene, skin-care, elevation, simple exercises</w:t>
            </w:r>
            <w:r w:rsidR="00635E11">
              <w:rPr>
                <w:rFonts w:asciiTheme="minorHAnsi" w:hAnsiTheme="minorHAnsi" w:cs="Arial"/>
                <w:sz w:val="18"/>
                <w:szCs w:val="18"/>
              </w:rPr>
              <w:t>, o</w:t>
            </w:r>
            <w:r w:rsidR="00635E11" w:rsidRPr="003C5B93">
              <w:rPr>
                <w:rFonts w:asciiTheme="minorHAnsi" w:hAnsiTheme="minorHAnsi" w:cs="Arial"/>
                <w:sz w:val="18"/>
                <w:szCs w:val="18"/>
              </w:rPr>
              <w:t>ral antibiotics for ADLA</w:t>
            </w:r>
            <w:r w:rsidR="00635E11">
              <w:rPr>
                <w:rFonts w:asciiTheme="minorHAnsi" w:hAnsiTheme="minorHAnsi" w:cs="Arial"/>
                <w:sz w:val="18"/>
                <w:szCs w:val="18"/>
              </w:rPr>
              <w:t>, a</w:t>
            </w:r>
            <w:r w:rsidR="00635E11" w:rsidRPr="003C5B93">
              <w:rPr>
                <w:rFonts w:asciiTheme="minorHAnsi" w:hAnsiTheme="minorHAnsi" w:cs="Arial"/>
                <w:sz w:val="18"/>
                <w:szCs w:val="18"/>
              </w:rPr>
              <w:t xml:space="preserve">ntibacterial and antifungal cream as needed </w:t>
            </w:r>
          </w:p>
          <w:p w14:paraId="7B5E23B4" w14:textId="4E36504F" w:rsidR="004805E9" w:rsidRPr="003C5B93" w:rsidRDefault="00487C18" w:rsidP="00F420FD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P</w:t>
            </w:r>
            <w:r>
              <w:rPr>
                <w:rFonts w:asciiTheme="minorHAnsi" w:hAnsiTheme="minorHAnsi" w:cs="Arial"/>
                <w:sz w:val="18"/>
                <w:szCs w:val="18"/>
              </w:rPr>
              <w:t>atient education leaflet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 xml:space="preserve"> provided</w:t>
            </w: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ECC940" w14:textId="6B4F0184" w:rsidR="00635E11" w:rsidRPr="003C5B93" w:rsidRDefault="00635E11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Nurse available for advice and support</w:t>
            </w:r>
          </w:p>
          <w:p w14:paraId="658CBC0E" w14:textId="55D11A75" w:rsidR="004805E9" w:rsidRPr="003C5B93" w:rsidRDefault="007064B8" w:rsidP="007064B8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>aseline and 12 months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130EACEB" w14:textId="77777777" w:rsidR="001B2518" w:rsidRDefault="00635E11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Quality of Life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AA6040">
              <w:rPr>
                <w:rFonts w:asciiTheme="minorHAnsi" w:hAnsiTheme="minorHAnsi" w:cs="Arial"/>
                <w:sz w:val="18"/>
                <w:szCs w:val="18"/>
              </w:rPr>
              <w:t>(Dermatology Quality of Li</w:t>
            </w:r>
            <w:r>
              <w:rPr>
                <w:rFonts w:asciiTheme="minorHAnsi" w:hAnsiTheme="minorHAnsi" w:cs="Arial"/>
                <w:sz w:val="18"/>
                <w:szCs w:val="18"/>
              </w:rPr>
              <w:t>fe Index)</w:t>
            </w:r>
            <w:r w:rsidR="001B2518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3513BD65" w14:textId="77777777" w:rsidR="001B2518" w:rsidRDefault="001B25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ADLA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ecall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6 months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6317551A" w14:textId="5AB12720" w:rsidR="004805E9" w:rsidRPr="003C5B93" w:rsidRDefault="001B25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Stage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(Dreyer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et al 2002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</w:p>
        </w:tc>
      </w:tr>
      <w:tr w:rsidR="00635E11" w:rsidRPr="00040C18" w14:paraId="744EF757" w14:textId="77777777" w:rsidTr="000C4D2E"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65785B87" w14:textId="77777777" w:rsidR="001B2518" w:rsidRDefault="00635E11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635E11">
              <w:rPr>
                <w:rFonts w:asciiTheme="minorHAnsi" w:hAnsiTheme="minorHAnsi" w:cs="Arial"/>
                <w:b/>
                <w:sz w:val="18"/>
                <w:szCs w:val="18"/>
              </w:rPr>
              <w:t>Suma et al (2002)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4BCDBBC8" w14:textId="77777777" w:rsidR="00635E11" w:rsidRDefault="001B25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dia</w:t>
            </w:r>
          </w:p>
          <w:p w14:paraId="0C014089" w14:textId="2CCE1A74" w:rsidR="001B2518" w:rsidRPr="00635E11" w:rsidRDefault="001B2518" w:rsidP="0034167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ospital Clinic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483C7588" w14:textId="77777777" w:rsidR="00E0610F" w:rsidRDefault="003A017A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Retrospective</w:t>
            </w:r>
            <w:r w:rsidR="00E0610F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9D9A2E3" w14:textId="7C7BA6C8" w:rsidR="001B2518" w:rsidRDefault="001B25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09BAEEF3" w14:textId="345C7CF8" w:rsidR="00E0610F" w:rsidRDefault="00652D1B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1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>2 months</w:t>
            </w:r>
            <w:r w:rsidR="000348D3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27156E82" w14:textId="7F531CB8" w:rsidR="00635E11" w:rsidRPr="003C5B93" w:rsidRDefault="00635E11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1DE65289" w14:textId="77777777" w:rsidR="001B2518" w:rsidRDefault="003A017A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sz w:val="18"/>
                <w:szCs w:val="18"/>
              </w:rPr>
              <w:t>Leg (s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Arm (s)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C3D478A" w14:textId="49641E48" w:rsidR="00635E11" w:rsidRPr="003C5B93" w:rsidRDefault="000348D3" w:rsidP="000348D3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r w:rsidR="007064B8">
              <w:rPr>
                <w:rFonts w:asciiTheme="minorHAnsi" w:hAnsiTheme="minorHAnsi" w:cs="Arial"/>
                <w:sz w:val="18"/>
                <w:szCs w:val="18"/>
              </w:rPr>
              <w:t>articipants of a p</w:t>
            </w:r>
            <w:r w:rsidR="001B2518" w:rsidRPr="003C5B93">
              <w:rPr>
                <w:rFonts w:asciiTheme="minorHAnsi" w:hAnsiTheme="minorHAnsi" w:cs="Arial"/>
                <w:sz w:val="18"/>
                <w:szCs w:val="18"/>
              </w:rPr>
              <w:t>revious RCT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>(</w:t>
            </w:r>
            <w:r w:rsidR="001B2518" w:rsidRPr="003C5B93">
              <w:rPr>
                <w:rFonts w:asciiTheme="minorHAnsi" w:hAnsiTheme="minorHAnsi" w:cs="Arial"/>
                <w:sz w:val="18"/>
                <w:szCs w:val="18"/>
              </w:rPr>
              <w:t xml:space="preserve">Shenoy 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 xml:space="preserve">et al </w:t>
            </w:r>
            <w:r w:rsidR="001B2518" w:rsidRPr="003C5B93">
              <w:rPr>
                <w:rFonts w:asciiTheme="minorHAnsi" w:hAnsiTheme="minorHAnsi" w:cs="Arial"/>
                <w:sz w:val="18"/>
                <w:szCs w:val="18"/>
              </w:rPr>
              <w:t xml:space="preserve">1999)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7F48A" w14:textId="77777777" w:rsidR="001B2518" w:rsidRDefault="003A017A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n = 127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1EE5F93D" w14:textId="0D888507" w:rsidR="001B2518" w:rsidRDefault="001B25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dian 45 year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ang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1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8</w:t>
            </w:r>
            <w:r w:rsidR="007064B8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>-</w:t>
            </w:r>
            <w:r w:rsidR="007064B8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C5B93">
              <w:rPr>
                <w:rFonts w:asciiTheme="minorHAnsi" w:hAnsiTheme="minorHAnsi" w:cs="Arial"/>
                <w:sz w:val="18"/>
                <w:szCs w:val="18"/>
              </w:rPr>
              <w:t xml:space="preserve">67) </w:t>
            </w:r>
          </w:p>
          <w:p w14:paraId="55EE82ED" w14:textId="77975D0B" w:rsidR="00635E11" w:rsidRPr="003C5B93" w:rsidRDefault="001B25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Female = 56.7%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19970" w14:textId="78A0D65C" w:rsidR="00635E11" w:rsidRPr="003C5B93" w:rsidRDefault="006312B3" w:rsidP="007064B8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Foot-care</w:t>
            </w:r>
            <w:r w:rsidR="007064B8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3A017A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0348D3">
              <w:rPr>
                <w:rFonts w:asciiTheme="minorHAnsi" w:hAnsiTheme="minorHAnsi" w:cs="Arial"/>
                <w:sz w:val="18"/>
                <w:szCs w:val="18"/>
              </w:rPr>
              <w:br/>
              <w:t>N</w:t>
            </w:r>
            <w:r w:rsidR="003A017A" w:rsidRPr="003C5B93">
              <w:rPr>
                <w:rFonts w:asciiTheme="minorHAnsi" w:hAnsiTheme="minorHAnsi" w:cs="Arial"/>
                <w:sz w:val="18"/>
                <w:szCs w:val="18"/>
              </w:rPr>
              <w:t xml:space="preserve">ightly cleaning, keep dry, </w:t>
            </w:r>
            <w:r w:rsidR="00E0610F" w:rsidRPr="003C5B93">
              <w:rPr>
                <w:rFonts w:asciiTheme="minorHAnsi" w:hAnsiTheme="minorHAnsi" w:cs="Arial"/>
                <w:sz w:val="18"/>
                <w:szCs w:val="18"/>
              </w:rPr>
              <w:t xml:space="preserve">clip nails, </w:t>
            </w:r>
            <w:r w:rsidR="003A017A" w:rsidRPr="003C5B93">
              <w:rPr>
                <w:rFonts w:asciiTheme="minorHAnsi" w:hAnsiTheme="minorHAnsi" w:cs="Arial"/>
                <w:sz w:val="18"/>
                <w:szCs w:val="18"/>
              </w:rPr>
              <w:t xml:space="preserve">apply ointment between toes and sides of feet, antibiotic cream </w:t>
            </w:r>
            <w:r w:rsidR="00E0610F">
              <w:rPr>
                <w:rFonts w:asciiTheme="minorHAnsi" w:hAnsiTheme="minorHAnsi" w:cs="Arial"/>
                <w:sz w:val="18"/>
                <w:szCs w:val="18"/>
              </w:rPr>
              <w:t>as</w:t>
            </w:r>
            <w:r w:rsidR="003A017A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0348D3">
              <w:rPr>
                <w:rFonts w:asciiTheme="minorHAnsi" w:hAnsiTheme="minorHAnsi" w:cs="Arial"/>
                <w:sz w:val="18"/>
                <w:szCs w:val="18"/>
              </w:rPr>
              <w:t>needed</w:t>
            </w:r>
            <w:r w:rsidR="003A017A" w:rsidRPr="003C5B93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="007064B8">
              <w:rPr>
                <w:rFonts w:asciiTheme="minorHAnsi" w:hAnsiTheme="minorHAnsi" w:cs="Arial"/>
                <w:sz w:val="18"/>
                <w:szCs w:val="18"/>
              </w:rPr>
              <w:t xml:space="preserve"> use</w:t>
            </w:r>
            <w:r w:rsidR="003A017A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0348D3">
              <w:rPr>
                <w:rFonts w:asciiTheme="minorHAnsi" w:hAnsiTheme="minorHAnsi" w:cs="Arial"/>
                <w:sz w:val="18"/>
                <w:szCs w:val="18"/>
              </w:rPr>
              <w:t>f</w:t>
            </w:r>
            <w:r w:rsidR="003A017A" w:rsidRPr="003C5B93">
              <w:rPr>
                <w:rFonts w:asciiTheme="minorHAnsi" w:hAnsiTheme="minorHAnsi" w:cs="Arial"/>
                <w:sz w:val="18"/>
                <w:szCs w:val="18"/>
              </w:rPr>
              <w:t>ootwear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0467C" w14:textId="77777777" w:rsidR="001B2518" w:rsidRDefault="00E0610F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Nil monitoring</w:t>
            </w:r>
            <w:r w:rsidR="001B2518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464573FA" w14:textId="77777777" w:rsidR="001B2518" w:rsidRDefault="001B2518" w:rsidP="001B2518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Baseline data from previous RCT</w:t>
            </w:r>
          </w:p>
          <w:p w14:paraId="36082146" w14:textId="4BAB7216" w:rsidR="00635E11" w:rsidRPr="003C5B93" w:rsidRDefault="001B2518" w:rsidP="001B2518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 12 month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4FC0A31B" w14:textId="77777777" w:rsidR="001B2518" w:rsidRDefault="00E0610F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DLA frequency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ecall 12 months)</w:t>
            </w:r>
            <w:r w:rsidR="001B2518" w:rsidRPr="003C5B93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0F14E1F" w14:textId="295F5CD7" w:rsidR="00635E11" w:rsidRPr="003C5B93" w:rsidRDefault="001B2518" w:rsidP="003416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C5B93">
              <w:rPr>
                <w:rFonts w:asciiTheme="minorHAnsi" w:hAnsiTheme="minorHAnsi" w:cs="Arial"/>
                <w:sz w:val="18"/>
                <w:szCs w:val="18"/>
              </w:rPr>
              <w:t>Entry lesions</w:t>
            </w:r>
            <w:r w:rsidR="006312B3">
              <w:rPr>
                <w:rFonts w:asciiTheme="minorHAnsi" w:hAnsiTheme="minorHAnsi" w:cs="Arial"/>
                <w:sz w:val="18"/>
                <w:szCs w:val="18"/>
              </w:rPr>
              <w:br/>
              <w:t>(Clinical assessment)</w:t>
            </w:r>
          </w:p>
        </w:tc>
      </w:tr>
    </w:tbl>
    <w:p w14:paraId="6EFB4031" w14:textId="77777777" w:rsidR="00860BA2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  <w:sectPr w:rsidR="00860BA2" w:rsidSect="00860BA2">
          <w:type w:val="continuous"/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14:paraId="43795580" w14:textId="49C3936B" w:rsidR="00860BA2" w:rsidRPr="003F00F0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3F00F0">
        <w:rPr>
          <w:rFonts w:asciiTheme="minorHAnsi" w:hAnsiTheme="minorHAnsi"/>
          <w:sz w:val="18"/>
          <w:szCs w:val="18"/>
        </w:rPr>
        <w:lastRenderedPageBreak/>
        <w:t>#= Statistically significant differences between groups at baseline</w:t>
      </w:r>
    </w:p>
    <w:p w14:paraId="20D1EBF7" w14:textId="77777777" w:rsidR="00860BA2" w:rsidRPr="003F00F0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3F00F0">
        <w:rPr>
          <w:rFonts w:asciiTheme="minorHAnsi" w:hAnsiTheme="minorHAnsi"/>
          <w:sz w:val="18"/>
          <w:szCs w:val="18"/>
        </w:rPr>
        <w:t>*= Statistically significant improvement reported for this outcome</w:t>
      </w:r>
    </w:p>
    <w:p w14:paraId="0F9B787A" w14:textId="77777777" w:rsidR="00DC6DDD" w:rsidRDefault="00DC6DDD" w:rsidP="00B801FF">
      <w:pPr>
        <w:spacing w:before="0" w:after="0" w:line="240" w:lineRule="auto"/>
        <w:rPr>
          <w:rFonts w:asciiTheme="minorHAnsi" w:hAnsiTheme="minorHAnsi"/>
          <w:sz w:val="18"/>
          <w:szCs w:val="18"/>
          <w:lang w:val="en-US"/>
        </w:rPr>
      </w:pPr>
      <w:r>
        <w:rPr>
          <w:rFonts w:asciiTheme="minorHAnsi" w:hAnsiTheme="minorHAnsi"/>
          <w:sz w:val="18"/>
          <w:szCs w:val="18"/>
          <w:lang w:val="en-US"/>
        </w:rPr>
        <w:lastRenderedPageBreak/>
        <w:t xml:space="preserve">SD = standard deviation </w:t>
      </w:r>
      <w:r w:rsidR="009E173C">
        <w:rPr>
          <w:rFonts w:asciiTheme="minorHAnsi" w:hAnsiTheme="minorHAnsi"/>
          <w:sz w:val="18"/>
          <w:szCs w:val="18"/>
          <w:lang w:val="en-US"/>
        </w:rPr>
        <w:br/>
        <w:t>NGO = Non Government Organization</w:t>
      </w:r>
      <w:r w:rsidR="009E173C">
        <w:rPr>
          <w:rFonts w:asciiTheme="minorHAnsi" w:hAnsiTheme="minorHAnsi"/>
          <w:sz w:val="18"/>
          <w:szCs w:val="18"/>
          <w:lang w:val="en-US"/>
        </w:rPr>
        <w:br/>
      </w:r>
      <w:r>
        <w:rPr>
          <w:rFonts w:asciiTheme="minorHAnsi" w:hAnsiTheme="minorHAnsi"/>
          <w:sz w:val="18"/>
          <w:szCs w:val="18"/>
          <w:lang w:val="en-US"/>
        </w:rPr>
        <w:t>WHO = World Health Organization</w:t>
      </w:r>
      <w:r w:rsidRPr="00B801FF">
        <w:rPr>
          <w:rFonts w:asciiTheme="minorHAnsi" w:hAnsiTheme="minorHAnsi"/>
          <w:sz w:val="18"/>
          <w:szCs w:val="18"/>
          <w:lang w:val="en-US"/>
        </w:rPr>
        <w:t xml:space="preserve"> </w:t>
      </w:r>
    </w:p>
    <w:p w14:paraId="733BBC61" w14:textId="77777777" w:rsidR="00DC6DDD" w:rsidRPr="00B801FF" w:rsidRDefault="00DC6DDD" w:rsidP="00DC6DDD">
      <w:pPr>
        <w:spacing w:before="0" w:after="0" w:line="240" w:lineRule="auto"/>
        <w:rPr>
          <w:rFonts w:asciiTheme="minorHAnsi" w:hAnsiTheme="minorHAnsi"/>
          <w:sz w:val="18"/>
          <w:szCs w:val="18"/>
          <w:lang w:val="en-US"/>
        </w:rPr>
      </w:pPr>
      <w:r w:rsidRPr="00B801FF">
        <w:rPr>
          <w:rFonts w:asciiTheme="minorHAnsi" w:hAnsiTheme="minorHAnsi"/>
          <w:sz w:val="18"/>
          <w:szCs w:val="18"/>
          <w:lang w:val="en-US"/>
        </w:rPr>
        <w:lastRenderedPageBreak/>
        <w:t>WHODASII = WHO Disability Assessment Scale II</w:t>
      </w:r>
    </w:p>
    <w:p w14:paraId="37535813" w14:textId="77777777" w:rsidR="00B65F85" w:rsidRPr="00B801FF" w:rsidRDefault="00B65F85" w:rsidP="00B65F85">
      <w:pPr>
        <w:spacing w:before="0" w:after="0" w:line="240" w:lineRule="auto"/>
        <w:rPr>
          <w:rFonts w:asciiTheme="minorHAnsi" w:hAnsiTheme="minorHAnsi"/>
          <w:sz w:val="18"/>
          <w:szCs w:val="18"/>
          <w:lang w:val="en-US"/>
        </w:rPr>
      </w:pPr>
      <w:r w:rsidRPr="00B801FF">
        <w:rPr>
          <w:rFonts w:asciiTheme="minorHAnsi" w:hAnsiTheme="minorHAnsi"/>
          <w:sz w:val="18"/>
          <w:szCs w:val="18"/>
          <w:lang w:val="en-US"/>
        </w:rPr>
        <w:t>ADLA = Acute dermato</w:t>
      </w:r>
      <w:r>
        <w:rPr>
          <w:rFonts w:asciiTheme="minorHAnsi" w:hAnsiTheme="minorHAnsi"/>
          <w:sz w:val="18"/>
          <w:szCs w:val="18"/>
          <w:lang w:val="en-US"/>
        </w:rPr>
        <w:t xml:space="preserve"> </w:t>
      </w:r>
      <w:r w:rsidRPr="00B801FF">
        <w:rPr>
          <w:rFonts w:asciiTheme="minorHAnsi" w:hAnsiTheme="minorHAnsi"/>
          <w:sz w:val="18"/>
          <w:szCs w:val="18"/>
          <w:lang w:val="en-US"/>
        </w:rPr>
        <w:t>lymphangio</w:t>
      </w:r>
      <w:r>
        <w:rPr>
          <w:rFonts w:asciiTheme="minorHAnsi" w:hAnsiTheme="minorHAnsi"/>
          <w:sz w:val="18"/>
          <w:szCs w:val="18"/>
          <w:lang w:val="en-US"/>
        </w:rPr>
        <w:t xml:space="preserve"> </w:t>
      </w:r>
      <w:r w:rsidRPr="00B801FF">
        <w:rPr>
          <w:rFonts w:asciiTheme="minorHAnsi" w:hAnsiTheme="minorHAnsi"/>
          <w:sz w:val="18"/>
          <w:szCs w:val="18"/>
          <w:lang w:val="en-US"/>
        </w:rPr>
        <w:t>adenitis</w:t>
      </w:r>
    </w:p>
    <w:p w14:paraId="010A0FC3" w14:textId="5A69AA20" w:rsidR="00BF7611" w:rsidRPr="00B801FF" w:rsidRDefault="00BF7611" w:rsidP="00B801FF">
      <w:pPr>
        <w:spacing w:before="0" w:after="0" w:line="240" w:lineRule="auto"/>
        <w:rPr>
          <w:rFonts w:asciiTheme="minorHAnsi" w:hAnsiTheme="minorHAnsi"/>
          <w:sz w:val="18"/>
          <w:szCs w:val="18"/>
          <w:lang w:val="en-US"/>
        </w:rPr>
      </w:pPr>
      <w:r w:rsidRPr="00B801FF">
        <w:rPr>
          <w:rFonts w:asciiTheme="minorHAnsi" w:hAnsiTheme="minorHAnsi"/>
          <w:sz w:val="18"/>
          <w:szCs w:val="18"/>
          <w:lang w:val="en-US"/>
        </w:rPr>
        <w:lastRenderedPageBreak/>
        <w:t>ROM = range of motion</w:t>
      </w:r>
    </w:p>
    <w:p w14:paraId="566842BB" w14:textId="77777777" w:rsidR="00860BA2" w:rsidRDefault="00DC6DDD" w:rsidP="00B65F85">
      <w:pPr>
        <w:spacing w:before="0" w:after="0" w:line="240" w:lineRule="auto"/>
        <w:rPr>
          <w:rFonts w:asciiTheme="minorHAnsi" w:hAnsiTheme="minorHAnsi"/>
          <w:sz w:val="18"/>
          <w:szCs w:val="18"/>
          <w:lang w:val="en-US"/>
        </w:rPr>
        <w:sectPr w:rsidR="00860BA2" w:rsidSect="00860BA2">
          <w:type w:val="continuous"/>
          <w:pgSz w:w="16838" w:h="11906" w:orient="landscape" w:code="9"/>
          <w:pgMar w:top="720" w:right="720" w:bottom="720" w:left="720" w:header="708" w:footer="708" w:gutter="0"/>
          <w:cols w:num="2" w:space="708"/>
          <w:docGrid w:linePitch="360"/>
        </w:sectPr>
      </w:pPr>
      <w:r w:rsidRPr="00B801FF">
        <w:rPr>
          <w:rFonts w:asciiTheme="minorHAnsi" w:hAnsiTheme="minorHAnsi"/>
          <w:sz w:val="18"/>
          <w:szCs w:val="18"/>
          <w:lang w:val="en-US"/>
        </w:rPr>
        <w:t>ADLA = Acute dermato</w:t>
      </w:r>
      <w:r>
        <w:rPr>
          <w:rFonts w:asciiTheme="minorHAnsi" w:hAnsiTheme="minorHAnsi"/>
          <w:sz w:val="18"/>
          <w:szCs w:val="18"/>
          <w:lang w:val="en-US"/>
        </w:rPr>
        <w:t xml:space="preserve"> </w:t>
      </w:r>
      <w:r w:rsidRPr="00B801FF">
        <w:rPr>
          <w:rFonts w:asciiTheme="minorHAnsi" w:hAnsiTheme="minorHAnsi"/>
          <w:sz w:val="18"/>
          <w:szCs w:val="18"/>
          <w:lang w:val="en-US"/>
        </w:rPr>
        <w:t>lymphangio</w:t>
      </w:r>
      <w:r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B65F85">
        <w:rPr>
          <w:rFonts w:asciiTheme="minorHAnsi" w:hAnsiTheme="minorHAnsi"/>
          <w:sz w:val="18"/>
          <w:szCs w:val="18"/>
          <w:lang w:val="en-US"/>
        </w:rPr>
        <w:t>adenitis</w:t>
      </w:r>
    </w:p>
    <w:p w14:paraId="3AA7CBA6" w14:textId="77777777" w:rsidR="00CE500B" w:rsidRDefault="00CE500B" w:rsidP="00B65F85">
      <w:pPr>
        <w:spacing w:before="0" w:after="0" w:line="240" w:lineRule="auto"/>
        <w:rPr>
          <w:rFonts w:asciiTheme="minorHAnsi" w:hAnsiTheme="minorHAnsi"/>
          <w:lang w:val="en-US"/>
        </w:rPr>
      </w:pPr>
    </w:p>
    <w:p w14:paraId="31993EB4" w14:textId="37DA8D37" w:rsidR="00C3280D" w:rsidRDefault="00C3280D" w:rsidP="00B65F85">
      <w:pPr>
        <w:spacing w:before="0" w:after="0" w:line="240" w:lineRule="auto"/>
        <w:rPr>
          <w:rFonts w:asciiTheme="minorHAnsi" w:hAnsiTheme="minorHAnsi"/>
          <w:lang w:val="en-US"/>
        </w:rPr>
      </w:pPr>
      <w:bookmarkStart w:id="0" w:name="_GoBack"/>
      <w:bookmarkEnd w:id="0"/>
      <w:r>
        <w:rPr>
          <w:rFonts w:asciiTheme="minorHAnsi" w:hAnsiTheme="minorHAnsi"/>
          <w:lang w:val="en-US"/>
        </w:rPr>
        <w:br w:type="page"/>
      </w:r>
    </w:p>
    <w:p w14:paraId="7AF6D126" w14:textId="6AEC5A70" w:rsidR="002401EA" w:rsidRPr="00544840" w:rsidRDefault="00181474" w:rsidP="002401EA">
      <w:pPr>
        <w:pStyle w:val="Heading7"/>
      </w:pPr>
      <w:r>
        <w:lastRenderedPageBreak/>
        <w:t xml:space="preserve">Table </w:t>
      </w:r>
      <w:r w:rsidR="002401EA">
        <w:t>S2</w:t>
      </w:r>
      <w:r>
        <w:t>.3</w:t>
      </w:r>
      <w:r w:rsidR="002401EA">
        <w:t xml:space="preserve">: </w:t>
      </w:r>
      <w:r w:rsidR="002401EA" w:rsidRPr="002401EA">
        <w:t>Description</w:t>
      </w:r>
      <w:r w:rsidR="002401EA">
        <w:t xml:space="preserve"> of </w:t>
      </w:r>
      <w:r w:rsidR="00A86DB8">
        <w:t>Randomized Controlled T</w:t>
      </w:r>
      <w:r w:rsidR="000D1DB9">
        <w:t>rails (RCT)</w:t>
      </w:r>
      <w:r w:rsidR="002401EA">
        <w:t xml:space="preserve"> on CR-LE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739"/>
        <w:gridCol w:w="1736"/>
        <w:gridCol w:w="1736"/>
        <w:gridCol w:w="2889"/>
        <w:gridCol w:w="2889"/>
        <w:gridCol w:w="2889"/>
      </w:tblGrid>
      <w:tr w:rsidR="00B23324" w:rsidRPr="001A1E72" w14:paraId="768F4641" w14:textId="77777777" w:rsidTr="001F3190">
        <w:trPr>
          <w:trHeight w:val="397"/>
          <w:tblHeader/>
        </w:trPr>
        <w:tc>
          <w:tcPr>
            <w:tcW w:w="1113" w:type="pct"/>
            <w:gridSpan w:val="2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B564E2E" w14:textId="2ECDCB9B" w:rsidR="00B23324" w:rsidRPr="001A1E72" w:rsidRDefault="00B23324" w:rsidP="001F3190">
            <w:pPr>
              <w:spacing w:before="60" w:after="6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Study</w:t>
            </w:r>
          </w:p>
        </w:tc>
        <w:tc>
          <w:tcPr>
            <w:tcW w:w="1112" w:type="pct"/>
            <w:gridSpan w:val="2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B1F3B9" w14:textId="2808CF8E" w:rsidR="00B23324" w:rsidRDefault="00B23324" w:rsidP="001F3190">
            <w:pPr>
              <w:spacing w:before="60" w:after="6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Population</w:t>
            </w:r>
          </w:p>
        </w:tc>
        <w:tc>
          <w:tcPr>
            <w:tcW w:w="1850" w:type="pct"/>
            <w:gridSpan w:val="2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0C61DAF" w14:textId="750F30AE" w:rsidR="00B23324" w:rsidRPr="001A1E72" w:rsidRDefault="00B23324" w:rsidP="001F3190">
            <w:pPr>
              <w:spacing w:before="60" w:after="6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925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6D98E4" w14:textId="62CB88F5" w:rsidR="00B23324" w:rsidRPr="001A1E72" w:rsidRDefault="00B23324" w:rsidP="001F3190">
            <w:pPr>
              <w:spacing w:before="60" w:after="6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Outcomes</w:t>
            </w:r>
          </w:p>
        </w:tc>
      </w:tr>
      <w:tr w:rsidR="00B65F85" w:rsidRPr="001A1E72" w14:paraId="6F0FD014" w14:textId="77777777" w:rsidTr="001F3190">
        <w:trPr>
          <w:trHeight w:val="997"/>
          <w:tblHeader/>
        </w:trPr>
        <w:tc>
          <w:tcPr>
            <w:tcW w:w="556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684C3CA1" w14:textId="77777777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Author (Year)</w:t>
            </w:r>
          </w:p>
          <w:p w14:paraId="4FBED2FD" w14:textId="77777777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Country</w:t>
            </w:r>
          </w:p>
          <w:p w14:paraId="1F087AAA" w14:textId="66B12054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Setting</w:t>
            </w:r>
          </w:p>
        </w:tc>
        <w:tc>
          <w:tcPr>
            <w:tcW w:w="557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0475AD83" w14:textId="77777777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Design</w:t>
            </w:r>
          </w:p>
          <w:p w14:paraId="318E32A3" w14:textId="77777777" w:rsidR="00B65F85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Duration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and Follow Up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 </w:t>
            </w:r>
          </w:p>
          <w:p w14:paraId="03E3470C" w14:textId="37396BF6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Groups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in Review</w:t>
            </w:r>
          </w:p>
        </w:tc>
        <w:tc>
          <w:tcPr>
            <w:tcW w:w="556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6F23864C" w14:textId="77777777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Affected limb (s)</w:t>
            </w:r>
          </w:p>
          <w:p w14:paraId="40E41316" w14:textId="77777777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Inclusion criteria</w:t>
            </w:r>
          </w:p>
          <w:p w14:paraId="73448015" w14:textId="08BD080A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41676">
              <w:rPr>
                <w:rFonts w:asciiTheme="minorHAnsi" w:hAnsiTheme="minorHAnsi" w:cs="Arial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significant ba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seline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556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1EE7A7D9" w14:textId="77777777" w:rsidR="00B65F85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N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(% 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retention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)</w:t>
            </w:r>
          </w:p>
          <w:p w14:paraId="6F0D681B" w14:textId="15958D45" w:rsidR="00B65F85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Age </w:t>
            </w:r>
          </w:p>
          <w:p w14:paraId="26683DF1" w14:textId="705FD6C8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Gender</w:t>
            </w:r>
          </w:p>
        </w:tc>
        <w:tc>
          <w:tcPr>
            <w:tcW w:w="925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25594199" w14:textId="77777777" w:rsidR="00B65F85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Self-Care 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Program</w:t>
            </w:r>
          </w:p>
          <w:p w14:paraId="7E028841" w14:textId="62164A5F" w:rsidR="00B65F85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Equipment supplied (if any)</w:t>
            </w:r>
          </w:p>
          <w:p w14:paraId="2B301416" w14:textId="42322F08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Comparator groups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(if any)</w:t>
            </w:r>
          </w:p>
        </w:tc>
        <w:tc>
          <w:tcPr>
            <w:tcW w:w="925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1CE92B44" w14:textId="77777777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Monitoring</w:t>
            </w:r>
          </w:p>
          <w:p w14:paraId="4FC5B095" w14:textId="382D9D68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Measurement Interval</w:t>
            </w:r>
          </w:p>
        </w:tc>
        <w:tc>
          <w:tcPr>
            <w:tcW w:w="925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150047BA" w14:textId="77777777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Outcome </w:t>
            </w:r>
          </w:p>
          <w:p w14:paraId="46CC6277" w14:textId="77777777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(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Outcome measure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)</w:t>
            </w:r>
          </w:p>
          <w:p w14:paraId="29EA5C67" w14:textId="77777777" w:rsidR="00B65F85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*significant benefits reported</w:t>
            </w:r>
          </w:p>
          <w:p w14:paraId="346703F6" w14:textId="48FC601E" w:rsidR="00B65F85" w:rsidRPr="001A1E72" w:rsidRDefault="00B65F85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  <w:tr w:rsidR="00C9131C" w:rsidRPr="001A1E72" w14:paraId="65AEBF6E" w14:textId="77777777" w:rsidTr="001F3190">
        <w:trPr>
          <w:trHeight w:val="510"/>
        </w:trPr>
        <w:tc>
          <w:tcPr>
            <w:tcW w:w="556" w:type="pct"/>
            <w:vMerge w:val="restart"/>
            <w:tcBorders>
              <w:top w:val="single" w:sz="8" w:space="0" w:color="auto"/>
              <w:bottom w:val="nil"/>
            </w:tcBorders>
          </w:tcPr>
          <w:p w14:paraId="43F58653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Letellier (2014)</w:t>
            </w:r>
          </w:p>
          <w:p w14:paraId="3D2EEF4D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 xml:space="preserve">Canada </w:t>
            </w:r>
          </w:p>
          <w:p w14:paraId="4C9F2BF2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University health centre and private lymphedema clinic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bottom w:val="nil"/>
            </w:tcBorders>
          </w:tcPr>
          <w:p w14:paraId="099C2C0B" w14:textId="5D68360A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RCT</w:t>
            </w:r>
            <w:r w:rsidR="003D27C0" w:rsidRPr="001F3190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t>2 groups</w:t>
            </w:r>
          </w:p>
          <w:p w14:paraId="47526043" w14:textId="01EE0B38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3D27C0" w:rsidRPr="001F3190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 xml:space="preserve">12 weeks </w:t>
            </w:r>
          </w:p>
          <w:p w14:paraId="3E43C202" w14:textId="24311C9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 w:rsidR="003D27C0" w:rsidRPr="001F3190">
              <w:rPr>
                <w:rFonts w:asciiTheme="minorHAnsi" w:hAnsiTheme="minorHAnsi" w:cs="Arial"/>
                <w:sz w:val="18"/>
                <w:szCs w:val="18"/>
              </w:rPr>
              <w:t>,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t xml:space="preserve"> n =12</w:t>
            </w:r>
          </w:p>
        </w:tc>
        <w:tc>
          <w:tcPr>
            <w:tcW w:w="556" w:type="pct"/>
            <w:vMerge w:val="restart"/>
            <w:tcBorders>
              <w:top w:val="single" w:sz="8" w:space="0" w:color="auto"/>
              <w:bottom w:val="nil"/>
            </w:tcBorders>
          </w:tcPr>
          <w:p w14:paraId="48768E22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 xml:space="preserve">Unilateral Arm </w:t>
            </w:r>
          </w:p>
          <w:p w14:paraId="07378C2A" w14:textId="4A14725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 xml:space="preserve">Stratified by relative limb volume </w:t>
            </w:r>
            <w:r w:rsidR="003D27C0" w:rsidRPr="001F3190">
              <w:rPr>
                <w:rFonts w:asciiTheme="minorHAnsi" w:hAnsiTheme="minorHAnsi" w:cs="Arial"/>
                <w:sz w:val="18"/>
                <w:szCs w:val="18"/>
              </w:rPr>
              <w:t>of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 xml:space="preserve">&lt; 25% / ≥ 25% </w:t>
            </w:r>
          </w:p>
          <w:p w14:paraId="7908EA9D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# Onset after surgery, duration of lymphedema</w:t>
            </w:r>
          </w:p>
        </w:tc>
        <w:tc>
          <w:tcPr>
            <w:tcW w:w="556" w:type="pct"/>
            <w:vMerge w:val="restart"/>
            <w:tcBorders>
              <w:top w:val="single" w:sz="8" w:space="0" w:color="auto"/>
              <w:bottom w:val="nil"/>
            </w:tcBorders>
          </w:tcPr>
          <w:p w14:paraId="661D948D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n = 25 (72%)</w:t>
            </w:r>
          </w:p>
          <w:p w14:paraId="17D8C775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Mean years (SD)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>Group 1, 53.4 (9.35)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 xml:space="preserve">Group 2, 56.4 (9.76) </w:t>
            </w:r>
          </w:p>
          <w:p w14:paraId="72688BFF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 xml:space="preserve">Female = 100% </w:t>
            </w:r>
          </w:p>
          <w:p w14:paraId="2FCFB431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  <w:p w14:paraId="4E408DB2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5" w:type="pct"/>
            <w:tcBorders>
              <w:top w:val="single" w:sz="8" w:space="0" w:color="auto"/>
              <w:bottom w:val="nil"/>
            </w:tcBorders>
          </w:tcPr>
          <w:p w14:paraId="1D88D3F6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Home exercise;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>SLD, corrective and strengthening exercises, compression sleeve</w:t>
            </w:r>
          </w:p>
          <w:p w14:paraId="2538463B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DVD of home exercises provided</w:t>
            </w:r>
          </w:p>
        </w:tc>
        <w:tc>
          <w:tcPr>
            <w:tcW w:w="925" w:type="pct"/>
            <w:tcBorders>
              <w:top w:val="single" w:sz="8" w:space="0" w:color="auto"/>
              <w:bottom w:val="nil"/>
            </w:tcBorders>
          </w:tcPr>
          <w:p w14:paraId="7AEB124F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 xml:space="preserve">Log book </w:t>
            </w:r>
          </w:p>
          <w:p w14:paraId="272A487A" w14:textId="2C735DF9" w:rsidR="00C9131C" w:rsidRPr="001F3190" w:rsidRDefault="00C9131C" w:rsidP="00F420F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F420FD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F420FD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t>aseline and 12 weeks</w:t>
            </w:r>
          </w:p>
        </w:tc>
        <w:tc>
          <w:tcPr>
            <w:tcW w:w="925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C2B39D4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Relative limb volume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 xml:space="preserve">(Water Displacement) (Circumference at 4cm intervals) </w:t>
            </w:r>
          </w:p>
          <w:p w14:paraId="415634C2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 xml:space="preserve">Grip strength* 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>(Dynamometer)</w:t>
            </w:r>
          </w:p>
          <w:p w14:paraId="2332DFE7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Perceived function*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 xml:space="preserve">(DASH) </w:t>
            </w:r>
          </w:p>
          <w:p w14:paraId="71C46A32" w14:textId="77777777" w:rsidR="00C9131C" w:rsidRPr="001F3190" w:rsidRDefault="00C9131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Pain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>(Short-form Magill questionnaire)</w:t>
            </w:r>
          </w:p>
          <w:p w14:paraId="172AF2BB" w14:textId="77777777" w:rsidR="00C9131C" w:rsidRPr="001F3190" w:rsidRDefault="00C9131C" w:rsidP="006E57D0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F3190">
              <w:rPr>
                <w:rFonts w:asciiTheme="minorHAnsi" w:hAnsiTheme="minorHAnsi" w:cs="Arial"/>
                <w:sz w:val="18"/>
                <w:szCs w:val="18"/>
              </w:rPr>
              <w:t>Quality of Life*</w:t>
            </w:r>
            <w:r w:rsidRPr="001F3190">
              <w:rPr>
                <w:rFonts w:asciiTheme="minorHAnsi" w:hAnsiTheme="minorHAnsi" w:cs="Arial"/>
                <w:sz w:val="18"/>
                <w:szCs w:val="18"/>
              </w:rPr>
              <w:br/>
              <w:t>(FACT –B)</w:t>
            </w:r>
          </w:p>
        </w:tc>
      </w:tr>
      <w:tr w:rsidR="001F3190" w:rsidRPr="001A1E72" w14:paraId="58DEF0E7" w14:textId="77777777" w:rsidTr="001F3190">
        <w:trPr>
          <w:trHeight w:val="510"/>
        </w:trPr>
        <w:tc>
          <w:tcPr>
            <w:tcW w:w="556" w:type="pct"/>
            <w:vMerge/>
            <w:tcBorders>
              <w:top w:val="nil"/>
              <w:bottom w:val="single" w:sz="8" w:space="0" w:color="auto"/>
            </w:tcBorders>
          </w:tcPr>
          <w:p w14:paraId="7BF2D472" w14:textId="77777777" w:rsidR="001F3190" w:rsidRPr="00315909" w:rsidRDefault="001F319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nil"/>
              <w:bottom w:val="single" w:sz="8" w:space="0" w:color="auto"/>
            </w:tcBorders>
          </w:tcPr>
          <w:p w14:paraId="2DCD126D" w14:textId="77777777" w:rsidR="001F3190" w:rsidRPr="00315909" w:rsidRDefault="001F319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8" w:space="0" w:color="auto"/>
            </w:tcBorders>
          </w:tcPr>
          <w:p w14:paraId="2F48A090" w14:textId="77777777" w:rsidR="001F3190" w:rsidRPr="00315909" w:rsidRDefault="001F319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8" w:space="0" w:color="auto"/>
            </w:tcBorders>
          </w:tcPr>
          <w:p w14:paraId="10447A4C" w14:textId="77777777" w:rsidR="001F3190" w:rsidRPr="00315909" w:rsidRDefault="001F319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" w:type="pct"/>
            <w:gridSpan w:val="2"/>
            <w:tcBorders>
              <w:top w:val="nil"/>
              <w:bottom w:val="single" w:sz="8" w:space="0" w:color="auto"/>
            </w:tcBorders>
          </w:tcPr>
          <w:p w14:paraId="4AB874A1" w14:textId="2FC24C7A" w:rsidR="001F3190" w:rsidRPr="00315909" w:rsidRDefault="001F319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Group 1 =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Home exercis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Group 2 = Home exercise and w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ekly aquatic exercises classes</w:t>
            </w:r>
          </w:p>
        </w:tc>
        <w:tc>
          <w:tcPr>
            <w:tcW w:w="925" w:type="pct"/>
            <w:vMerge/>
            <w:tcBorders>
              <w:top w:val="nil"/>
              <w:bottom w:val="single" w:sz="8" w:space="0" w:color="auto"/>
            </w:tcBorders>
          </w:tcPr>
          <w:p w14:paraId="215F1CC2" w14:textId="77777777" w:rsidR="001F3190" w:rsidRPr="001A1E72" w:rsidRDefault="001F3190" w:rsidP="006E57D0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  <w:tr w:rsidR="001C76A9" w:rsidRPr="001A1E72" w14:paraId="2FC126F7" w14:textId="77777777" w:rsidTr="001F3190">
        <w:trPr>
          <w:trHeight w:val="510"/>
        </w:trPr>
        <w:tc>
          <w:tcPr>
            <w:tcW w:w="556" w:type="pct"/>
            <w:tcBorders>
              <w:top w:val="single" w:sz="8" w:space="0" w:color="auto"/>
              <w:bottom w:val="nil"/>
            </w:tcBorders>
          </w:tcPr>
          <w:p w14:paraId="537EB283" w14:textId="04AC3773" w:rsidR="001C76A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Jeffs</w:t>
            </w:r>
            <w:r w:rsidR="00181474">
              <w:rPr>
                <w:rFonts w:asciiTheme="minorHAnsi" w:hAnsiTheme="minorHAnsi" w:cs="Arial"/>
                <w:b/>
                <w:sz w:val="18"/>
                <w:szCs w:val="18"/>
              </w:rPr>
              <w:t xml:space="preserve"> and Wiseman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(2013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2CB6CE27" w14:textId="77777777" w:rsidR="001C76A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UK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1C5F704C" w14:textId="6FC5E996" w:rsidR="001C76A9" w:rsidRPr="007859AD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ospital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clinic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  <w:bottom w:val="nil"/>
            </w:tcBorders>
          </w:tcPr>
          <w:p w14:paraId="6FF525FF" w14:textId="5FA2D801" w:rsidR="001C76A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RCT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2 groups</w:t>
            </w:r>
          </w:p>
          <w:p w14:paraId="2CC753B3" w14:textId="41E9C4CC" w:rsidR="001C76A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6 months</w:t>
            </w:r>
          </w:p>
          <w:p w14:paraId="1463D866" w14:textId="59F25D15" w:rsidR="001C76A9" w:rsidRPr="0031590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 = 11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Group 2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 = 12</w:t>
            </w: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</w:tcPr>
          <w:p w14:paraId="3A1BFC13" w14:textId="77777777" w:rsidR="001C76A9" w:rsidRDefault="001C76A9" w:rsidP="000D1DB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Unilateral Arm </w:t>
            </w:r>
          </w:p>
          <w:p w14:paraId="55716ACA" w14:textId="7D714672" w:rsidR="001C76A9" w:rsidRPr="00315909" w:rsidRDefault="001F3190" w:rsidP="001F319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Relative limb volume </w:t>
            </w:r>
            <w:r w:rsidR="001C76A9">
              <w:rPr>
                <w:rFonts w:asciiTheme="minorHAnsi" w:hAnsiTheme="minorHAnsi" w:cs="Arial"/>
                <w:sz w:val="18"/>
                <w:szCs w:val="18"/>
              </w:rPr>
              <w:t xml:space="preserve">≥ 10% </w:t>
            </w:r>
          </w:p>
        </w:tc>
        <w:tc>
          <w:tcPr>
            <w:tcW w:w="556" w:type="pct"/>
            <w:vMerge w:val="restart"/>
            <w:tcBorders>
              <w:top w:val="single" w:sz="8" w:space="0" w:color="auto"/>
              <w:bottom w:val="nil"/>
            </w:tcBorders>
          </w:tcPr>
          <w:p w14:paraId="42281E62" w14:textId="77777777" w:rsidR="001C76A9" w:rsidRDefault="001C76A9" w:rsidP="000D1DB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 =23 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100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5E4AA9F1" w14:textId="46222EA5" w:rsidR="001C76A9" w:rsidRDefault="001C76A9" w:rsidP="000D1DB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DB7B54">
              <w:rPr>
                <w:rFonts w:asciiTheme="minorHAnsi" w:hAnsiTheme="minorHAnsi" w:cs="Arial"/>
                <w:sz w:val="18"/>
                <w:szCs w:val="18"/>
              </w:rPr>
              <w:t>Media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years</w:t>
            </w:r>
            <w:r w:rsidRPr="00DB7B54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DB7B54">
              <w:rPr>
                <w:rFonts w:asciiTheme="minorHAnsi" w:hAnsiTheme="minorHAnsi" w:cs="Arial"/>
                <w:sz w:val="18"/>
                <w:szCs w:val="18"/>
              </w:rPr>
              <w:t>(LQ, UQ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DB7B54"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DB7B54">
              <w:rPr>
                <w:rFonts w:asciiTheme="minorHAnsi" w:hAnsiTheme="minorHAnsi" w:cs="Arial"/>
                <w:sz w:val="18"/>
                <w:szCs w:val="18"/>
              </w:rPr>
              <w:t>66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(51, 63)</w:t>
            </w:r>
            <w:r w:rsidRPr="00DB7B54">
              <w:rPr>
                <w:rFonts w:asciiTheme="minorHAnsi" w:hAnsiTheme="minorHAnsi" w:cs="Arial"/>
                <w:sz w:val="18"/>
                <w:szCs w:val="18"/>
              </w:rPr>
              <w:br/>
              <w:t>Group 2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DB7B54">
              <w:rPr>
                <w:rFonts w:asciiTheme="minorHAnsi" w:hAnsiTheme="minorHAnsi" w:cs="Arial"/>
                <w:sz w:val="18"/>
                <w:szCs w:val="18"/>
              </w:rPr>
              <w:t xml:space="preserve">64.5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56, 73.5)</w:t>
            </w:r>
          </w:p>
          <w:p w14:paraId="7B1AA7E3" w14:textId="71667DA8" w:rsidR="001C76A9" w:rsidRPr="00315909" w:rsidRDefault="001C76A9" w:rsidP="000D1DB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DB7B54">
              <w:rPr>
                <w:rFonts w:asciiTheme="minorHAnsi" w:hAnsiTheme="minorHAnsi" w:cs="Arial"/>
                <w:sz w:val="18"/>
                <w:szCs w:val="18"/>
              </w:rPr>
              <w:t>Female = 100%</w:t>
            </w:r>
          </w:p>
        </w:tc>
        <w:tc>
          <w:tcPr>
            <w:tcW w:w="925" w:type="pct"/>
            <w:tcBorders>
              <w:top w:val="single" w:sz="8" w:space="0" w:color="auto"/>
              <w:bottom w:val="nil"/>
            </w:tcBorders>
          </w:tcPr>
          <w:p w14:paraId="20B6356D" w14:textId="461007A9" w:rsidR="001C76A9" w:rsidRDefault="001C76A9" w:rsidP="001C76A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tandard care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 xml:space="preserve">Daily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including skin-car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exercise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hand pumping</w:t>
            </w:r>
            <w:r>
              <w:rPr>
                <w:rFonts w:asciiTheme="minorHAnsi" w:hAnsiTheme="minorHAnsi" w:cs="Arial"/>
                <w:sz w:val="18"/>
                <w:szCs w:val="18"/>
              </w:rPr>
              <w:t>, compression sleeve</w:t>
            </w:r>
          </w:p>
          <w:p w14:paraId="1FE789EF" w14:textId="34319E29" w:rsidR="001C76A9" w:rsidRDefault="001C76A9" w:rsidP="001C76A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ome based exercise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R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sistance exercis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deep breathing</w:t>
            </w:r>
            <w:r>
              <w:rPr>
                <w:rFonts w:asciiTheme="minorHAnsi" w:hAnsiTheme="minorHAnsi" w:cs="Arial"/>
                <w:sz w:val="18"/>
                <w:szCs w:val="18"/>
              </w:rPr>
              <w:t>, co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mpressio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48A7ADDE" w14:textId="10A35AC3" w:rsidR="001C76A9" w:rsidRPr="00315909" w:rsidRDefault="001C76A9" w:rsidP="001C76A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ew compression garment and illustrated i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nstruction sheet </w:t>
            </w:r>
            <w:r>
              <w:rPr>
                <w:rFonts w:asciiTheme="minorHAnsi" w:hAnsiTheme="minorHAnsi" w:cs="Arial"/>
                <w:sz w:val="18"/>
                <w:szCs w:val="18"/>
              </w:rPr>
              <w:t>provided</w:t>
            </w:r>
          </w:p>
        </w:tc>
        <w:tc>
          <w:tcPr>
            <w:tcW w:w="925" w:type="pct"/>
            <w:tcBorders>
              <w:top w:val="single" w:sz="8" w:space="0" w:color="auto"/>
              <w:bottom w:val="nil"/>
            </w:tcBorders>
          </w:tcPr>
          <w:p w14:paraId="63C607F8" w14:textId="609853BE" w:rsidR="001C76A9" w:rsidRPr="00315909" w:rsidRDefault="001C76A9" w:rsidP="001F319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asure</w:t>
            </w:r>
            <w:r>
              <w:rPr>
                <w:rFonts w:asciiTheme="minorHAnsi" w:hAnsiTheme="minorHAnsi" w:cs="Arial"/>
                <w:sz w:val="18"/>
                <w:szCs w:val="18"/>
              </w:rPr>
              <w:t>d at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aseline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4, 12 and 26 weeks</w:t>
            </w:r>
          </w:p>
        </w:tc>
        <w:tc>
          <w:tcPr>
            <w:tcW w:w="925" w:type="pct"/>
            <w:vMerge w:val="restart"/>
            <w:tcBorders>
              <w:top w:val="single" w:sz="8" w:space="0" w:color="auto"/>
              <w:bottom w:val="nil"/>
            </w:tcBorders>
          </w:tcPr>
          <w:p w14:paraId="41817C9B" w14:textId="77777777" w:rsidR="001C76A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elative limb volum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Perometry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) </w:t>
            </w:r>
          </w:p>
          <w:p w14:paraId="61E49786" w14:textId="77777777" w:rsidR="001C76A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ROM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Goniometer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255A82B8" w14:textId="77777777" w:rsidR="001C76A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Quality of Lif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LYMQoL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3C467357" w14:textId="77777777" w:rsidR="001C76A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Perception of function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Quick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DASH-9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3F2CABA1" w14:textId="75C3AF29" w:rsidR="001C76A9" w:rsidRPr="001321B8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Adherenc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S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lf-report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1C76A9" w:rsidRPr="001A1E72" w14:paraId="1397F6A2" w14:textId="77777777" w:rsidTr="001F3190">
        <w:trPr>
          <w:trHeight w:val="510"/>
        </w:trPr>
        <w:tc>
          <w:tcPr>
            <w:tcW w:w="556" w:type="pct"/>
            <w:tcBorders>
              <w:top w:val="nil"/>
              <w:bottom w:val="single" w:sz="8" w:space="0" w:color="auto"/>
            </w:tcBorders>
          </w:tcPr>
          <w:p w14:paraId="0CBC8F31" w14:textId="24CB20F0" w:rsidR="001C76A9" w:rsidRPr="0031590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nil"/>
              <w:bottom w:val="single" w:sz="8" w:space="0" w:color="auto"/>
            </w:tcBorders>
          </w:tcPr>
          <w:p w14:paraId="38CDF356" w14:textId="276FA59B" w:rsidR="001C76A9" w:rsidRPr="0031590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single" w:sz="8" w:space="0" w:color="auto"/>
            </w:tcBorders>
          </w:tcPr>
          <w:p w14:paraId="4FFD0E59" w14:textId="77777777" w:rsidR="001C76A9" w:rsidRPr="0031590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8" w:space="0" w:color="auto"/>
            </w:tcBorders>
          </w:tcPr>
          <w:p w14:paraId="3A1C3995" w14:textId="34042698" w:rsidR="001C76A9" w:rsidRPr="00315909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50" w:type="pct"/>
            <w:gridSpan w:val="2"/>
            <w:tcBorders>
              <w:top w:val="nil"/>
              <w:bottom w:val="single" w:sz="8" w:space="0" w:color="auto"/>
            </w:tcBorders>
          </w:tcPr>
          <w:p w14:paraId="2E74A3CA" w14:textId="3D1A031D" w:rsidR="001C76A9" w:rsidRPr="00315909" w:rsidRDefault="001C76A9" w:rsidP="001F3190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1= Standard care + Home based exercise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Group 2 = Standard care</w:t>
            </w:r>
          </w:p>
        </w:tc>
        <w:tc>
          <w:tcPr>
            <w:tcW w:w="925" w:type="pct"/>
            <w:vMerge/>
            <w:tcBorders>
              <w:top w:val="nil"/>
              <w:bottom w:val="single" w:sz="8" w:space="0" w:color="auto"/>
            </w:tcBorders>
          </w:tcPr>
          <w:p w14:paraId="4BBC5865" w14:textId="0EC8C6D0" w:rsidR="001C76A9" w:rsidRPr="001A1E72" w:rsidRDefault="001C76A9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  <w:tr w:rsidR="00B23324" w:rsidRPr="001A1E72" w14:paraId="3B6523D1" w14:textId="77777777" w:rsidTr="001F3190">
        <w:trPr>
          <w:trHeight w:val="510"/>
        </w:trPr>
        <w:tc>
          <w:tcPr>
            <w:tcW w:w="556" w:type="pct"/>
            <w:tcBorders>
              <w:top w:val="single" w:sz="8" w:space="0" w:color="auto"/>
              <w:left w:val="nil"/>
              <w:bottom w:val="nil"/>
            </w:tcBorders>
          </w:tcPr>
          <w:p w14:paraId="7B593B7E" w14:textId="77777777" w:rsidR="00B23324" w:rsidRPr="00315909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8" w:space="0" w:color="auto"/>
              <w:bottom w:val="nil"/>
            </w:tcBorders>
          </w:tcPr>
          <w:p w14:paraId="294C5433" w14:textId="77777777" w:rsidR="00B23324" w:rsidRPr="00315909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</w:tcPr>
          <w:p w14:paraId="7046F314" w14:textId="77777777" w:rsidR="00B23324" w:rsidRPr="00315909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</w:tcPr>
          <w:p w14:paraId="6CE83C33" w14:textId="77777777" w:rsidR="00B23324" w:rsidRPr="00315909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50" w:type="pct"/>
            <w:gridSpan w:val="2"/>
            <w:tcBorders>
              <w:top w:val="single" w:sz="8" w:space="0" w:color="auto"/>
              <w:bottom w:val="nil"/>
            </w:tcBorders>
          </w:tcPr>
          <w:p w14:paraId="245A6D23" w14:textId="77777777" w:rsidR="00B23324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5" w:type="pct"/>
            <w:tcBorders>
              <w:top w:val="single" w:sz="8" w:space="0" w:color="auto"/>
              <w:bottom w:val="nil"/>
              <w:right w:val="nil"/>
            </w:tcBorders>
          </w:tcPr>
          <w:p w14:paraId="3C198DE3" w14:textId="77777777" w:rsidR="00B23324" w:rsidRPr="001A1E72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  <w:tr w:rsidR="00B23324" w:rsidRPr="001A1E72" w14:paraId="0AA3BB00" w14:textId="77777777" w:rsidTr="001F3190">
        <w:trPr>
          <w:trHeight w:val="510"/>
        </w:trPr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793B9100" w14:textId="77777777" w:rsidR="00B23324" w:rsidRPr="00315909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D36960C" w14:textId="77777777" w:rsidR="00B23324" w:rsidRPr="00315909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32273DAD" w14:textId="77777777" w:rsidR="00B23324" w:rsidRPr="00315909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675DE4E" w14:textId="77777777" w:rsidR="00B23324" w:rsidRPr="00315909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50" w:type="pct"/>
            <w:gridSpan w:val="2"/>
            <w:tcBorders>
              <w:top w:val="nil"/>
              <w:bottom w:val="nil"/>
            </w:tcBorders>
          </w:tcPr>
          <w:p w14:paraId="12DE229E" w14:textId="77777777" w:rsidR="00B23324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5" w:type="pct"/>
            <w:tcBorders>
              <w:top w:val="nil"/>
              <w:bottom w:val="nil"/>
              <w:right w:val="nil"/>
            </w:tcBorders>
          </w:tcPr>
          <w:p w14:paraId="6EE2B76D" w14:textId="77777777" w:rsidR="00B23324" w:rsidRPr="001A1E72" w:rsidRDefault="00B23324" w:rsidP="006838A0">
            <w:pPr>
              <w:spacing w:before="60" w:after="60" w:line="72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  <w:tr w:rsidR="00C76332" w:rsidRPr="001A1E72" w14:paraId="318163EC" w14:textId="77777777" w:rsidTr="001F3190">
        <w:trPr>
          <w:trHeight w:val="510"/>
        </w:trPr>
        <w:tc>
          <w:tcPr>
            <w:tcW w:w="556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C527AD9" w14:textId="6B6F9EEA" w:rsidR="00C76332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44A1">
              <w:rPr>
                <w:rFonts w:asciiTheme="minorHAnsi" w:hAnsiTheme="minorHAnsi" w:cs="Arial"/>
                <w:b/>
                <w:sz w:val="18"/>
                <w:szCs w:val="18"/>
              </w:rPr>
              <w:lastRenderedPageBreak/>
              <w:t>Barclay et al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(</w:t>
            </w:r>
            <w:r w:rsidRPr="000844A1">
              <w:rPr>
                <w:rFonts w:asciiTheme="minorHAnsi" w:hAnsiTheme="minorHAnsi" w:cs="Arial"/>
                <w:b/>
                <w:sz w:val="18"/>
                <w:szCs w:val="18"/>
              </w:rPr>
              <w:t>2006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)</w:t>
            </w:r>
          </w:p>
          <w:p w14:paraId="733FA37B" w14:textId="77777777" w:rsidR="00C76332" w:rsidRPr="00C9131C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9131C">
              <w:rPr>
                <w:rFonts w:asciiTheme="minorHAnsi" w:hAnsiTheme="minorHAnsi" w:cs="Arial"/>
                <w:sz w:val="18"/>
                <w:szCs w:val="18"/>
              </w:rPr>
              <w:t>UK</w:t>
            </w:r>
          </w:p>
          <w:p w14:paraId="4C9DFB76" w14:textId="77777777" w:rsidR="00C76332" w:rsidRPr="00315909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C9131C">
              <w:rPr>
                <w:rFonts w:asciiTheme="minorHAnsi" w:hAnsiTheme="minorHAnsi" w:cs="Arial"/>
                <w:sz w:val="18"/>
                <w:szCs w:val="18"/>
              </w:rPr>
              <w:t>Hospital clinic</w:t>
            </w:r>
          </w:p>
          <w:p w14:paraId="63C4B24F" w14:textId="77777777" w:rsidR="00C76332" w:rsidRPr="00315909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  <w:p w14:paraId="165B8651" w14:textId="783CECCC" w:rsidR="00C76332" w:rsidRPr="00315909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5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9D6846C" w14:textId="580C229F" w:rsidR="00C76332" w:rsidRPr="00315909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R</w:t>
            </w:r>
            <w:r>
              <w:rPr>
                <w:rFonts w:asciiTheme="minorHAnsi" w:hAnsiTheme="minorHAnsi" w:cs="Arial"/>
                <w:sz w:val="18"/>
                <w:szCs w:val="18"/>
              </w:rPr>
              <w:t>CT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2 groups</w:t>
            </w:r>
          </w:p>
          <w:p w14:paraId="77360496" w14:textId="64990FC4" w:rsidR="00C76332" w:rsidRDefault="00C76332" w:rsidP="00C913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6 months</w:t>
            </w:r>
          </w:p>
          <w:p w14:paraId="32950833" w14:textId="5EFEC285" w:rsidR="00C76332" w:rsidRDefault="00C76332" w:rsidP="00C913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 = 40</w:t>
            </w:r>
          </w:p>
          <w:p w14:paraId="503C9CBA" w14:textId="6E794CDE" w:rsidR="00C76332" w:rsidRPr="00315909" w:rsidRDefault="00C76332" w:rsidP="00C913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2</w:t>
            </w:r>
            <w:r w:rsidR="001F3190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 = 41</w:t>
            </w:r>
          </w:p>
        </w:tc>
        <w:tc>
          <w:tcPr>
            <w:tcW w:w="556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AEC109D" w14:textId="77777777" w:rsidR="000E44E6" w:rsidRDefault="000E44E6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eg(s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Arm(s)</w:t>
            </w:r>
          </w:p>
          <w:p w14:paraId="25BB89E7" w14:textId="76DA2C8D" w:rsidR="00C76332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tratifie</w:t>
            </w:r>
            <w:r>
              <w:rPr>
                <w:rFonts w:asciiTheme="minorHAnsi" w:hAnsiTheme="minorHAnsi" w:cs="Arial"/>
                <w:sz w:val="18"/>
                <w:szCs w:val="18"/>
              </w:rPr>
              <w:t>d by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age and affected limb</w:t>
            </w:r>
          </w:p>
          <w:p w14:paraId="5FDD8A77" w14:textId="77777777" w:rsidR="000E44E6" w:rsidRDefault="00C76332" w:rsidP="000E44E6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≥ 18 years </w:t>
            </w:r>
          </w:p>
          <w:p w14:paraId="40557A77" w14:textId="510A62C8" w:rsidR="00C76332" w:rsidRPr="00315909" w:rsidRDefault="000E44E6" w:rsidP="000E44E6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</w:t>
            </w:r>
            <w:r w:rsidR="00C76332" w:rsidRPr="00315909">
              <w:rPr>
                <w:rFonts w:asciiTheme="minorHAnsi" w:hAnsiTheme="minorHAnsi" w:cs="Arial"/>
                <w:sz w:val="18"/>
                <w:szCs w:val="18"/>
              </w:rPr>
              <w:t>ble to perform self-massage</w:t>
            </w:r>
          </w:p>
        </w:tc>
        <w:tc>
          <w:tcPr>
            <w:tcW w:w="556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A205490" w14:textId="77777777" w:rsidR="00C76332" w:rsidRDefault="00C76332" w:rsidP="00C913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= 81 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92.6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1F96CA43" w14:textId="77777777" w:rsidR="000E44E6" w:rsidRDefault="000E44E6" w:rsidP="000E44E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unila</w:t>
            </w:r>
            <w:r>
              <w:rPr>
                <w:rFonts w:asciiTheme="minorHAnsi" w:hAnsiTheme="minorHAnsi" w:cs="Arial"/>
                <w:sz w:val="18"/>
                <w:szCs w:val="18"/>
              </w:rPr>
              <w:t>teral arm = 61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bilateral leg = 20</w:t>
            </w:r>
          </w:p>
          <w:p w14:paraId="3B563FC4" w14:textId="5EDC8BA9" w:rsidR="00C76332" w:rsidRDefault="00C76332" w:rsidP="00C913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25 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>-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80 years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2A47FA7A" w14:textId="0BAAC128" w:rsidR="00C76332" w:rsidRPr="00315909" w:rsidRDefault="00C76332" w:rsidP="00C9131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Female = 95%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2660EC98" w14:textId="2644C1A4" w:rsidR="00C76332" w:rsidRPr="00315909" w:rsidRDefault="000E44E6" w:rsidP="00F045F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tandard care:</w:t>
            </w:r>
            <w:r w:rsidR="00C76332"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C76332" w:rsidRPr="00315909">
              <w:rPr>
                <w:rFonts w:asciiTheme="minorHAnsi" w:hAnsiTheme="minorHAnsi" w:cs="Arial"/>
                <w:sz w:val="18"/>
                <w:szCs w:val="18"/>
              </w:rPr>
              <w:t>Daily SLD, exercise</w:t>
            </w:r>
            <w:r w:rsidR="00C76332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="00C76332" w:rsidRPr="00315909">
              <w:rPr>
                <w:rFonts w:asciiTheme="minorHAnsi" w:hAnsiTheme="minorHAnsi" w:cs="Arial"/>
                <w:sz w:val="18"/>
                <w:szCs w:val="18"/>
              </w:rPr>
              <w:t>skin care</w:t>
            </w:r>
            <w:r w:rsidR="00C76332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="00C76332" w:rsidRPr="00315909">
              <w:rPr>
                <w:rFonts w:asciiTheme="minorHAnsi" w:hAnsiTheme="minorHAnsi" w:cs="Arial"/>
                <w:sz w:val="18"/>
                <w:szCs w:val="18"/>
              </w:rPr>
              <w:t>compression garment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</w:tcPr>
          <w:p w14:paraId="6F6147A0" w14:textId="599F5396" w:rsidR="00C76332" w:rsidRPr="00315909" w:rsidRDefault="00C76332" w:rsidP="000E44E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>aseline,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1, 2, 3 and 6 months</w:t>
            </w:r>
          </w:p>
        </w:tc>
        <w:tc>
          <w:tcPr>
            <w:tcW w:w="925" w:type="pct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708008" w14:textId="77777777" w:rsidR="00C76332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Limb volume*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C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ircumf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rence at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4cm intervals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0205BF1D" w14:textId="2794BFEF" w:rsidR="00C76332" w:rsidRPr="001A1E72" w:rsidRDefault="00C76332" w:rsidP="00F045FF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Symptoms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and wellbeing</w:t>
            </w:r>
            <w:r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MYMOP2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C76332" w:rsidRPr="001A1E72" w14:paraId="0E607F7D" w14:textId="77777777" w:rsidTr="001F3190">
        <w:trPr>
          <w:trHeight w:val="510"/>
        </w:trPr>
        <w:tc>
          <w:tcPr>
            <w:tcW w:w="55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03A1214" w14:textId="3D462662" w:rsidR="00C76332" w:rsidRPr="001A1E72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57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ED481D2" w14:textId="1869C25F" w:rsidR="00C76332" w:rsidRPr="001A1E72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9855F88" w14:textId="3690F87B" w:rsidR="00C76332" w:rsidRPr="001A1E72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CAEC331" w14:textId="0452EE63" w:rsidR="00C76332" w:rsidRPr="001A1E72" w:rsidRDefault="00C76332" w:rsidP="00C9131C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185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7A4BC20" w14:textId="6FAA287B" w:rsidR="00C76332" w:rsidRPr="001A1E72" w:rsidRDefault="00C76332" w:rsidP="000E44E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Daily self-massage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Group 1=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Plain massage cream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Group 2 = Aromatherapy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massage cream</w:t>
            </w:r>
          </w:p>
        </w:tc>
        <w:tc>
          <w:tcPr>
            <w:tcW w:w="925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5D1D836" w14:textId="775BCD80" w:rsidR="00C76332" w:rsidRPr="001A1E72" w:rsidRDefault="00C76332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  <w:tr w:rsidR="0003085D" w:rsidRPr="001A1E72" w14:paraId="5D1657F1" w14:textId="77777777" w:rsidTr="001F3190">
        <w:trPr>
          <w:trHeight w:val="510"/>
        </w:trPr>
        <w:tc>
          <w:tcPr>
            <w:tcW w:w="556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7E7DF8E" w14:textId="77777777" w:rsidR="0003085D" w:rsidRDefault="0003085D" w:rsidP="00384F53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B37346">
              <w:rPr>
                <w:rFonts w:asciiTheme="minorHAnsi" w:hAnsiTheme="minorHAnsi" w:cs="Arial"/>
                <w:b/>
                <w:sz w:val="18"/>
                <w:szCs w:val="18"/>
              </w:rPr>
              <w:t>Andersen et al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(2000)</w:t>
            </w:r>
          </w:p>
          <w:p w14:paraId="591DC92E" w14:textId="77777777" w:rsidR="0003085D" w:rsidRDefault="0003085D" w:rsidP="00384F53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Denmark</w:t>
            </w:r>
          </w:p>
          <w:p w14:paraId="4A14EE6A" w14:textId="4CFEE1BF" w:rsidR="0003085D" w:rsidRPr="00B37346" w:rsidRDefault="0003085D" w:rsidP="00384F53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ospital clinic</w:t>
            </w:r>
          </w:p>
        </w:tc>
        <w:tc>
          <w:tcPr>
            <w:tcW w:w="557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D5E1324" w14:textId="238F1D7B" w:rsidR="0003085D" w:rsidRPr="00315909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Randomized </w:t>
            </w:r>
            <w:r>
              <w:rPr>
                <w:rFonts w:asciiTheme="minorHAnsi" w:hAnsiTheme="minorHAnsi" w:cs="Arial"/>
                <w:sz w:val="18"/>
                <w:szCs w:val="18"/>
              </w:rPr>
              <w:t>c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rossover </w:t>
            </w:r>
            <w:r>
              <w:rPr>
                <w:rFonts w:asciiTheme="minorHAnsi" w:hAnsiTheme="minorHAnsi" w:cs="Arial"/>
                <w:sz w:val="18"/>
                <w:szCs w:val="18"/>
              </w:rPr>
              <w:t>trial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br/>
              <w:t>2 groups</w:t>
            </w:r>
          </w:p>
          <w:p w14:paraId="033EC03B" w14:textId="4D34BE8C" w:rsidR="0003085D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3 months</w:t>
            </w:r>
          </w:p>
          <w:p w14:paraId="39A544D8" w14:textId="7B7ED59A" w:rsidR="0003085D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Follow up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 xml:space="preserve">12 months </w:t>
            </w:r>
          </w:p>
          <w:p w14:paraId="200B3C8A" w14:textId="4BD55F7E" w:rsidR="0003085D" w:rsidRPr="00315909" w:rsidRDefault="0003085D" w:rsidP="000E44E6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2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 = 22</w:t>
            </w:r>
          </w:p>
        </w:tc>
        <w:tc>
          <w:tcPr>
            <w:tcW w:w="556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B36415F" w14:textId="77777777" w:rsidR="0003085D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nilateral arm</w:t>
            </w:r>
          </w:p>
          <w:p w14:paraId="51A94D25" w14:textId="77777777" w:rsidR="0003085D" w:rsidRDefault="0003085D" w:rsidP="00384F53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Relative limb volume </w:t>
            </w:r>
            <w:r>
              <w:rPr>
                <w:rFonts w:ascii="Calibri" w:hAnsi="Calibri" w:cs="Arial"/>
                <w:sz w:val="18"/>
                <w:szCs w:val="18"/>
              </w:rPr>
              <w:t>≥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200ml</w:t>
            </w:r>
          </w:p>
          <w:p w14:paraId="6A1E406A" w14:textId="25325F74" w:rsidR="0003085D" w:rsidRPr="00315909" w:rsidRDefault="0003085D" w:rsidP="0003085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# Endochrine therapy</w:t>
            </w:r>
          </w:p>
        </w:tc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</w:tcPr>
          <w:p w14:paraId="465BE32D" w14:textId="1B82D22F" w:rsidR="0003085D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n = 42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92.86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634E8A5F" w14:textId="0E967E87" w:rsidR="0003085D" w:rsidRDefault="0003085D" w:rsidP="00384F53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dian 53 year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R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ang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25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 xml:space="preserve"> -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77) </w:t>
            </w:r>
          </w:p>
          <w:p w14:paraId="259A0AE3" w14:textId="64C17ADB" w:rsidR="0003085D" w:rsidRPr="00315909" w:rsidRDefault="0003085D" w:rsidP="00384F53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= 100%</w:t>
            </w:r>
          </w:p>
        </w:tc>
        <w:tc>
          <w:tcPr>
            <w:tcW w:w="925" w:type="pct"/>
            <w:tcBorders>
              <w:top w:val="single" w:sz="8" w:space="0" w:color="auto"/>
            </w:tcBorders>
            <w:shd w:val="clear" w:color="auto" w:fill="auto"/>
          </w:tcPr>
          <w:p w14:paraId="4A3969AA" w14:textId="6BA577F5" w:rsidR="0003085D" w:rsidRDefault="0003085D" w:rsidP="00384F53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Standard therapy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instructio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SLD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xercis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skin car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and safety precautions</w:t>
            </w:r>
          </w:p>
          <w:p w14:paraId="21A05AEB" w14:textId="2B057FB8" w:rsidR="0003085D" w:rsidRPr="00315909" w:rsidRDefault="0003085D" w:rsidP="00384F53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Custom made sleeve and glove provided</w:t>
            </w:r>
          </w:p>
        </w:tc>
        <w:tc>
          <w:tcPr>
            <w:tcW w:w="925" w:type="pct"/>
            <w:tcBorders>
              <w:top w:val="single" w:sz="8" w:space="0" w:color="auto"/>
            </w:tcBorders>
            <w:shd w:val="clear" w:color="auto" w:fill="auto"/>
          </w:tcPr>
          <w:p w14:paraId="46437FA6" w14:textId="1D158515" w:rsidR="0003085D" w:rsidRDefault="0003085D" w:rsidP="001564F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>aseline,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1, 3, 6, 9 and 12 months </w:t>
            </w:r>
          </w:p>
          <w:p w14:paraId="1FCCA28B" w14:textId="2530C429" w:rsidR="0003085D" w:rsidRPr="00315909" w:rsidRDefault="0003085D" w:rsidP="001564F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Results at 6, 9 and 12 months not included in review</w:t>
            </w:r>
          </w:p>
        </w:tc>
        <w:tc>
          <w:tcPr>
            <w:tcW w:w="925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EACBC96" w14:textId="77777777" w:rsidR="0003085D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elative Limb Volum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C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ircumfe</w:t>
            </w:r>
            <w:r>
              <w:rPr>
                <w:rFonts w:asciiTheme="minorHAnsi" w:hAnsiTheme="minorHAnsi" w:cs="Arial"/>
                <w:sz w:val="18"/>
                <w:szCs w:val="18"/>
              </w:rPr>
              <w:t>rence at 5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cm intervals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0B1E8DF3" w14:textId="77777777" w:rsidR="0003085D" w:rsidRDefault="0003085D" w:rsidP="001564F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elf-reported Symptom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Interview)</w:t>
            </w:r>
          </w:p>
          <w:p w14:paraId="088478AE" w14:textId="5AABC7D8" w:rsidR="0003085D" w:rsidRPr="001564FF" w:rsidRDefault="0003085D" w:rsidP="001564F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Complianc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i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nterview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03085D" w:rsidRPr="001A1E72" w14:paraId="0269DB9E" w14:textId="77777777" w:rsidTr="001F3190">
        <w:trPr>
          <w:trHeight w:val="510"/>
        </w:trPr>
        <w:tc>
          <w:tcPr>
            <w:tcW w:w="556" w:type="pct"/>
            <w:vMerge/>
          </w:tcPr>
          <w:p w14:paraId="7E702BD3" w14:textId="19615567" w:rsidR="0003085D" w:rsidRPr="001A1E72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57" w:type="pct"/>
            <w:vMerge/>
          </w:tcPr>
          <w:p w14:paraId="304E3D68" w14:textId="03DC3BCA" w:rsidR="0003085D" w:rsidRPr="001A1E72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56" w:type="pct"/>
            <w:vMerge/>
          </w:tcPr>
          <w:p w14:paraId="44968D15" w14:textId="72D4BAF9" w:rsidR="0003085D" w:rsidRPr="001A1E72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56" w:type="pct"/>
          </w:tcPr>
          <w:p w14:paraId="5EAF3159" w14:textId="559846EA" w:rsidR="0003085D" w:rsidRPr="001A1E72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925" w:type="pct"/>
          </w:tcPr>
          <w:p w14:paraId="0205118E" w14:textId="239D2F57" w:rsidR="0003085D" w:rsidRPr="001A1E72" w:rsidRDefault="0003085D" w:rsidP="000E44E6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1 = Therapist massage</w:t>
            </w:r>
            <w:r w:rsidR="000E44E6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Group 2 = Self-massage</w:t>
            </w:r>
          </w:p>
        </w:tc>
        <w:tc>
          <w:tcPr>
            <w:tcW w:w="925" w:type="pct"/>
          </w:tcPr>
          <w:p w14:paraId="177F2F7B" w14:textId="21C1AE68" w:rsidR="0003085D" w:rsidRPr="001A1E72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925" w:type="pct"/>
            <w:vMerge/>
          </w:tcPr>
          <w:p w14:paraId="054D52B0" w14:textId="4F12B4FE" w:rsidR="0003085D" w:rsidRPr="001A1E72" w:rsidRDefault="0003085D" w:rsidP="00B65F85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</w:tbl>
    <w:p w14:paraId="2A9C03EF" w14:textId="77777777" w:rsidR="00860BA2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  <w:sectPr w:rsidR="00860BA2" w:rsidSect="00860BA2">
          <w:type w:val="continuous"/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14:paraId="3E39310A" w14:textId="1C635AB8" w:rsidR="00860BA2" w:rsidRPr="003F00F0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3F00F0">
        <w:rPr>
          <w:rFonts w:asciiTheme="minorHAnsi" w:hAnsiTheme="minorHAnsi"/>
          <w:sz w:val="18"/>
          <w:szCs w:val="18"/>
        </w:rPr>
        <w:lastRenderedPageBreak/>
        <w:t>#= Statistically significant differences between groups at baseline</w:t>
      </w:r>
    </w:p>
    <w:p w14:paraId="331B1F21" w14:textId="77777777" w:rsidR="00860BA2" w:rsidRDefault="00860BA2" w:rsidP="00860BA2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3F00F0">
        <w:rPr>
          <w:rFonts w:asciiTheme="minorHAnsi" w:hAnsiTheme="minorHAnsi"/>
          <w:sz w:val="18"/>
          <w:szCs w:val="18"/>
        </w:rPr>
        <w:t>*= Statistically significant improvement reported for this outcome</w:t>
      </w:r>
    </w:p>
    <w:p w14:paraId="6A0F6D1F" w14:textId="7DD4D629" w:rsidR="00EA2352" w:rsidRDefault="005644FE" w:rsidP="005644FE">
      <w:pPr>
        <w:spacing w:before="0" w:after="0" w:line="240" w:lineRule="auto"/>
        <w:rPr>
          <w:rFonts w:asciiTheme="minorHAnsi" w:hAnsiTheme="minorHAnsi" w:cs="Arial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SD = standard deviation</w:t>
      </w:r>
      <w:r>
        <w:rPr>
          <w:rFonts w:asciiTheme="minorHAnsi" w:hAnsiTheme="minorHAnsi"/>
          <w:sz w:val="18"/>
          <w:szCs w:val="18"/>
        </w:rPr>
        <w:br/>
      </w:r>
      <w:r w:rsidR="000D1DB9" w:rsidRPr="000D1DB9">
        <w:rPr>
          <w:rFonts w:asciiTheme="minorHAnsi" w:hAnsiTheme="minorHAnsi" w:cs="Arial"/>
          <w:sz w:val="18"/>
          <w:szCs w:val="18"/>
        </w:rPr>
        <w:t>LQ = Lower quartile</w:t>
      </w:r>
      <w:r w:rsidR="000D1DB9" w:rsidRPr="000D1DB9">
        <w:rPr>
          <w:rFonts w:asciiTheme="minorHAnsi" w:hAnsiTheme="minorHAnsi" w:cs="Arial"/>
          <w:sz w:val="18"/>
          <w:szCs w:val="18"/>
        </w:rPr>
        <w:br/>
        <w:t>UQ = Upper quartile</w:t>
      </w:r>
      <w:r w:rsidR="00E158BE">
        <w:rPr>
          <w:rFonts w:asciiTheme="minorHAnsi" w:hAnsiTheme="minorHAnsi" w:cs="Arial"/>
          <w:sz w:val="18"/>
          <w:szCs w:val="18"/>
        </w:rPr>
        <w:br/>
        <w:t xml:space="preserve">LYMQol = </w:t>
      </w:r>
      <w:r w:rsidR="00852D3C">
        <w:rPr>
          <w:rFonts w:asciiTheme="minorHAnsi" w:hAnsiTheme="minorHAnsi" w:cs="Arial"/>
          <w:sz w:val="18"/>
          <w:szCs w:val="18"/>
        </w:rPr>
        <w:t xml:space="preserve">Quality of Life Measure for Limb </w:t>
      </w:r>
      <w:r w:rsidR="000E44E6">
        <w:rPr>
          <w:rFonts w:asciiTheme="minorHAnsi" w:hAnsiTheme="minorHAnsi" w:cs="Arial"/>
          <w:sz w:val="18"/>
          <w:szCs w:val="18"/>
        </w:rPr>
        <w:t xml:space="preserve">Lymphoedema </w:t>
      </w:r>
      <w:r w:rsidR="00852D3C">
        <w:rPr>
          <w:rFonts w:asciiTheme="minorHAnsi" w:hAnsiTheme="minorHAnsi" w:cs="Arial"/>
          <w:sz w:val="18"/>
          <w:szCs w:val="18"/>
        </w:rPr>
        <w:t>(Keeley et al 2010)</w:t>
      </w:r>
      <w:r w:rsidR="000E44E6">
        <w:rPr>
          <w:rFonts w:asciiTheme="minorHAnsi" w:hAnsiTheme="minorHAnsi" w:cs="Arial"/>
          <w:sz w:val="18"/>
          <w:szCs w:val="18"/>
        </w:rPr>
        <w:t xml:space="preserve"> </w:t>
      </w:r>
    </w:p>
    <w:p w14:paraId="2918B66E" w14:textId="09AD863B" w:rsidR="00CD4D69" w:rsidRDefault="00CD4D69" w:rsidP="000D1DB9">
      <w:pPr>
        <w:spacing w:before="60" w:after="60" w:line="240" w:lineRule="auto"/>
        <w:rPr>
          <w:rFonts w:asciiTheme="minorHAnsi" w:hAnsiTheme="minorHAnsi" w:cs="Arial"/>
          <w:sz w:val="18"/>
          <w:szCs w:val="18"/>
        </w:rPr>
      </w:pPr>
      <w:r>
        <w:rPr>
          <w:rFonts w:asciiTheme="minorHAnsi" w:hAnsiTheme="minorHAnsi" w:cs="Arial"/>
          <w:sz w:val="18"/>
          <w:szCs w:val="18"/>
        </w:rPr>
        <w:lastRenderedPageBreak/>
        <w:t>DAS</w:t>
      </w:r>
      <w:r w:rsidR="000E44E6">
        <w:rPr>
          <w:rFonts w:asciiTheme="minorHAnsi" w:hAnsiTheme="minorHAnsi" w:cs="Arial"/>
          <w:sz w:val="18"/>
          <w:szCs w:val="18"/>
        </w:rPr>
        <w:t>H</w:t>
      </w:r>
      <w:r>
        <w:rPr>
          <w:rFonts w:asciiTheme="minorHAnsi" w:hAnsiTheme="minorHAnsi" w:cs="Arial"/>
          <w:sz w:val="18"/>
          <w:szCs w:val="18"/>
        </w:rPr>
        <w:t xml:space="preserve"> = </w:t>
      </w:r>
      <w:r w:rsidR="00852D3C">
        <w:rPr>
          <w:rFonts w:asciiTheme="minorHAnsi" w:hAnsiTheme="minorHAnsi" w:cs="Arial"/>
          <w:sz w:val="18"/>
          <w:szCs w:val="18"/>
        </w:rPr>
        <w:t xml:space="preserve">Disabilities of the arm, shoulder and hand, </w:t>
      </w:r>
      <w:hyperlink r:id="rId9" w:history="1">
        <w:r w:rsidR="00852D3C" w:rsidRPr="00103FF2">
          <w:rPr>
            <w:rStyle w:val="Hyperlink"/>
            <w:rFonts w:asciiTheme="minorHAnsi" w:hAnsiTheme="minorHAnsi" w:cs="Arial"/>
            <w:sz w:val="18"/>
            <w:szCs w:val="18"/>
          </w:rPr>
          <w:t>www.dash.iwh.on.ca</w:t>
        </w:r>
      </w:hyperlink>
      <w:r w:rsidR="00852D3C">
        <w:rPr>
          <w:rFonts w:asciiTheme="minorHAnsi" w:hAnsiTheme="minorHAnsi" w:cs="Arial"/>
          <w:sz w:val="18"/>
          <w:szCs w:val="18"/>
        </w:rPr>
        <w:t xml:space="preserve"> </w:t>
      </w:r>
      <w:r>
        <w:rPr>
          <w:rFonts w:asciiTheme="minorHAnsi" w:hAnsiTheme="minorHAnsi" w:cs="Arial"/>
          <w:sz w:val="18"/>
          <w:szCs w:val="18"/>
        </w:rPr>
        <w:br/>
      </w:r>
      <w:r w:rsidR="00E158BE">
        <w:rPr>
          <w:rFonts w:asciiTheme="minorHAnsi" w:hAnsiTheme="minorHAnsi" w:cs="Arial"/>
          <w:sz w:val="18"/>
          <w:szCs w:val="18"/>
        </w:rPr>
        <w:t xml:space="preserve">Quick DASH 9 = </w:t>
      </w:r>
      <w:r w:rsidR="00852D3C">
        <w:rPr>
          <w:rFonts w:asciiTheme="minorHAnsi" w:hAnsiTheme="minorHAnsi" w:cs="Arial"/>
          <w:sz w:val="18"/>
          <w:szCs w:val="18"/>
        </w:rPr>
        <w:t xml:space="preserve">Disabilities of the arm, shoulder and hand, </w:t>
      </w:r>
      <w:hyperlink r:id="rId10" w:history="1">
        <w:r w:rsidR="00852D3C" w:rsidRPr="00103FF2">
          <w:rPr>
            <w:rStyle w:val="Hyperlink"/>
            <w:rFonts w:asciiTheme="minorHAnsi" w:hAnsiTheme="minorHAnsi" w:cs="Arial"/>
            <w:sz w:val="18"/>
            <w:szCs w:val="18"/>
          </w:rPr>
          <w:t>www.dash.iwh.on.ca</w:t>
        </w:r>
      </w:hyperlink>
      <w:r>
        <w:rPr>
          <w:rFonts w:asciiTheme="minorHAnsi" w:hAnsiTheme="minorHAnsi" w:cs="Arial"/>
          <w:sz w:val="18"/>
          <w:szCs w:val="18"/>
        </w:rPr>
        <w:br/>
        <w:t xml:space="preserve">SLD = </w:t>
      </w:r>
      <w:r w:rsidR="00852D3C">
        <w:rPr>
          <w:rFonts w:asciiTheme="minorHAnsi" w:hAnsiTheme="minorHAnsi" w:cs="Arial"/>
          <w:sz w:val="18"/>
          <w:szCs w:val="18"/>
        </w:rPr>
        <w:t>Self lymphatic drainage (massage)</w:t>
      </w:r>
      <w:r>
        <w:rPr>
          <w:rFonts w:asciiTheme="minorHAnsi" w:hAnsiTheme="minorHAnsi" w:cs="Arial"/>
          <w:sz w:val="18"/>
          <w:szCs w:val="18"/>
        </w:rPr>
        <w:br/>
        <w:t xml:space="preserve">FACT B = </w:t>
      </w:r>
      <w:r w:rsidR="00852D3C">
        <w:rPr>
          <w:rFonts w:asciiTheme="minorHAnsi" w:hAnsiTheme="minorHAnsi" w:cs="Arial"/>
          <w:sz w:val="18"/>
          <w:szCs w:val="18"/>
        </w:rPr>
        <w:t xml:space="preserve">Functional assessment of cancer therapy – breast </w:t>
      </w:r>
      <w:hyperlink r:id="rId11" w:history="1">
        <w:r w:rsidR="00866A8D" w:rsidRPr="00103FF2">
          <w:rPr>
            <w:rStyle w:val="Hyperlink"/>
            <w:rFonts w:asciiTheme="minorHAnsi" w:hAnsiTheme="minorHAnsi" w:cs="Arial"/>
            <w:sz w:val="18"/>
            <w:szCs w:val="18"/>
          </w:rPr>
          <w:t>www.facit.org</w:t>
        </w:r>
      </w:hyperlink>
      <w:r w:rsidR="00866A8D">
        <w:rPr>
          <w:rFonts w:asciiTheme="minorHAnsi" w:hAnsiTheme="minorHAnsi" w:cs="Arial"/>
          <w:sz w:val="18"/>
          <w:szCs w:val="18"/>
        </w:rPr>
        <w:t xml:space="preserve"> </w:t>
      </w:r>
      <w:r>
        <w:rPr>
          <w:rFonts w:asciiTheme="minorHAnsi" w:hAnsiTheme="minorHAnsi" w:cs="Arial"/>
          <w:sz w:val="18"/>
          <w:szCs w:val="18"/>
        </w:rPr>
        <w:br/>
        <w:t>MMYOP2 =</w:t>
      </w:r>
      <w:r w:rsidR="00866A8D">
        <w:rPr>
          <w:rFonts w:asciiTheme="minorHAnsi" w:hAnsiTheme="minorHAnsi" w:cs="Arial"/>
          <w:sz w:val="18"/>
          <w:szCs w:val="18"/>
        </w:rPr>
        <w:t xml:space="preserve"> Make yourself medical outcome profile version 2 </w:t>
      </w:r>
      <w:r>
        <w:rPr>
          <w:rFonts w:asciiTheme="minorHAnsi" w:hAnsiTheme="minorHAnsi" w:cs="Arial"/>
          <w:sz w:val="18"/>
          <w:szCs w:val="18"/>
        </w:rPr>
        <w:t xml:space="preserve"> </w:t>
      </w:r>
      <w:hyperlink r:id="rId12" w:history="1">
        <w:r w:rsidR="00866A8D" w:rsidRPr="00103FF2">
          <w:rPr>
            <w:rStyle w:val="Hyperlink"/>
            <w:rFonts w:asciiTheme="minorHAnsi" w:hAnsiTheme="minorHAnsi" w:cs="Arial"/>
            <w:sz w:val="18"/>
            <w:szCs w:val="18"/>
          </w:rPr>
          <w:t>www.measuringimpact.org</w:t>
        </w:r>
      </w:hyperlink>
      <w:r w:rsidR="00866A8D">
        <w:rPr>
          <w:rFonts w:asciiTheme="minorHAnsi" w:hAnsiTheme="minorHAnsi" w:cs="Arial"/>
          <w:sz w:val="18"/>
          <w:szCs w:val="18"/>
        </w:rPr>
        <w:t xml:space="preserve"> </w:t>
      </w:r>
    </w:p>
    <w:p w14:paraId="146F2C50" w14:textId="77777777" w:rsidR="00860BA2" w:rsidRDefault="00860BA2" w:rsidP="000D1DB9">
      <w:pPr>
        <w:spacing w:before="60" w:after="60" w:line="240" w:lineRule="auto"/>
        <w:rPr>
          <w:rFonts w:asciiTheme="minorHAnsi" w:hAnsiTheme="minorHAnsi" w:cs="Arial"/>
          <w:sz w:val="18"/>
          <w:szCs w:val="18"/>
        </w:rPr>
        <w:sectPr w:rsidR="00860BA2" w:rsidSect="00860BA2">
          <w:type w:val="continuous"/>
          <w:pgSz w:w="16838" w:h="11906" w:orient="landscape" w:code="9"/>
          <w:pgMar w:top="720" w:right="720" w:bottom="720" w:left="720" w:header="708" w:footer="708" w:gutter="0"/>
          <w:cols w:num="2" w:space="708"/>
          <w:docGrid w:linePitch="360"/>
        </w:sectPr>
      </w:pPr>
    </w:p>
    <w:p w14:paraId="341B5E99" w14:textId="3E4FBF6A" w:rsidR="00CD4D69" w:rsidRPr="000D1DB9" w:rsidRDefault="00CD4D69" w:rsidP="000D1DB9">
      <w:pPr>
        <w:spacing w:before="60" w:after="60" w:line="240" w:lineRule="auto"/>
        <w:rPr>
          <w:rFonts w:asciiTheme="minorHAnsi" w:hAnsiTheme="minorHAnsi" w:cs="Arial"/>
          <w:sz w:val="18"/>
          <w:szCs w:val="18"/>
        </w:rPr>
      </w:pPr>
    </w:p>
    <w:p w14:paraId="2ED72760" w14:textId="77777777" w:rsidR="006B6253" w:rsidRDefault="006B6253">
      <w:pPr>
        <w:spacing w:before="0" w:after="160" w:line="259" w:lineRule="auto"/>
        <w:rPr>
          <w:rFonts w:eastAsiaTheme="majorEastAsia" w:cstheme="majorBidi"/>
          <w:b/>
          <w:iCs/>
          <w:lang w:val="en-US"/>
        </w:rPr>
      </w:pPr>
      <w:r>
        <w:br w:type="page"/>
      </w:r>
    </w:p>
    <w:p w14:paraId="7C0FA08C" w14:textId="2F8B65FB" w:rsidR="00EA2352" w:rsidRDefault="006838A0" w:rsidP="00EA2352">
      <w:pPr>
        <w:pStyle w:val="Heading7"/>
      </w:pPr>
      <w:r>
        <w:lastRenderedPageBreak/>
        <w:t xml:space="preserve">Table </w:t>
      </w:r>
      <w:r w:rsidR="00EA2352">
        <w:t>S2</w:t>
      </w:r>
      <w:r>
        <w:t>.4:</w:t>
      </w:r>
      <w:r w:rsidR="00EA2352">
        <w:t xml:space="preserve"> </w:t>
      </w:r>
      <w:r w:rsidR="00EA2352" w:rsidRPr="002401EA">
        <w:t>Description</w:t>
      </w:r>
      <w:r w:rsidR="00EA2352">
        <w:t xml:space="preserve"> of Cohort Studies on CR-LE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755"/>
        <w:gridCol w:w="1755"/>
        <w:gridCol w:w="1752"/>
        <w:gridCol w:w="2867"/>
        <w:gridCol w:w="2867"/>
        <w:gridCol w:w="2873"/>
      </w:tblGrid>
      <w:tr w:rsidR="00B23324" w:rsidRPr="001A1E72" w14:paraId="1C0CE562" w14:textId="77777777" w:rsidTr="009019B4">
        <w:trPr>
          <w:trHeight w:val="397"/>
          <w:tblHeader/>
        </w:trPr>
        <w:tc>
          <w:tcPr>
            <w:tcW w:w="112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94C8BE" w14:textId="22ABE97C" w:rsidR="00B23324" w:rsidRPr="001A1E72" w:rsidRDefault="00B23324" w:rsidP="009019B4">
            <w:pPr>
              <w:spacing w:before="0"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Study</w:t>
            </w:r>
          </w:p>
        </w:tc>
        <w:tc>
          <w:tcPr>
            <w:tcW w:w="112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E5E18A" w14:textId="15B6F926" w:rsidR="00B23324" w:rsidRPr="001A1E72" w:rsidRDefault="00B23324" w:rsidP="009019B4">
            <w:pPr>
              <w:spacing w:before="0"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Population</w:t>
            </w:r>
          </w:p>
        </w:tc>
        <w:tc>
          <w:tcPr>
            <w:tcW w:w="18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E0A2DAB" w14:textId="144B98F4" w:rsidR="00B23324" w:rsidRPr="001A1E72" w:rsidRDefault="00B23324" w:rsidP="009019B4">
            <w:pPr>
              <w:spacing w:before="0"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786DE59" w14:textId="73EECD91" w:rsidR="00B23324" w:rsidRPr="001A1E72" w:rsidRDefault="00B23324" w:rsidP="009019B4">
            <w:pPr>
              <w:spacing w:before="0"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Outcomes</w:t>
            </w:r>
          </w:p>
        </w:tc>
      </w:tr>
      <w:tr w:rsidR="00B23324" w:rsidRPr="001A1E72" w14:paraId="5C0F740B" w14:textId="77777777" w:rsidTr="009019B4">
        <w:trPr>
          <w:trHeight w:val="997"/>
          <w:tblHeader/>
        </w:trPr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C3E45D8" w14:textId="77777777" w:rsidR="00B23324" w:rsidRPr="001A1E72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Author (Year)</w:t>
            </w:r>
          </w:p>
          <w:p w14:paraId="4C0A31C8" w14:textId="77777777" w:rsidR="00B23324" w:rsidRPr="001A1E72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Country</w:t>
            </w:r>
          </w:p>
          <w:p w14:paraId="1D8763A0" w14:textId="3E2495FB" w:rsidR="00B23324" w:rsidRPr="001A1E72" w:rsidRDefault="00B23324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Setting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0290279" w14:textId="77777777" w:rsidR="00B23324" w:rsidRPr="001A1E72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Design</w:t>
            </w:r>
          </w:p>
          <w:p w14:paraId="7050C754" w14:textId="77777777" w:rsidR="00B23324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Duration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and Follow Up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 </w:t>
            </w:r>
          </w:p>
          <w:p w14:paraId="33AE7BF0" w14:textId="65FBC698" w:rsidR="00B23324" w:rsidRPr="001A1E72" w:rsidRDefault="00B23324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Groups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in Review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EF6C1CA" w14:textId="77777777" w:rsidR="00B23324" w:rsidRPr="001A1E72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Affected limb (s)</w:t>
            </w:r>
          </w:p>
          <w:p w14:paraId="0B7564B0" w14:textId="77777777" w:rsidR="00B23324" w:rsidRPr="001A1E72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Inclusion criteria</w:t>
            </w:r>
          </w:p>
          <w:p w14:paraId="5EBB0FFB" w14:textId="31A4629E" w:rsidR="00B23324" w:rsidRPr="001A1E72" w:rsidRDefault="00B23324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41676">
              <w:rPr>
                <w:rFonts w:asciiTheme="minorHAnsi" w:hAnsiTheme="minorHAnsi" w:cs="Arial"/>
                <w:b/>
                <w:sz w:val="18"/>
                <w:szCs w:val="18"/>
                <w:vertAlign w:val="superscript"/>
              </w:rPr>
              <w:t>#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significant ba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seline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difference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8BE8819" w14:textId="77777777" w:rsidR="00B23324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N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(% 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retention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)</w:t>
            </w:r>
          </w:p>
          <w:p w14:paraId="207803B2" w14:textId="77777777" w:rsidR="00B23324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Age </w:t>
            </w:r>
          </w:p>
          <w:p w14:paraId="26D87DB8" w14:textId="37328A9F" w:rsidR="00B23324" w:rsidRPr="001A1E72" w:rsidRDefault="00B23324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Gender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5C937B7" w14:textId="77777777" w:rsidR="00B23324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Self-Care 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Program</w:t>
            </w:r>
          </w:p>
          <w:p w14:paraId="136B2407" w14:textId="77777777" w:rsidR="00B23324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Equipment supplied (if any)</w:t>
            </w:r>
          </w:p>
          <w:p w14:paraId="718CC2D4" w14:textId="1051CB08" w:rsidR="00B23324" w:rsidRPr="001A1E72" w:rsidRDefault="00B23324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Comparator groups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 xml:space="preserve"> (if any)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75512EC" w14:textId="77777777" w:rsidR="00B23324" w:rsidRPr="001A1E72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Monitoring</w:t>
            </w:r>
          </w:p>
          <w:p w14:paraId="7626299A" w14:textId="05C3AF5F" w:rsidR="00B23324" w:rsidRPr="001A1E72" w:rsidRDefault="00B23324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Measurement Interval</w:t>
            </w: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1478CDD" w14:textId="77777777" w:rsidR="00B23324" w:rsidRPr="001A1E72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 xml:space="preserve">Outcome </w:t>
            </w:r>
          </w:p>
          <w:p w14:paraId="30F3BA33" w14:textId="77777777" w:rsidR="00B23324" w:rsidRPr="001A1E72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(</w:t>
            </w: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Outcome measure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)</w:t>
            </w:r>
          </w:p>
          <w:p w14:paraId="113B0E0C" w14:textId="77777777" w:rsidR="00B23324" w:rsidRDefault="00B23324" w:rsidP="00B23324">
            <w:pPr>
              <w:spacing w:before="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1A1E72">
              <w:rPr>
                <w:rFonts w:asciiTheme="minorHAnsi" w:hAnsiTheme="minorHAnsi" w:cs="Arial"/>
                <w:b/>
                <w:sz w:val="18"/>
                <w:szCs w:val="18"/>
              </w:rPr>
              <w:t>*significant benefits reported</w:t>
            </w:r>
          </w:p>
          <w:p w14:paraId="3145C125" w14:textId="3F2B7580" w:rsidR="00B23324" w:rsidRPr="001A1E72" w:rsidRDefault="00B23324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</w:tr>
      <w:tr w:rsidR="00042B20" w:rsidRPr="00315909" w14:paraId="542582FC" w14:textId="77777777" w:rsidTr="009019B4">
        <w:trPr>
          <w:trHeight w:val="441"/>
        </w:trPr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</w:tcPr>
          <w:p w14:paraId="11407E49" w14:textId="77777777" w:rsidR="00866A8D" w:rsidRDefault="00042B20" w:rsidP="00866A8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C319C">
              <w:rPr>
                <w:rFonts w:asciiTheme="minorHAnsi" w:hAnsiTheme="minorHAnsi" w:cs="Arial"/>
                <w:b/>
                <w:sz w:val="18"/>
                <w:szCs w:val="18"/>
              </w:rPr>
              <w:t>Johansson et al (2014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1E793AC3" w14:textId="77777777" w:rsidR="00866A8D" w:rsidRDefault="00042B20" w:rsidP="00866A8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Swede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47095EF8" w14:textId="2BD0049C" w:rsidR="00042B20" w:rsidRPr="00315909" w:rsidRDefault="00042B20" w:rsidP="00866A8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ospital clinic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</w:tcPr>
          <w:p w14:paraId="4D8D33BF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Prospective</w:t>
            </w:r>
          </w:p>
          <w:p w14:paraId="3D07168E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53F91C34" w14:textId="61034D5D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ew sleeve</w:t>
            </w:r>
            <w:r w:rsidR="00866A8D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2 weeks</w:t>
            </w:r>
          </w:p>
          <w:p w14:paraId="16BBCFD5" w14:textId="181FE782" w:rsidR="00042B20" w:rsidRDefault="00866A8D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Control period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042B20">
              <w:rPr>
                <w:rFonts w:asciiTheme="minorHAnsi" w:hAnsiTheme="minorHAnsi" w:cs="Arial"/>
                <w:sz w:val="18"/>
                <w:szCs w:val="18"/>
              </w:rPr>
              <w:t>2 weeks</w:t>
            </w:r>
          </w:p>
          <w:p w14:paraId="3E20E928" w14:textId="1B012FBC" w:rsidR="00042B20" w:rsidRPr="00315909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866A8D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 xml:space="preserve">12 weeks 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</w:tcPr>
          <w:p w14:paraId="0F9D8803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Arm unilateral</w:t>
            </w:r>
          </w:p>
          <w:p w14:paraId="2977A4D2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≥ 6 months swelling</w:t>
            </w:r>
          </w:p>
          <w:p w14:paraId="6DFADBEF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Relative limb volume </w:t>
            </w:r>
            <w:r>
              <w:rPr>
                <w:rFonts w:ascii="Calibri" w:hAnsi="Calibri" w:cs="Arial"/>
                <w:sz w:val="18"/>
                <w:szCs w:val="18"/>
              </w:rPr>
              <w:t>≥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200ml or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≥ 2cm</w:t>
            </w:r>
          </w:p>
          <w:p w14:paraId="4BD46340" w14:textId="0E84A1D1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&gt;</w:t>
            </w:r>
            <w:r w:rsidR="00866A8D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70 y</w:t>
            </w:r>
            <w:r w:rsidR="00866A8D">
              <w:rPr>
                <w:rFonts w:asciiTheme="minorHAnsi" w:hAnsiTheme="minorHAnsi" w:cs="Arial"/>
                <w:sz w:val="18"/>
                <w:szCs w:val="18"/>
              </w:rPr>
              <w:t>ea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rs</w:t>
            </w:r>
          </w:p>
          <w:p w14:paraId="2DF058CE" w14:textId="77777777" w:rsidR="00042B20" w:rsidRPr="00315909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</w:tcPr>
          <w:p w14:paraId="788BA668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n = 26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88.5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207BE03D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 58 year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 xml:space="preserve">(SD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8</w:t>
            </w:r>
            <w:r>
              <w:rPr>
                <w:rFonts w:asciiTheme="minorHAnsi" w:hAnsiTheme="minorHAnsi" w:cs="Arial"/>
                <w:sz w:val="18"/>
                <w:szCs w:val="18"/>
              </w:rPr>
              <w:t>.0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4B5652C2" w14:textId="77777777" w:rsidR="00042B20" w:rsidRPr="00315909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= 100%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</w:tcPr>
          <w:p w14:paraId="49B1CB12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Progressive 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resistance exercis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for 4 weeks</w:t>
            </w:r>
          </w:p>
          <w:p w14:paraId="44C84F46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om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weight lifting exercis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for 8 weeks</w:t>
            </w:r>
          </w:p>
          <w:p w14:paraId="5396132F" w14:textId="77777777" w:rsidR="00042B20" w:rsidRPr="00315909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ew compression garment provided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</w:tcPr>
          <w:p w14:paraId="3F6ADB59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Fortnightly review of log book </w:t>
            </w:r>
          </w:p>
          <w:p w14:paraId="016DC70B" w14:textId="6F2BDD1D" w:rsidR="00042B20" w:rsidRPr="00315909" w:rsidRDefault="00042B20" w:rsidP="00866A8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asure</w:t>
            </w:r>
            <w:r w:rsidR="001C2CAC">
              <w:rPr>
                <w:rFonts w:asciiTheme="minorHAnsi" w:hAnsiTheme="minorHAnsi" w:cs="Arial"/>
                <w:sz w:val="18"/>
                <w:szCs w:val="18"/>
              </w:rPr>
              <w:t>d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at</w:t>
            </w:r>
            <w:r w:rsidR="00866A8D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2,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t xml:space="preserve"> 4,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6 and 14 weeks</w:t>
            </w: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</w:tcPr>
          <w:p w14:paraId="6B799F13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elative limb volum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W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ater Displacement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33D890F1" w14:textId="77777777" w:rsidR="00042B20" w:rsidRPr="00315909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Extracellular fluid ratio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Bio impedance spectroscopy)</w:t>
            </w:r>
            <w:r w:rsidRPr="00082A7E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163D484B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Isometric Muscle Strength</w:t>
            </w:r>
            <w:r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Strain gauge)</w:t>
            </w:r>
          </w:p>
          <w:p w14:paraId="480B1773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Grip strength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H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and dynamometer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6C8F6513" w14:textId="77777777" w:rsidR="00042B20" w:rsidRPr="00315909" w:rsidRDefault="00042B20" w:rsidP="006E57D0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rceived disability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DASH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</w:tc>
      </w:tr>
      <w:tr w:rsidR="00042B20" w:rsidRPr="00315909" w14:paraId="755EB6F0" w14:textId="77777777" w:rsidTr="00F420FD">
        <w:trPr>
          <w:trHeight w:val="72"/>
        </w:trPr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</w:tcPr>
          <w:p w14:paraId="664DB03B" w14:textId="5E923652" w:rsidR="00866A8D" w:rsidRDefault="00042B20" w:rsidP="00866A8D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C319C">
              <w:rPr>
                <w:rFonts w:asciiTheme="minorHAnsi" w:hAnsiTheme="minorHAnsi" w:cs="Arial"/>
                <w:b/>
                <w:sz w:val="18"/>
                <w:szCs w:val="18"/>
              </w:rPr>
              <w:t xml:space="preserve">Jonsson </w:t>
            </w:r>
            <w:r w:rsidR="006838A0">
              <w:rPr>
                <w:rFonts w:asciiTheme="minorHAnsi" w:hAnsiTheme="minorHAnsi" w:cs="Arial"/>
                <w:b/>
                <w:sz w:val="18"/>
                <w:szCs w:val="18"/>
              </w:rPr>
              <w:t>and Johansson</w:t>
            </w:r>
            <w:r w:rsidRPr="009C319C">
              <w:rPr>
                <w:rFonts w:asciiTheme="minorHAnsi" w:hAnsiTheme="minorHAnsi" w:cs="Arial"/>
                <w:b/>
                <w:sz w:val="18"/>
                <w:szCs w:val="18"/>
              </w:rPr>
              <w:t xml:space="preserve"> (2014)</w:t>
            </w:r>
          </w:p>
          <w:p w14:paraId="4BDC30D2" w14:textId="77777777" w:rsidR="00866A8D" w:rsidRDefault="00042B20" w:rsidP="00866A8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Sweden </w:t>
            </w:r>
          </w:p>
          <w:p w14:paraId="5F27057D" w14:textId="5949D622" w:rsidR="00042B20" w:rsidRPr="00315909" w:rsidRDefault="00042B20" w:rsidP="00866A8D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ospital clinic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</w:tcPr>
          <w:p w14:paraId="094DDAAB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Prospective</w:t>
            </w:r>
          </w:p>
          <w:p w14:paraId="0666802B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7C49BEE4" w14:textId="00CE965A" w:rsidR="001C2CAC" w:rsidRDefault="001C2CAC" w:rsidP="001C2CA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New sleeve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2 weeks</w:t>
            </w:r>
          </w:p>
          <w:p w14:paraId="770A680B" w14:textId="106AB511" w:rsidR="001C2CAC" w:rsidRPr="00315909" w:rsidRDefault="001C2CAC" w:rsidP="001C2CA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8 weeks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</w:tcPr>
          <w:p w14:paraId="49C57DA2" w14:textId="77777777" w:rsidR="001C2CAC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Arm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unilateral</w:t>
            </w:r>
          </w:p>
          <w:p w14:paraId="1DCA890A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&gt;75 y</w:t>
            </w:r>
            <w:r w:rsidR="001C2CAC">
              <w:rPr>
                <w:rFonts w:asciiTheme="minorHAnsi" w:hAnsiTheme="minorHAnsi" w:cs="Arial"/>
                <w:sz w:val="18"/>
                <w:szCs w:val="18"/>
              </w:rPr>
              <w:t>ea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rs</w:t>
            </w:r>
          </w:p>
          <w:p w14:paraId="3040BDBA" w14:textId="57B83A1F" w:rsidR="001C2CAC" w:rsidRDefault="001C2CAC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elative limb volume ≥ 10%</w:t>
            </w:r>
            <w:r w:rsidR="006B0A16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654673D1" w14:textId="519A90A7" w:rsidR="006B0A16" w:rsidRPr="00315909" w:rsidRDefault="006B0A16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alpable tissue changes or subjective symptoms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8" w:space="0" w:color="auto"/>
            </w:tcBorders>
          </w:tcPr>
          <w:p w14:paraId="21588644" w14:textId="752037C4" w:rsidR="001C2CAC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n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= 35</w:t>
            </w:r>
            <w:r w:rsidR="006838A0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r w:rsidR="001C2CAC">
              <w:rPr>
                <w:rFonts w:asciiTheme="minorHAnsi" w:hAnsiTheme="minorHAnsi" w:cs="Arial"/>
                <w:sz w:val="18"/>
                <w:szCs w:val="18"/>
              </w:rPr>
              <w:t>65.7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%</w:t>
            </w:r>
            <w:r w:rsidR="006838A0">
              <w:rPr>
                <w:rFonts w:asciiTheme="minorHAnsi" w:hAnsiTheme="minorHAnsi" w:cs="Arial"/>
                <w:sz w:val="18"/>
                <w:szCs w:val="18"/>
              </w:rPr>
              <w:t>)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15DED519" w14:textId="77777777" w:rsidR="001C2CAC" w:rsidRDefault="00042B20" w:rsidP="001C2CA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</w:t>
            </w:r>
            <w:r w:rsidR="001C2CAC">
              <w:rPr>
                <w:rFonts w:asciiTheme="minorHAnsi" w:hAnsiTheme="minorHAnsi" w:cs="Arial"/>
                <w:sz w:val="18"/>
                <w:szCs w:val="18"/>
              </w:rPr>
              <w:t xml:space="preserve"> 60.4 years</w:t>
            </w:r>
            <w:r w:rsidR="001C2CAC"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SD</w:t>
            </w:r>
            <w:r w:rsidR="001C2CAC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8.3) </w:t>
            </w:r>
          </w:p>
          <w:p w14:paraId="5AD602A6" w14:textId="20A1CE77" w:rsidR="00042B20" w:rsidRPr="00315909" w:rsidRDefault="00042B20" w:rsidP="001C2CA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emale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=100%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</w:tcPr>
          <w:p w14:paraId="4926B874" w14:textId="33D6E345" w:rsidR="001331D0" w:rsidRDefault="001331D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r w:rsidR="00042B20" w:rsidRPr="00315909">
              <w:rPr>
                <w:rFonts w:asciiTheme="minorHAnsi" w:hAnsiTheme="minorHAnsi" w:cs="Arial"/>
                <w:sz w:val="18"/>
                <w:szCs w:val="18"/>
              </w:rPr>
              <w:t>ole walking</w:t>
            </w:r>
            <w:r w:rsidR="006B0A16">
              <w:rPr>
                <w:rFonts w:asciiTheme="minorHAnsi" w:hAnsiTheme="minorHAnsi" w:cs="Arial"/>
                <w:sz w:val="18"/>
                <w:szCs w:val="18"/>
              </w:rPr>
              <w:t xml:space="preserve"> with light arm exercise</w:t>
            </w:r>
            <w:r w:rsidR="00042B20" w:rsidRPr="00315909">
              <w:rPr>
                <w:rFonts w:asciiTheme="minorHAnsi" w:hAnsiTheme="minorHAnsi" w:cs="Arial"/>
                <w:sz w:val="18"/>
                <w:szCs w:val="18"/>
              </w:rPr>
              <w:t xml:space="preserve"> 3-5 times per week</w:t>
            </w:r>
            <w:r w:rsidR="00042B20" w:rsidRPr="00082A7E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5F307F75" w14:textId="6D7F0EF5" w:rsidR="00042B20" w:rsidRPr="00315909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082A7E">
              <w:rPr>
                <w:rFonts w:asciiTheme="minorHAnsi" w:hAnsiTheme="minorHAnsi" w:cs="Arial"/>
                <w:sz w:val="18"/>
                <w:szCs w:val="18"/>
              </w:rPr>
              <w:t>New compression garment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</w:tcPr>
          <w:p w14:paraId="7A7A6F69" w14:textId="77777777" w:rsidR="001C2CAC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og book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Fortnightly clinic visit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62968D95" w14:textId="37D878A5" w:rsidR="00042B20" w:rsidRPr="00315909" w:rsidRDefault="00042B20" w:rsidP="001C2CAC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asure</w:t>
            </w:r>
            <w:r>
              <w:rPr>
                <w:rFonts w:asciiTheme="minorHAnsi" w:hAnsiTheme="minorHAnsi" w:cs="Arial"/>
                <w:sz w:val="18"/>
                <w:szCs w:val="18"/>
              </w:rPr>
              <w:t>d</w:t>
            </w:r>
            <w:r w:rsidR="001C2CAC">
              <w:rPr>
                <w:rFonts w:asciiTheme="minorHAnsi" w:hAnsiTheme="minorHAnsi" w:cs="Arial"/>
                <w:sz w:val="18"/>
                <w:szCs w:val="18"/>
              </w:rPr>
              <w:t xml:space="preserve"> at b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aseline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2, 4, 6, 8 and 10 weeks</w:t>
            </w: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</w:tcPr>
          <w:p w14:paraId="390241A8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R</w:t>
            </w:r>
            <w:r>
              <w:rPr>
                <w:rFonts w:asciiTheme="minorHAnsi" w:hAnsiTheme="minorHAnsi" w:cs="Arial"/>
                <w:sz w:val="18"/>
                <w:szCs w:val="18"/>
              </w:rPr>
              <w:t>elative limb volume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Water Displacement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0096C884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Cardiovascular fitness</w:t>
            </w:r>
            <w:r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B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icycle ergonometer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78372B6C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Perceive disability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DASH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4AA05C40" w14:textId="77777777" w:rsidR="00042B20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S</w:t>
            </w:r>
            <w:r>
              <w:rPr>
                <w:rFonts w:asciiTheme="minorHAnsi" w:hAnsiTheme="minorHAnsi" w:cs="Arial"/>
                <w:sz w:val="18"/>
                <w:szCs w:val="18"/>
              </w:rPr>
              <w:t>elf-reported symptoms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082A7E">
              <w:rPr>
                <w:rFonts w:asciiTheme="minorHAnsi" w:hAnsiTheme="minorHAnsi" w:cs="Arial"/>
                <w:sz w:val="18"/>
                <w:szCs w:val="18"/>
              </w:rPr>
              <w:t>Likert scale)</w:t>
            </w:r>
          </w:p>
          <w:p w14:paraId="44C2846A" w14:textId="04FFE32A" w:rsidR="00042B20" w:rsidRPr="00315909" w:rsidRDefault="00042B20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General wellbeing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Q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uestionnaire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362F0E" w:rsidRPr="001A1E72" w14:paraId="3017AFE2" w14:textId="77777777" w:rsidTr="00F420FD">
        <w:trPr>
          <w:trHeight w:val="510"/>
        </w:trPr>
        <w:tc>
          <w:tcPr>
            <w:tcW w:w="559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219130" w14:textId="77777777" w:rsidR="00362F0E" w:rsidRDefault="00362F0E" w:rsidP="00B23324">
            <w:pPr>
              <w:spacing w:before="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b/>
                <w:sz w:val="18"/>
                <w:szCs w:val="18"/>
              </w:rPr>
              <w:t>Douglass et al. (2012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4BF73387" w14:textId="25CBD919" w:rsidR="00362F0E" w:rsidRPr="00315909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Australia</w:t>
            </w:r>
          </w:p>
          <w:p w14:paraId="67A953D3" w14:textId="77777777" w:rsidR="00362F0E" w:rsidRPr="001A1E72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ospital clinic</w:t>
            </w:r>
          </w:p>
          <w:p w14:paraId="6601BBAA" w14:textId="77777777" w:rsidR="00362F0E" w:rsidRPr="00315909" w:rsidRDefault="00362F0E" w:rsidP="00B23324">
            <w:pPr>
              <w:spacing w:before="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  <w:p w14:paraId="1A09EC0A" w14:textId="2CF21BCF" w:rsidR="00362F0E" w:rsidRPr="001A1E72" w:rsidRDefault="00362F0E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92B4F2" w14:textId="12956489" w:rsidR="00362F0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Retrospective 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2 groups</w:t>
            </w:r>
          </w:p>
          <w:p w14:paraId="389FB550" w14:textId="083E91DF" w:rsidR="00362F0E" w:rsidRDefault="009019B4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Follow up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362F0E" w:rsidRPr="007E653F">
              <w:rPr>
                <w:rFonts w:asciiTheme="minorHAnsi" w:hAnsiTheme="minorHAnsi" w:cs="Arial"/>
                <w:sz w:val="18"/>
                <w:szCs w:val="18"/>
              </w:rPr>
              <w:t>6 months</w:t>
            </w:r>
            <w:r w:rsidR="00362F0E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6FFA4AD8" w14:textId="636ED108" w:rsidR="00362F0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 = 9</w:t>
            </w:r>
          </w:p>
          <w:p w14:paraId="5F8C9645" w14:textId="2D560283" w:rsidR="00362F0E" w:rsidRPr="00082A7E" w:rsidRDefault="00362F0E" w:rsidP="003958F8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2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 = 9</w:t>
            </w:r>
          </w:p>
          <w:p w14:paraId="2F6DB0B4" w14:textId="77777777" w:rsidR="00362F0E" w:rsidRPr="00315909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  <w:p w14:paraId="09B10571" w14:textId="6A7516C1" w:rsidR="00362F0E" w:rsidRPr="00082A7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DFF4CF" w14:textId="77777777" w:rsidR="00362F0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ilateral arm</w:t>
            </w:r>
          </w:p>
          <w:p w14:paraId="672A704D" w14:textId="162E0BC8" w:rsidR="00362F0E" w:rsidRPr="00082A7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Participants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of a previous RCT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on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a 4 week yoga program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86A642" w14:textId="77777777" w:rsidR="00362F0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n = 18 </w:t>
            </w:r>
          </w:p>
          <w:p w14:paraId="7195235F" w14:textId="77777777" w:rsidR="00362F0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Mean years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(SD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 xml:space="preserve">Group 1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65.0 (12.4)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Group 2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60.4 (11.1)</w:t>
            </w:r>
          </w:p>
          <w:p w14:paraId="62233946" w14:textId="28F6C9F3" w:rsidR="00362F0E" w:rsidRPr="00082A7E" w:rsidRDefault="00362F0E" w:rsidP="003958F8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= 100%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C592391" w14:textId="5E670C0B" w:rsidR="00362F0E" w:rsidRPr="00082A7E" w:rsidRDefault="00362F0E" w:rsidP="009019B4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lf-</w:t>
            </w:r>
            <w:r>
              <w:rPr>
                <w:rFonts w:asciiTheme="minorHAnsi" w:hAnsiTheme="minorHAnsi" w:cs="Arial"/>
                <w:sz w:val="18"/>
                <w:szCs w:val="18"/>
              </w:rPr>
              <w:t>management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ducatio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SLD, exercise, skin car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compressio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sleeve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1E37ACE" w14:textId="77777777" w:rsidR="009019B4" w:rsidRDefault="00362F0E" w:rsidP="003958F8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B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t>aseline (data from RCT)</w:t>
            </w:r>
          </w:p>
          <w:p w14:paraId="02B67C86" w14:textId="744BDAE8" w:rsidR="00362F0E" w:rsidRPr="00082A7E" w:rsidRDefault="00362F0E" w:rsidP="009019B4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 6 months</w:t>
            </w:r>
          </w:p>
        </w:tc>
        <w:tc>
          <w:tcPr>
            <w:tcW w:w="920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F9E561" w14:textId="77777777" w:rsidR="00362F0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elative limb volum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Bio impedance spectroscopy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Perometry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4FC6E741" w14:textId="77777777" w:rsidR="00362F0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Tissue compressibility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Tonometry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7463A013" w14:textId="77777777" w:rsidR="00362F0E" w:rsidRDefault="00362F0E" w:rsidP="00042B2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S</w:t>
            </w:r>
            <w:r>
              <w:rPr>
                <w:rFonts w:asciiTheme="minorHAnsi" w:hAnsiTheme="minorHAnsi" w:cs="Arial"/>
                <w:sz w:val="18"/>
                <w:szCs w:val="18"/>
              </w:rPr>
              <w:t>elf-reported symptom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Likert scale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2DD3C41F" w14:textId="2D00E57A" w:rsidR="00362F0E" w:rsidRPr="00082A7E" w:rsidRDefault="00362F0E" w:rsidP="00042B2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Quality of Lif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Visual Analogue Scale)</w:t>
            </w:r>
          </w:p>
        </w:tc>
      </w:tr>
      <w:tr w:rsidR="00362F0E" w:rsidRPr="001A1E72" w14:paraId="33484C9F" w14:textId="77777777" w:rsidTr="00F420FD">
        <w:trPr>
          <w:trHeight w:val="510"/>
        </w:trPr>
        <w:tc>
          <w:tcPr>
            <w:tcW w:w="559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7CDE644" w14:textId="4EEB02E2" w:rsidR="00362F0E" w:rsidRPr="00315909" w:rsidRDefault="00362F0E" w:rsidP="00B23324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107AF40" w14:textId="37CFAF45" w:rsidR="00362F0E" w:rsidRPr="00082A7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EDAD6FB" w14:textId="7468F960" w:rsidR="00362F0E" w:rsidRPr="00082A7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1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C7645E1" w14:textId="38E05C0A" w:rsidR="00362F0E" w:rsidRPr="00082A7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36" w:type="pct"/>
            <w:gridSpan w:val="2"/>
            <w:tcBorders>
              <w:top w:val="nil"/>
              <w:bottom w:val="single" w:sz="8" w:space="0" w:color="auto"/>
            </w:tcBorders>
          </w:tcPr>
          <w:p w14:paraId="34104B92" w14:textId="77777777" w:rsidR="00362F0E" w:rsidRDefault="00362F0E" w:rsidP="00193FD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ome yoga program;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Daily exercise, breathing exercise, meditation</w:t>
            </w:r>
          </w:p>
          <w:p w14:paraId="21180C87" w14:textId="77777777" w:rsidR="00362F0E" w:rsidRDefault="00362F0E" w:rsidP="00193FD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I</w:t>
            </w:r>
            <w:r>
              <w:rPr>
                <w:rFonts w:asciiTheme="minorHAnsi" w:hAnsiTheme="minorHAnsi" w:cs="Arial"/>
                <w:sz w:val="18"/>
                <w:szCs w:val="18"/>
              </w:rPr>
              <w:t>llustrated instruction sheet and  CD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-Rom of guided relaxatio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provided </w:t>
            </w:r>
          </w:p>
          <w:p w14:paraId="4D26ADFC" w14:textId="1B1D071B" w:rsidR="00362F0E" w:rsidRPr="00082A7E" w:rsidRDefault="00362F0E" w:rsidP="009019B4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1 = C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ontinued home yoga</w:t>
            </w:r>
            <w:r w:rsidR="009019B4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Group 2 = D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iscontinued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home yoga </w:t>
            </w:r>
          </w:p>
        </w:tc>
        <w:tc>
          <w:tcPr>
            <w:tcW w:w="920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ED7257" w14:textId="6040CCAE" w:rsidR="00362F0E" w:rsidRPr="00082A7E" w:rsidRDefault="00362F0E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193FDF" w:rsidRPr="00315909" w14:paraId="5A5C395C" w14:textId="77777777" w:rsidTr="00F420FD">
        <w:trPr>
          <w:trHeight w:val="907"/>
        </w:trPr>
        <w:tc>
          <w:tcPr>
            <w:tcW w:w="559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99DDA08" w14:textId="77777777" w:rsidR="00193FDF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0B0655">
              <w:rPr>
                <w:rFonts w:asciiTheme="minorHAnsi" w:hAnsiTheme="minorHAnsi" w:cs="Arial"/>
                <w:b/>
                <w:sz w:val="18"/>
                <w:szCs w:val="18"/>
              </w:rPr>
              <w:lastRenderedPageBreak/>
              <w:t>Gautam et al (2011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5B46DC43" w14:textId="77777777" w:rsidR="00193FDF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ndia </w:t>
            </w:r>
          </w:p>
          <w:p w14:paraId="7736AF99" w14:textId="365518AF" w:rsidR="00193FDF" w:rsidRPr="00315909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ospital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clinic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9A0D0CE" w14:textId="77777777" w:rsidR="00193FDF" w:rsidRDefault="00193FDF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Prospective </w:t>
            </w:r>
          </w:p>
          <w:p w14:paraId="297769DF" w14:textId="464ACBC5" w:rsidR="00193FDF" w:rsidRDefault="00193FDF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ncontrolled</w:t>
            </w:r>
          </w:p>
          <w:p w14:paraId="07FB85E2" w14:textId="29B6C354" w:rsidR="00193FDF" w:rsidRPr="00315909" w:rsidRDefault="008B4065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Intervention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br/>
            </w:r>
            <w:r w:rsidR="00193FDF">
              <w:rPr>
                <w:rFonts w:asciiTheme="minorHAnsi" w:hAnsiTheme="minorHAnsi" w:cs="Arial"/>
                <w:sz w:val="18"/>
                <w:szCs w:val="18"/>
              </w:rPr>
              <w:t>8 weeks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A8E7D66" w14:textId="77777777" w:rsidR="00193FDF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Unilateral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Arm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3E7FAA69" w14:textId="37616D01" w:rsidR="00193FDF" w:rsidRDefault="00193FDF" w:rsidP="00B041B4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Relative limb volume </w:t>
            </w:r>
            <w:r>
              <w:rPr>
                <w:rFonts w:ascii="Calibri" w:hAnsi="Calibri" w:cs="Arial"/>
                <w:sz w:val="18"/>
                <w:szCs w:val="18"/>
              </w:rPr>
              <w:t>≥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200ml or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≥ 2cm</w:t>
            </w:r>
          </w:p>
          <w:p w14:paraId="574BE7F9" w14:textId="21C3554B" w:rsidR="00193FDF" w:rsidRPr="00315909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tage I and II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br/>
              <w:t>(Criteria not given)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A04EF78" w14:textId="77777777" w:rsidR="00193FDF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n = 38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(8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4.2%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455B91C6" w14:textId="77777777" w:rsidR="00193FDF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46.6 years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(SD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6.98) </w:t>
            </w:r>
          </w:p>
          <w:p w14:paraId="160F1021" w14:textId="64F438C3" w:rsidR="00193FDF" w:rsidRPr="00315909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F</w:t>
            </w:r>
            <w:r>
              <w:rPr>
                <w:rFonts w:asciiTheme="minorHAnsi" w:hAnsiTheme="minorHAnsi" w:cs="Arial"/>
                <w:sz w:val="18"/>
                <w:szCs w:val="18"/>
              </w:rPr>
              <w:t>emal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= 100%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AEA7F34" w14:textId="5DABEA39" w:rsidR="00193FDF" w:rsidRPr="00315909" w:rsidRDefault="00193FDF" w:rsidP="00F30E9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lf-car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;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ducation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SLD, skin-</w:t>
            </w:r>
            <w:r>
              <w:rPr>
                <w:rFonts w:asciiTheme="minorHAnsi" w:hAnsiTheme="minorHAnsi" w:cs="Arial"/>
                <w:sz w:val="18"/>
                <w:szCs w:val="18"/>
              </w:rPr>
              <w:t>care, elevation, avoid injury, compression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sleeve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34677B0" w14:textId="48A5C480" w:rsidR="00193FDF" w:rsidRDefault="00193FDF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Weekly phone call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Clinic or home visit at 4 weeks</w:t>
            </w:r>
          </w:p>
          <w:p w14:paraId="711ED716" w14:textId="37A35B77" w:rsidR="00193FDF" w:rsidRPr="00315909" w:rsidRDefault="00193FDF" w:rsidP="00F30E99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aseline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4 and 8 weeks</w:t>
            </w:r>
          </w:p>
        </w:tc>
        <w:tc>
          <w:tcPr>
            <w:tcW w:w="920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843C14" w14:textId="77777777" w:rsidR="00193FDF" w:rsidRDefault="00193FDF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Circumference</w:t>
            </w:r>
            <w:r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D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ifference betw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een affected and unaffected arm at 4 places) </w:t>
            </w:r>
          </w:p>
          <w:p w14:paraId="2259034E" w14:textId="77777777" w:rsidR="00193FDF" w:rsidRDefault="00193FDF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elative limb volum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W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ater Displacement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) </w:t>
            </w:r>
          </w:p>
          <w:p w14:paraId="472E6818" w14:textId="4BE085AD" w:rsidR="00193FDF" w:rsidRPr="00315909" w:rsidRDefault="00193FDF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Quality of Lif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Short Form Health Survey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36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193FDF" w:rsidRPr="00315909" w14:paraId="1538B97E" w14:textId="77777777" w:rsidTr="005644FE">
        <w:trPr>
          <w:trHeight w:val="797"/>
        </w:trPr>
        <w:tc>
          <w:tcPr>
            <w:tcW w:w="559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DBC9354" w14:textId="77777777" w:rsidR="00193FDF" w:rsidRPr="000B0655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6CD422" w14:textId="77777777" w:rsidR="00193FDF" w:rsidRPr="00315909" w:rsidRDefault="00193FDF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12F54B" w14:textId="77777777" w:rsidR="00193FDF" w:rsidRPr="00315909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1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A590906" w14:textId="77777777" w:rsidR="00193FDF" w:rsidRPr="00315909" w:rsidRDefault="00193FDF" w:rsidP="008706EB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36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8B4C49" w14:textId="049F45D3" w:rsidR="00193FDF" w:rsidRDefault="00193FDF" w:rsidP="00F30E99">
            <w:pPr>
              <w:spacing w:before="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Home based exercise program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P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rogressive resistance exercise and deep breathing </w:t>
            </w:r>
          </w:p>
          <w:p w14:paraId="4DB19020" w14:textId="3714EE63" w:rsidR="00193FDF" w:rsidRDefault="00193FDF" w:rsidP="00213984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I</w:t>
            </w:r>
            <w:r>
              <w:rPr>
                <w:rFonts w:asciiTheme="minorHAnsi" w:hAnsiTheme="minorHAnsi" w:cs="Arial"/>
                <w:sz w:val="18"/>
                <w:szCs w:val="18"/>
              </w:rPr>
              <w:t>nstruction sheet</w:t>
            </w:r>
            <w:r w:rsidR="00213984">
              <w:rPr>
                <w:rFonts w:asciiTheme="minorHAnsi" w:hAnsiTheme="minorHAnsi" w:cs="Arial"/>
                <w:sz w:val="18"/>
                <w:szCs w:val="18"/>
              </w:rPr>
              <w:t xml:space="preserve"> provided</w:t>
            </w:r>
          </w:p>
        </w:tc>
        <w:tc>
          <w:tcPr>
            <w:tcW w:w="92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FF2EB46" w14:textId="77777777" w:rsidR="00193FDF" w:rsidRPr="00315909" w:rsidRDefault="00193FDF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F30E99" w:rsidRPr="00315909" w14:paraId="2954CB15" w14:textId="77777777" w:rsidTr="005644FE">
        <w:trPr>
          <w:trHeight w:val="441"/>
        </w:trPr>
        <w:tc>
          <w:tcPr>
            <w:tcW w:w="559" w:type="pct"/>
            <w:tcBorders>
              <w:top w:val="single" w:sz="8" w:space="0" w:color="auto"/>
              <w:bottom w:val="nil"/>
            </w:tcBorders>
          </w:tcPr>
          <w:p w14:paraId="213ECD9E" w14:textId="77777777" w:rsidR="00F30E99" w:rsidRDefault="00F30E99" w:rsidP="00BB3451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  <w:lang w:val="de-DE"/>
              </w:rPr>
            </w:pPr>
            <w:r w:rsidRPr="00B71F13">
              <w:rPr>
                <w:rFonts w:asciiTheme="minorHAnsi" w:hAnsiTheme="minorHAnsi" w:cs="Arial"/>
                <w:b/>
                <w:sz w:val="18"/>
                <w:szCs w:val="18"/>
                <w:lang w:val="de-DE"/>
              </w:rPr>
              <w:t>Koul et al (2007)</w:t>
            </w:r>
          </w:p>
          <w:p w14:paraId="7A0B5F63" w14:textId="77777777" w:rsidR="00F30E9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Canada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5F8C3C7" w14:textId="21575E6A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L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ymphedema clinic</w:t>
            </w:r>
          </w:p>
          <w:p w14:paraId="631120D7" w14:textId="77777777" w:rsidR="00F30E99" w:rsidRPr="00315909" w:rsidRDefault="00F30E99" w:rsidP="006E57D0">
            <w:pPr>
              <w:spacing w:before="0" w:after="0" w:line="240" w:lineRule="auto"/>
              <w:rPr>
                <w:rFonts w:asciiTheme="minorHAnsi" w:hAnsiTheme="minorHAnsi" w:cs="Arial"/>
                <w:sz w:val="18"/>
                <w:szCs w:val="18"/>
                <w:lang w:val="it-IT"/>
              </w:rPr>
            </w:pPr>
          </w:p>
        </w:tc>
        <w:tc>
          <w:tcPr>
            <w:tcW w:w="562" w:type="pct"/>
            <w:tcBorders>
              <w:top w:val="single" w:sz="8" w:space="0" w:color="auto"/>
              <w:bottom w:val="nil"/>
            </w:tcBorders>
          </w:tcPr>
          <w:p w14:paraId="11ADEEF7" w14:textId="707FA8D8" w:rsidR="00F30E9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etrospectiv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3 groups</w:t>
            </w:r>
          </w:p>
          <w:p w14:paraId="2325D610" w14:textId="6C7D53F0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3, n= 18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nil"/>
            </w:tcBorders>
          </w:tcPr>
          <w:p w14:paraId="2AF0DF4F" w14:textId="77777777" w:rsidR="00F30E9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Unilateral arm</w:t>
            </w:r>
          </w:p>
          <w:p w14:paraId="15238BBC" w14:textId="4041C7C0" w:rsidR="00F30E9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6E57D0">
              <w:rPr>
                <w:rFonts w:asciiTheme="minorHAnsi" w:hAnsiTheme="minorHAnsi" w:cs="Arial"/>
                <w:sz w:val="18"/>
                <w:szCs w:val="18"/>
              </w:rPr>
              <w:t>≥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1 year follow up</w:t>
            </w:r>
          </w:p>
          <w:p w14:paraId="7D91E43F" w14:textId="0FB458DB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# severity of lymphedema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bottom w:val="nil"/>
            </w:tcBorders>
          </w:tcPr>
          <w:p w14:paraId="60EE4D2E" w14:textId="77777777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n = 138</w:t>
            </w:r>
          </w:p>
          <w:p w14:paraId="79518343" w14:textId="5EAA9D33" w:rsidR="00F30E9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Mean years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54.3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 xml:space="preserve">(range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29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-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82)</w:t>
            </w:r>
          </w:p>
          <w:p w14:paraId="3113C723" w14:textId="06FE627D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Female = 100%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</w:tcPr>
          <w:p w14:paraId="3D4893F8" w14:textId="76454B39" w:rsidR="00F30E9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Training in SLD, skin-care and remedial exercis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5ECB52FE" w14:textId="340F7C83" w:rsidR="00F30E99" w:rsidRPr="00315909" w:rsidRDefault="00F30E99" w:rsidP="008B4065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C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ustom made compression </w:t>
            </w:r>
            <w:r w:rsidR="008B4065">
              <w:rPr>
                <w:rFonts w:asciiTheme="minorHAnsi" w:hAnsiTheme="minorHAnsi" w:cs="Arial"/>
                <w:sz w:val="18"/>
                <w:szCs w:val="18"/>
              </w:rPr>
              <w:t>sleeve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provided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</w:tcPr>
          <w:p w14:paraId="21C808A7" w14:textId="77777777" w:rsidR="00F30E9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Telephone i</w:t>
            </w:r>
            <w:r>
              <w:rPr>
                <w:rFonts w:asciiTheme="minorHAnsi" w:hAnsiTheme="minorHAnsi" w:cs="Arial"/>
                <w:sz w:val="18"/>
                <w:szCs w:val="18"/>
              </w:rPr>
              <w:t>nterview at 3 months</w:t>
            </w:r>
          </w:p>
          <w:p w14:paraId="462E2388" w14:textId="4FFD20DC" w:rsidR="00F30E99" w:rsidRPr="00315909" w:rsidRDefault="00F30E99" w:rsidP="00F30E99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easure</w:t>
            </w:r>
            <w:r>
              <w:rPr>
                <w:rFonts w:asciiTheme="minorHAnsi" w:hAnsiTheme="minorHAnsi" w:cs="Arial"/>
                <w:sz w:val="18"/>
                <w:szCs w:val="18"/>
              </w:rPr>
              <w:t>d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at</w:t>
            </w:r>
            <w:r>
              <w:rPr>
                <w:rFonts w:asciiTheme="minorHAnsi" w:hAnsiTheme="minorHAnsi" w:cs="Arial"/>
                <w:sz w:val="18"/>
                <w:szCs w:val="18"/>
              </w:rPr>
              <w:t>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6 and 12 months</w:t>
            </w:r>
          </w:p>
        </w:tc>
        <w:tc>
          <w:tcPr>
            <w:tcW w:w="920" w:type="pct"/>
            <w:tcBorders>
              <w:top w:val="single" w:sz="8" w:space="0" w:color="auto"/>
              <w:bottom w:val="nil"/>
            </w:tcBorders>
          </w:tcPr>
          <w:p w14:paraId="7315E08F" w14:textId="77777777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Relative Limb Volume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C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ircumfe</w:t>
            </w:r>
            <w:r>
              <w:rPr>
                <w:rFonts w:asciiTheme="minorHAnsi" w:hAnsiTheme="minorHAnsi" w:cs="Arial"/>
                <w:sz w:val="18"/>
                <w:szCs w:val="18"/>
              </w:rPr>
              <w:t>rence at 4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cm intervals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F30E99" w:rsidRPr="00315909" w14:paraId="1F620CE7" w14:textId="77777777" w:rsidTr="005644FE">
        <w:trPr>
          <w:trHeight w:val="441"/>
        </w:trPr>
        <w:tc>
          <w:tcPr>
            <w:tcW w:w="559" w:type="pct"/>
            <w:tcBorders>
              <w:top w:val="nil"/>
              <w:bottom w:val="single" w:sz="8" w:space="0" w:color="auto"/>
            </w:tcBorders>
          </w:tcPr>
          <w:p w14:paraId="4E74FEB8" w14:textId="1200A96A" w:rsidR="00F30E99" w:rsidRPr="00B71F13" w:rsidRDefault="00F30E99" w:rsidP="00BB3451">
            <w:pPr>
              <w:spacing w:before="0" w:after="0" w:line="240" w:lineRule="auto"/>
              <w:rPr>
                <w:rFonts w:asciiTheme="minorHAnsi" w:hAnsiTheme="minorHAnsi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562" w:type="pct"/>
            <w:tcBorders>
              <w:top w:val="nil"/>
              <w:bottom w:val="single" w:sz="8" w:space="0" w:color="auto"/>
            </w:tcBorders>
          </w:tcPr>
          <w:p w14:paraId="795CB5D4" w14:textId="1CB0C4A9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74B86FD0" w14:textId="778DE4E4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1" w:type="pct"/>
            <w:vMerge/>
            <w:tcBorders>
              <w:top w:val="nil"/>
              <w:bottom w:val="single" w:sz="8" w:space="0" w:color="auto"/>
            </w:tcBorders>
          </w:tcPr>
          <w:p w14:paraId="2557999C" w14:textId="77777777" w:rsidR="00F30E99" w:rsidRPr="00315909" w:rsidRDefault="00F30E99" w:rsidP="00BB3451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36" w:type="pct"/>
            <w:gridSpan w:val="2"/>
            <w:tcBorders>
              <w:top w:val="nil"/>
              <w:bottom w:val="single" w:sz="8" w:space="0" w:color="auto"/>
            </w:tcBorders>
          </w:tcPr>
          <w:p w14:paraId="7C6548F9" w14:textId="039C8B04" w:rsidR="00F30E99" w:rsidRPr="00315909" w:rsidRDefault="00F30E99" w:rsidP="008B4065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Treatment allocation at discretion of therapists: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Group 1 = </w:t>
            </w:r>
            <w:r>
              <w:rPr>
                <w:rFonts w:asciiTheme="minorHAnsi" w:hAnsiTheme="minorHAnsi" w:cs="Arial"/>
                <w:sz w:val="18"/>
                <w:szCs w:val="18"/>
              </w:rPr>
              <w:t>Therapist treatment including bandaging,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082A7E">
              <w:rPr>
                <w:rFonts w:asciiTheme="minorHAnsi" w:hAnsiTheme="minorHAnsi" w:cs="Arial"/>
                <w:sz w:val="18"/>
                <w:szCs w:val="18"/>
              </w:rPr>
              <w:t>deep breathing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Group 2 = </w:t>
            </w:r>
            <w:r>
              <w:rPr>
                <w:rFonts w:asciiTheme="minorHAnsi" w:hAnsiTheme="minorHAnsi" w:cs="Arial"/>
                <w:sz w:val="18"/>
                <w:szCs w:val="18"/>
              </w:rPr>
              <w:t>Therapist treatment without bandaging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 xml:space="preserve">Group 3 =  Self-care </w:t>
            </w:r>
            <w:r w:rsidRPr="00082A7E">
              <w:rPr>
                <w:rFonts w:asciiTheme="minorHAnsi" w:hAnsiTheme="minorHAnsi" w:cs="Arial"/>
                <w:sz w:val="18"/>
                <w:szCs w:val="18"/>
              </w:rPr>
              <w:t>with SLD and deep breathing</w:t>
            </w:r>
          </w:p>
        </w:tc>
        <w:tc>
          <w:tcPr>
            <w:tcW w:w="920" w:type="pct"/>
            <w:tcBorders>
              <w:top w:val="nil"/>
              <w:bottom w:val="single" w:sz="8" w:space="0" w:color="auto"/>
            </w:tcBorders>
          </w:tcPr>
          <w:p w14:paraId="54AD8206" w14:textId="77777777" w:rsidR="00F30E99" w:rsidRPr="00315909" w:rsidRDefault="00F30E99" w:rsidP="006E57D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F84876" w:rsidRPr="00315909" w14:paraId="6317EBA9" w14:textId="77777777" w:rsidTr="005644FE">
        <w:trPr>
          <w:trHeight w:val="441"/>
        </w:trPr>
        <w:tc>
          <w:tcPr>
            <w:tcW w:w="559" w:type="pct"/>
            <w:vMerge w:val="restart"/>
            <w:tcBorders>
              <w:top w:val="single" w:sz="8" w:space="0" w:color="auto"/>
              <w:bottom w:val="nil"/>
            </w:tcBorders>
          </w:tcPr>
          <w:p w14:paraId="2B0727B9" w14:textId="77777777" w:rsidR="00F84876" w:rsidRDefault="00F84876" w:rsidP="00B23324">
            <w:pPr>
              <w:spacing w:before="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DC69CA">
              <w:rPr>
                <w:rFonts w:asciiTheme="minorHAnsi" w:hAnsiTheme="minorHAnsi" w:cs="Arial"/>
                <w:b/>
                <w:sz w:val="18"/>
                <w:szCs w:val="18"/>
                <w:lang w:val="it-IT"/>
              </w:rPr>
              <w:t>Moseley et al (</w:t>
            </w:r>
            <w:r>
              <w:rPr>
                <w:rFonts w:asciiTheme="minorHAnsi" w:hAnsiTheme="minorHAnsi" w:cs="Arial"/>
                <w:b/>
                <w:sz w:val="18"/>
                <w:szCs w:val="18"/>
              </w:rPr>
              <w:t>2005)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287722AD" w14:textId="7D7A09FB" w:rsidR="00F84876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Australia </w:t>
            </w:r>
          </w:p>
          <w:p w14:paraId="20C19336" w14:textId="6EE7195A" w:rsidR="00F84876" w:rsidRPr="00315909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H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ospital clinic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nil"/>
            </w:tcBorders>
          </w:tcPr>
          <w:p w14:paraId="71E810C7" w14:textId="04488CFC" w:rsidR="00F84876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Prospectiv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Retrospective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2 groups</w:t>
            </w:r>
          </w:p>
          <w:p w14:paraId="743E92DD" w14:textId="6E554BD4" w:rsidR="00F84876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n= 40</w:t>
            </w:r>
          </w:p>
          <w:p w14:paraId="3D3931A5" w14:textId="594AEB44" w:rsidR="00F84876" w:rsidRPr="00315909" w:rsidRDefault="00F84876" w:rsidP="00BE61F7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2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n = 28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C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ontrol cases from a previous study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bottom w:val="nil"/>
            </w:tcBorders>
          </w:tcPr>
          <w:p w14:paraId="39E3A8DB" w14:textId="77777777" w:rsidR="00F84876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U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nilateral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Arm </w:t>
            </w:r>
          </w:p>
          <w:p w14:paraId="161E578A" w14:textId="77777777" w:rsidR="00F84876" w:rsidRDefault="00F84876" w:rsidP="00F84876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≥ 6 months swelling</w:t>
            </w:r>
          </w:p>
          <w:p w14:paraId="5632552A" w14:textId="15D441C5" w:rsidR="00F84876" w:rsidRPr="00315909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Relative limb volume </w:t>
            </w:r>
            <w:r>
              <w:rPr>
                <w:rFonts w:ascii="Calibri" w:hAnsi="Calibri" w:cs="Arial"/>
                <w:sz w:val="18"/>
                <w:szCs w:val="18"/>
              </w:rPr>
              <w:t>≥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200ml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bottom w:val="nil"/>
            </w:tcBorders>
          </w:tcPr>
          <w:p w14:paraId="7169454A" w14:textId="1AE5E6B2" w:rsidR="00F84876" w:rsidRDefault="00F84876" w:rsidP="003F00F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n = </w:t>
            </w:r>
            <w:r>
              <w:rPr>
                <w:rFonts w:asciiTheme="minorHAnsi" w:hAnsiTheme="minorHAnsi" w:cs="Arial"/>
                <w:sz w:val="18"/>
                <w:szCs w:val="18"/>
              </w:rPr>
              <w:t>68 (76.5%)</w:t>
            </w:r>
          </w:p>
          <w:p w14:paraId="76BB3EA6" w14:textId="00760318" w:rsidR="00F84876" w:rsidRDefault="00F84876" w:rsidP="003F00F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n years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br/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(SD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/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range)</w:t>
            </w:r>
          </w:p>
          <w:p w14:paraId="76960AA7" w14:textId="30CD34EC" w:rsidR="00F84876" w:rsidRDefault="00F84876" w:rsidP="003F00F0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Group 1</w:t>
            </w:r>
            <w:r w:rsidR="00F30E99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60.1 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(1.6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/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42.-76)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Group 2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65 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br/>
            </w:r>
            <w:r>
              <w:rPr>
                <w:rFonts w:asciiTheme="minorHAnsi" w:hAnsiTheme="minorHAnsi" w:cs="Arial"/>
                <w:sz w:val="18"/>
                <w:szCs w:val="18"/>
              </w:rPr>
              <w:t>(2.0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t>/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42-87)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63FA1E5F" w14:textId="0DCFA78C" w:rsidR="00F84876" w:rsidRPr="00315909" w:rsidRDefault="00F84876" w:rsidP="00BE61F7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Female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= 100%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</w:tc>
        <w:tc>
          <w:tcPr>
            <w:tcW w:w="918" w:type="pct"/>
            <w:tcBorders>
              <w:top w:val="single" w:sz="8" w:space="0" w:color="auto"/>
              <w:bottom w:val="nil"/>
            </w:tcBorders>
          </w:tcPr>
          <w:p w14:paraId="0D6C14DB" w14:textId="78A23E43" w:rsidR="00F84876" w:rsidRPr="00315909" w:rsidRDefault="00F84876" w:rsidP="000D5C5F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Deep breathing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 exercise: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Gentle arm extension with each breath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>,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5 breaths and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1 minute rest, repeated for 5 cycles</w:t>
            </w:r>
          </w:p>
        </w:tc>
        <w:tc>
          <w:tcPr>
            <w:tcW w:w="918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23DB222" w14:textId="77777777" w:rsidR="00F84876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Log book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0668D015" w14:textId="51287452" w:rsidR="00F84876" w:rsidRPr="00315909" w:rsidRDefault="00F84876" w:rsidP="000D5C5F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Measured at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>: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br/>
              <w:t>B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aseline, 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every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10 minute</w:t>
            </w:r>
            <w:r w:rsidR="008B4065">
              <w:rPr>
                <w:rFonts w:asciiTheme="minorHAnsi" w:hAnsiTheme="minorHAnsi" w:cs="Arial"/>
                <w:sz w:val="18"/>
                <w:szCs w:val="18"/>
              </w:rPr>
              <w:t>s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0D5C5F">
              <w:rPr>
                <w:rFonts w:asciiTheme="minorHAnsi" w:hAnsiTheme="minorHAnsi" w:cs="Arial"/>
                <w:sz w:val="18"/>
                <w:szCs w:val="18"/>
              </w:rPr>
              <w:t xml:space="preserve">first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hour, 24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hours, 1 week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,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1 month</w:t>
            </w:r>
          </w:p>
        </w:tc>
        <w:tc>
          <w:tcPr>
            <w:tcW w:w="920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19A5900" w14:textId="77777777" w:rsidR="00F84876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R</w:t>
            </w:r>
            <w:r>
              <w:rPr>
                <w:rFonts w:asciiTheme="minorHAnsi" w:hAnsiTheme="minorHAnsi" w:cs="Arial"/>
                <w:sz w:val="18"/>
                <w:szCs w:val="18"/>
              </w:rPr>
              <w:t>elative limb volume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Perometry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  <w:p w14:paraId="0DD0E5F8" w14:textId="77777777" w:rsidR="00F84876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T</w:t>
            </w:r>
            <w:r w:rsidRPr="00082A7E">
              <w:rPr>
                <w:rFonts w:asciiTheme="minorHAnsi" w:hAnsiTheme="minorHAnsi" w:cs="Arial"/>
                <w:sz w:val="18"/>
                <w:szCs w:val="18"/>
              </w:rPr>
              <w:t>runcal fluid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Bio impedance spectroscopy)</w:t>
            </w:r>
          </w:p>
          <w:p w14:paraId="18D7D1C6" w14:textId="537E420B" w:rsidR="00F84876" w:rsidRDefault="00F84876" w:rsidP="003F00F0">
            <w:pPr>
              <w:spacing w:before="6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Tissue compressibility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Tonometry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</w:p>
          <w:p w14:paraId="7E0363C8" w14:textId="2A976A14" w:rsidR="00F84876" w:rsidRPr="00315909" w:rsidRDefault="00F84876" w:rsidP="00BE61F7">
            <w:pPr>
              <w:spacing w:before="60" w:after="12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315909">
              <w:rPr>
                <w:rFonts w:asciiTheme="minorHAnsi" w:hAnsiTheme="minorHAnsi" w:cs="Arial"/>
                <w:sz w:val="18"/>
                <w:szCs w:val="18"/>
              </w:rPr>
              <w:t>S</w:t>
            </w:r>
            <w:r>
              <w:rPr>
                <w:rFonts w:asciiTheme="minorHAnsi" w:hAnsiTheme="minorHAnsi" w:cs="Arial"/>
                <w:sz w:val="18"/>
                <w:szCs w:val="18"/>
              </w:rPr>
              <w:t>elf-reported symptoms*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(</w:t>
            </w:r>
            <w:r w:rsidRPr="00082A7E">
              <w:rPr>
                <w:rFonts w:asciiTheme="minorHAnsi" w:hAnsiTheme="minorHAnsi" w:cs="Arial"/>
                <w:sz w:val="18"/>
                <w:szCs w:val="18"/>
              </w:rPr>
              <w:t>Likert scale</w:t>
            </w:r>
            <w:r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F84876" w:rsidRPr="00315909" w14:paraId="6590A50A" w14:textId="77777777" w:rsidTr="000D5C5F">
        <w:trPr>
          <w:trHeight w:val="441"/>
        </w:trPr>
        <w:tc>
          <w:tcPr>
            <w:tcW w:w="559" w:type="pct"/>
            <w:vMerge/>
            <w:tcBorders>
              <w:top w:val="nil"/>
              <w:bottom w:val="single" w:sz="8" w:space="0" w:color="auto"/>
            </w:tcBorders>
          </w:tcPr>
          <w:p w14:paraId="77229F01" w14:textId="1F952A4A" w:rsidR="00F84876" w:rsidRPr="00315909" w:rsidRDefault="00F84876" w:rsidP="00B23324">
            <w:pPr>
              <w:spacing w:before="0"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063AF123" w14:textId="312597B4" w:rsidR="00F84876" w:rsidRPr="00315909" w:rsidRDefault="00F84876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2" w:type="pct"/>
            <w:vMerge/>
            <w:tcBorders>
              <w:top w:val="nil"/>
              <w:bottom w:val="single" w:sz="8" w:space="0" w:color="auto"/>
            </w:tcBorders>
          </w:tcPr>
          <w:p w14:paraId="1E4192AD" w14:textId="335C0997" w:rsidR="00F84876" w:rsidRPr="00315909" w:rsidRDefault="00F84876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61" w:type="pct"/>
            <w:vMerge/>
            <w:tcBorders>
              <w:top w:val="nil"/>
              <w:bottom w:val="single" w:sz="8" w:space="0" w:color="auto"/>
            </w:tcBorders>
          </w:tcPr>
          <w:p w14:paraId="54A4AAD9" w14:textId="091B12D6" w:rsidR="00F84876" w:rsidRPr="00315909" w:rsidRDefault="00F84876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bottom w:val="single" w:sz="8" w:space="0" w:color="auto"/>
            </w:tcBorders>
          </w:tcPr>
          <w:p w14:paraId="4C3B22EB" w14:textId="32C4350F" w:rsidR="00F84876" w:rsidRPr="00315909" w:rsidRDefault="00F84876" w:rsidP="00BE61F7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Group 1 = </w:t>
            </w:r>
            <w:r w:rsidRPr="00315909">
              <w:rPr>
                <w:rFonts w:asciiTheme="minorHAnsi" w:hAnsiTheme="minorHAnsi" w:cs="Arial"/>
                <w:sz w:val="18"/>
                <w:szCs w:val="18"/>
              </w:rPr>
              <w:t>Deep breathing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exercise</w:t>
            </w:r>
            <w:r>
              <w:rPr>
                <w:rFonts w:asciiTheme="minorHAnsi" w:hAnsiTheme="minorHAnsi" w:cs="Arial"/>
                <w:sz w:val="18"/>
                <w:szCs w:val="18"/>
              </w:rPr>
              <w:br/>
              <w:t>Group 2 = Retrospective controls</w:t>
            </w:r>
          </w:p>
        </w:tc>
        <w:tc>
          <w:tcPr>
            <w:tcW w:w="918" w:type="pct"/>
            <w:vMerge/>
            <w:tcBorders>
              <w:top w:val="nil"/>
              <w:bottom w:val="single" w:sz="8" w:space="0" w:color="auto"/>
            </w:tcBorders>
          </w:tcPr>
          <w:p w14:paraId="13B77448" w14:textId="500B3B2D" w:rsidR="00F84876" w:rsidRPr="00315909" w:rsidRDefault="00F84876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20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FF498A3" w14:textId="77AEF1DC" w:rsidR="00F84876" w:rsidRPr="00315909" w:rsidRDefault="00F84876" w:rsidP="00082A7E">
            <w:pPr>
              <w:spacing w:before="60" w:after="60" w:line="240" w:lineRule="auto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</w:tbl>
    <w:p w14:paraId="2006F453" w14:textId="77777777" w:rsidR="00860BA2" w:rsidRDefault="00860BA2" w:rsidP="00C3280D">
      <w:pPr>
        <w:spacing w:before="0" w:after="0" w:line="240" w:lineRule="auto"/>
        <w:rPr>
          <w:rFonts w:asciiTheme="minorHAnsi" w:hAnsiTheme="minorHAnsi"/>
          <w:sz w:val="18"/>
          <w:szCs w:val="18"/>
        </w:rPr>
        <w:sectPr w:rsidR="00860BA2" w:rsidSect="00860BA2">
          <w:type w:val="continuous"/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14:paraId="4ED3F453" w14:textId="2A47D018" w:rsidR="00C3280D" w:rsidRPr="003F00F0" w:rsidRDefault="00C3280D" w:rsidP="00C3280D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3F00F0">
        <w:rPr>
          <w:rFonts w:asciiTheme="minorHAnsi" w:hAnsiTheme="minorHAnsi"/>
          <w:sz w:val="18"/>
          <w:szCs w:val="18"/>
        </w:rPr>
        <w:lastRenderedPageBreak/>
        <w:t>#= Statistically significant differences between groups at baseline</w:t>
      </w:r>
    </w:p>
    <w:p w14:paraId="3450F782" w14:textId="77777777" w:rsidR="00C3280D" w:rsidRPr="003F00F0" w:rsidRDefault="00C3280D" w:rsidP="00C3280D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 w:rsidRPr="003F00F0">
        <w:rPr>
          <w:rFonts w:asciiTheme="minorHAnsi" w:hAnsiTheme="minorHAnsi"/>
          <w:sz w:val="18"/>
          <w:szCs w:val="18"/>
        </w:rPr>
        <w:t>*= Statistically significant improvement reported for this outcome</w:t>
      </w:r>
    </w:p>
    <w:p w14:paraId="7B0E1218" w14:textId="6C6E21D8" w:rsidR="000D5C5F" w:rsidRDefault="000D5C5F" w:rsidP="00C3280D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SD = </w:t>
      </w:r>
      <w:r w:rsidR="005644FE">
        <w:rPr>
          <w:rFonts w:asciiTheme="minorHAnsi" w:hAnsiTheme="minorHAnsi"/>
          <w:sz w:val="18"/>
          <w:szCs w:val="18"/>
        </w:rPr>
        <w:t>standard deviation</w:t>
      </w:r>
    </w:p>
    <w:p w14:paraId="558AF000" w14:textId="0C304DE0" w:rsidR="000D5C5F" w:rsidRDefault="005644FE" w:rsidP="00C3280D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 w:cs="Arial"/>
          <w:sz w:val="18"/>
          <w:szCs w:val="18"/>
        </w:rPr>
        <w:t xml:space="preserve">DASH = Disabilities of the arm, shoulder and hand, </w:t>
      </w:r>
      <w:hyperlink r:id="rId13" w:history="1">
        <w:r w:rsidRPr="00103FF2">
          <w:rPr>
            <w:rStyle w:val="Hyperlink"/>
            <w:rFonts w:asciiTheme="minorHAnsi" w:hAnsiTheme="minorHAnsi" w:cs="Arial"/>
            <w:sz w:val="18"/>
            <w:szCs w:val="18"/>
          </w:rPr>
          <w:t>www.dash.iwh.on.ca</w:t>
        </w:r>
      </w:hyperlink>
      <w:r>
        <w:rPr>
          <w:rFonts w:asciiTheme="minorHAnsi" w:hAnsiTheme="minorHAnsi" w:cs="Arial"/>
          <w:sz w:val="18"/>
          <w:szCs w:val="18"/>
        </w:rPr>
        <w:t xml:space="preserve"> </w:t>
      </w:r>
    </w:p>
    <w:p w14:paraId="5F0741DA" w14:textId="2A474BB6" w:rsidR="005644FE" w:rsidRDefault="005644FE" w:rsidP="005644FE">
      <w:pPr>
        <w:spacing w:before="0" w:after="0" w:line="240" w:lineRule="auto"/>
        <w:rPr>
          <w:rFonts w:asciiTheme="minorHAnsi" w:hAnsiTheme="minorHAnsi" w:cs="Arial"/>
          <w:sz w:val="18"/>
          <w:szCs w:val="18"/>
        </w:rPr>
      </w:pPr>
      <w:r>
        <w:rPr>
          <w:rFonts w:asciiTheme="minorHAnsi" w:hAnsiTheme="minorHAnsi" w:cs="Arial"/>
          <w:sz w:val="18"/>
          <w:szCs w:val="18"/>
        </w:rPr>
        <w:t xml:space="preserve">SLD = Self lymphatic drainage (massage) </w:t>
      </w:r>
    </w:p>
    <w:p w14:paraId="60E204B9" w14:textId="611E96F8" w:rsidR="005644FE" w:rsidRPr="003F00F0" w:rsidRDefault="005644FE" w:rsidP="00A11441">
      <w:pPr>
        <w:spacing w:before="0" w:after="0" w:line="240" w:lineRule="auto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 w:cs="Arial"/>
          <w:sz w:val="18"/>
          <w:szCs w:val="18"/>
        </w:rPr>
        <w:br/>
      </w:r>
      <w:r>
        <w:rPr>
          <w:rFonts w:asciiTheme="minorHAnsi" w:hAnsiTheme="minorHAnsi" w:cs="Arial"/>
          <w:sz w:val="18"/>
          <w:szCs w:val="18"/>
        </w:rPr>
        <w:br/>
      </w:r>
    </w:p>
    <w:sectPr w:rsidR="005644FE" w:rsidRPr="003F00F0" w:rsidSect="00860BA2">
      <w:type w:val="continuous"/>
      <w:pgSz w:w="16838" w:h="11906" w:orient="landscape" w:code="9"/>
      <w:pgMar w:top="720" w:right="720" w:bottom="720" w:left="720" w:header="708" w:footer="708" w:gutter="0"/>
      <w:cols w:num="2"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2BEE07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2B7A4" w14:textId="77777777" w:rsidR="007D3D27" w:rsidRDefault="007D3D27">
      <w:pPr>
        <w:spacing w:before="0" w:after="0" w:line="240" w:lineRule="auto"/>
      </w:pPr>
      <w:r>
        <w:separator/>
      </w:r>
    </w:p>
  </w:endnote>
  <w:endnote w:type="continuationSeparator" w:id="0">
    <w:p w14:paraId="028C4A37" w14:textId="77777777" w:rsidR="007D3D27" w:rsidRDefault="007D3D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6695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00AB3" w14:textId="6E8DBF36" w:rsidR="00DD33B9" w:rsidRDefault="00DD33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00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06766D8" w14:textId="77777777" w:rsidR="00DD33B9" w:rsidRDefault="00DD33B9" w:rsidP="00FE66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D06901" w14:textId="77777777" w:rsidR="007D3D27" w:rsidRDefault="007D3D27">
      <w:pPr>
        <w:spacing w:before="0" w:after="0" w:line="240" w:lineRule="auto"/>
      </w:pPr>
      <w:r>
        <w:separator/>
      </w:r>
    </w:p>
  </w:footnote>
  <w:footnote w:type="continuationSeparator" w:id="0">
    <w:p w14:paraId="6111CC44" w14:textId="77777777" w:rsidR="007D3D27" w:rsidRDefault="007D3D2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82FF4"/>
    <w:multiLevelType w:val="hybridMultilevel"/>
    <w:tmpl w:val="6D92ED56"/>
    <w:lvl w:ilvl="0" w:tplc="B764151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A24851"/>
    <w:multiLevelType w:val="hybridMultilevel"/>
    <w:tmpl w:val="CF385276"/>
    <w:lvl w:ilvl="0" w:tplc="FBF4558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n Douglass">
    <w15:presenceInfo w15:providerId="Windows Live" w15:userId="e1a3c5f916d755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611"/>
    <w:rsid w:val="00002108"/>
    <w:rsid w:val="00002780"/>
    <w:rsid w:val="00024D5A"/>
    <w:rsid w:val="00025B70"/>
    <w:rsid w:val="0003085D"/>
    <w:rsid w:val="00030F81"/>
    <w:rsid w:val="00032906"/>
    <w:rsid w:val="000348D3"/>
    <w:rsid w:val="000357D3"/>
    <w:rsid w:val="00040C18"/>
    <w:rsid w:val="00040E5C"/>
    <w:rsid w:val="00042B20"/>
    <w:rsid w:val="000542D4"/>
    <w:rsid w:val="00054AAF"/>
    <w:rsid w:val="000550E4"/>
    <w:rsid w:val="000565A2"/>
    <w:rsid w:val="00060F76"/>
    <w:rsid w:val="00061B40"/>
    <w:rsid w:val="00063EA2"/>
    <w:rsid w:val="00065C1C"/>
    <w:rsid w:val="00065D82"/>
    <w:rsid w:val="00072341"/>
    <w:rsid w:val="000737D4"/>
    <w:rsid w:val="00075195"/>
    <w:rsid w:val="00075816"/>
    <w:rsid w:val="00075EFE"/>
    <w:rsid w:val="00076191"/>
    <w:rsid w:val="000820E7"/>
    <w:rsid w:val="00082A7E"/>
    <w:rsid w:val="00082D58"/>
    <w:rsid w:val="00083875"/>
    <w:rsid w:val="000844A1"/>
    <w:rsid w:val="00086703"/>
    <w:rsid w:val="0009495D"/>
    <w:rsid w:val="00095C9A"/>
    <w:rsid w:val="00097406"/>
    <w:rsid w:val="000A53FD"/>
    <w:rsid w:val="000B0655"/>
    <w:rsid w:val="000B5609"/>
    <w:rsid w:val="000C4580"/>
    <w:rsid w:val="000C4C27"/>
    <w:rsid w:val="000C4D2E"/>
    <w:rsid w:val="000C5EBD"/>
    <w:rsid w:val="000D10B5"/>
    <w:rsid w:val="000D1DB9"/>
    <w:rsid w:val="000D20DB"/>
    <w:rsid w:val="000D3AB2"/>
    <w:rsid w:val="000D42E1"/>
    <w:rsid w:val="000D5C5F"/>
    <w:rsid w:val="000E02A7"/>
    <w:rsid w:val="000E44E6"/>
    <w:rsid w:val="000E4D69"/>
    <w:rsid w:val="000F35F7"/>
    <w:rsid w:val="000F4E6A"/>
    <w:rsid w:val="00102383"/>
    <w:rsid w:val="00103E80"/>
    <w:rsid w:val="00106DF8"/>
    <w:rsid w:val="001111BD"/>
    <w:rsid w:val="001130FF"/>
    <w:rsid w:val="001137A6"/>
    <w:rsid w:val="001224BA"/>
    <w:rsid w:val="001249AF"/>
    <w:rsid w:val="001249D1"/>
    <w:rsid w:val="001275D7"/>
    <w:rsid w:val="001321B8"/>
    <w:rsid w:val="001328CE"/>
    <w:rsid w:val="001331D0"/>
    <w:rsid w:val="00133546"/>
    <w:rsid w:val="00133877"/>
    <w:rsid w:val="00147ACA"/>
    <w:rsid w:val="001516FF"/>
    <w:rsid w:val="001518BC"/>
    <w:rsid w:val="00152056"/>
    <w:rsid w:val="00153E66"/>
    <w:rsid w:val="001564FF"/>
    <w:rsid w:val="001578FC"/>
    <w:rsid w:val="001615A8"/>
    <w:rsid w:val="001620FA"/>
    <w:rsid w:val="00163D4A"/>
    <w:rsid w:val="00171243"/>
    <w:rsid w:val="00173715"/>
    <w:rsid w:val="00173CD0"/>
    <w:rsid w:val="00177E9A"/>
    <w:rsid w:val="00180FDD"/>
    <w:rsid w:val="00181474"/>
    <w:rsid w:val="00181A9A"/>
    <w:rsid w:val="00183C80"/>
    <w:rsid w:val="00187432"/>
    <w:rsid w:val="0018798B"/>
    <w:rsid w:val="00193939"/>
    <w:rsid w:val="00193FDF"/>
    <w:rsid w:val="00195CBA"/>
    <w:rsid w:val="00197DC8"/>
    <w:rsid w:val="001A109E"/>
    <w:rsid w:val="001A1E72"/>
    <w:rsid w:val="001B0B0E"/>
    <w:rsid w:val="001B2518"/>
    <w:rsid w:val="001B3C6F"/>
    <w:rsid w:val="001B42E0"/>
    <w:rsid w:val="001B5D3D"/>
    <w:rsid w:val="001B6381"/>
    <w:rsid w:val="001B7A9E"/>
    <w:rsid w:val="001B7E3A"/>
    <w:rsid w:val="001C177F"/>
    <w:rsid w:val="001C2CAC"/>
    <w:rsid w:val="001C4E46"/>
    <w:rsid w:val="001C595B"/>
    <w:rsid w:val="001C76A9"/>
    <w:rsid w:val="001C7DEE"/>
    <w:rsid w:val="001D06FA"/>
    <w:rsid w:val="001E1B5B"/>
    <w:rsid w:val="001E267F"/>
    <w:rsid w:val="001E2862"/>
    <w:rsid w:val="001E518C"/>
    <w:rsid w:val="001E56F3"/>
    <w:rsid w:val="001E6FD7"/>
    <w:rsid w:val="001F23BC"/>
    <w:rsid w:val="001F3190"/>
    <w:rsid w:val="001F3EBD"/>
    <w:rsid w:val="001F53D0"/>
    <w:rsid w:val="001F795B"/>
    <w:rsid w:val="00202F62"/>
    <w:rsid w:val="0020324F"/>
    <w:rsid w:val="00206B1C"/>
    <w:rsid w:val="002120FA"/>
    <w:rsid w:val="00212DE8"/>
    <w:rsid w:val="00213984"/>
    <w:rsid w:val="002150E4"/>
    <w:rsid w:val="00220EC2"/>
    <w:rsid w:val="0022407E"/>
    <w:rsid w:val="00233961"/>
    <w:rsid w:val="002401EA"/>
    <w:rsid w:val="002448A6"/>
    <w:rsid w:val="00244984"/>
    <w:rsid w:val="00246800"/>
    <w:rsid w:val="00252AA0"/>
    <w:rsid w:val="00254069"/>
    <w:rsid w:val="002579DF"/>
    <w:rsid w:val="00257A29"/>
    <w:rsid w:val="00261951"/>
    <w:rsid w:val="0026315F"/>
    <w:rsid w:val="002661F1"/>
    <w:rsid w:val="00287DD9"/>
    <w:rsid w:val="0029466C"/>
    <w:rsid w:val="00294F79"/>
    <w:rsid w:val="002A784C"/>
    <w:rsid w:val="002B53B2"/>
    <w:rsid w:val="002C0929"/>
    <w:rsid w:val="002D0469"/>
    <w:rsid w:val="002D4208"/>
    <w:rsid w:val="002E1E27"/>
    <w:rsid w:val="002E2BED"/>
    <w:rsid w:val="002E46DB"/>
    <w:rsid w:val="002E51F1"/>
    <w:rsid w:val="002E5493"/>
    <w:rsid w:val="002E70C5"/>
    <w:rsid w:val="002E744D"/>
    <w:rsid w:val="002E7D33"/>
    <w:rsid w:val="002F2DF7"/>
    <w:rsid w:val="00301107"/>
    <w:rsid w:val="00303C26"/>
    <w:rsid w:val="003065E2"/>
    <w:rsid w:val="003068F8"/>
    <w:rsid w:val="00310993"/>
    <w:rsid w:val="0031222A"/>
    <w:rsid w:val="003133C4"/>
    <w:rsid w:val="0031447C"/>
    <w:rsid w:val="00315909"/>
    <w:rsid w:val="00315B46"/>
    <w:rsid w:val="00320E84"/>
    <w:rsid w:val="003322EE"/>
    <w:rsid w:val="00341676"/>
    <w:rsid w:val="00341E79"/>
    <w:rsid w:val="003428FC"/>
    <w:rsid w:val="00344B65"/>
    <w:rsid w:val="003557AB"/>
    <w:rsid w:val="00356E8F"/>
    <w:rsid w:val="003610EC"/>
    <w:rsid w:val="00362CFF"/>
    <w:rsid w:val="00362F0E"/>
    <w:rsid w:val="00364EB8"/>
    <w:rsid w:val="00373249"/>
    <w:rsid w:val="003743A8"/>
    <w:rsid w:val="00382AED"/>
    <w:rsid w:val="00383BCB"/>
    <w:rsid w:val="00384F53"/>
    <w:rsid w:val="00392F0D"/>
    <w:rsid w:val="003950AC"/>
    <w:rsid w:val="003958F8"/>
    <w:rsid w:val="00397A20"/>
    <w:rsid w:val="003A017A"/>
    <w:rsid w:val="003A18C5"/>
    <w:rsid w:val="003A3C97"/>
    <w:rsid w:val="003A4E95"/>
    <w:rsid w:val="003B01D4"/>
    <w:rsid w:val="003B1E88"/>
    <w:rsid w:val="003B3F19"/>
    <w:rsid w:val="003B4B2A"/>
    <w:rsid w:val="003C5B93"/>
    <w:rsid w:val="003C6807"/>
    <w:rsid w:val="003C73C2"/>
    <w:rsid w:val="003C7F88"/>
    <w:rsid w:val="003D011C"/>
    <w:rsid w:val="003D2346"/>
    <w:rsid w:val="003D27C0"/>
    <w:rsid w:val="003D337E"/>
    <w:rsid w:val="003D5199"/>
    <w:rsid w:val="003D73BA"/>
    <w:rsid w:val="003E0009"/>
    <w:rsid w:val="003E0681"/>
    <w:rsid w:val="003E0D8F"/>
    <w:rsid w:val="003E1062"/>
    <w:rsid w:val="003E3470"/>
    <w:rsid w:val="003E5BF6"/>
    <w:rsid w:val="003E7412"/>
    <w:rsid w:val="003F00F0"/>
    <w:rsid w:val="003F23BC"/>
    <w:rsid w:val="003F3316"/>
    <w:rsid w:val="003F4764"/>
    <w:rsid w:val="003F7F14"/>
    <w:rsid w:val="004002E5"/>
    <w:rsid w:val="004026AF"/>
    <w:rsid w:val="00404D56"/>
    <w:rsid w:val="004053D5"/>
    <w:rsid w:val="0040736F"/>
    <w:rsid w:val="00411D15"/>
    <w:rsid w:val="0041410F"/>
    <w:rsid w:val="00420755"/>
    <w:rsid w:val="00421338"/>
    <w:rsid w:val="00422F0A"/>
    <w:rsid w:val="004230C6"/>
    <w:rsid w:val="00425AEA"/>
    <w:rsid w:val="00434A9E"/>
    <w:rsid w:val="00436494"/>
    <w:rsid w:val="00436703"/>
    <w:rsid w:val="004466CC"/>
    <w:rsid w:val="00450E34"/>
    <w:rsid w:val="004520CE"/>
    <w:rsid w:val="00454327"/>
    <w:rsid w:val="00455BE7"/>
    <w:rsid w:val="00456767"/>
    <w:rsid w:val="00457776"/>
    <w:rsid w:val="00461AA6"/>
    <w:rsid w:val="00461DEC"/>
    <w:rsid w:val="0046561A"/>
    <w:rsid w:val="00467D11"/>
    <w:rsid w:val="00470D59"/>
    <w:rsid w:val="00473046"/>
    <w:rsid w:val="00475E93"/>
    <w:rsid w:val="004805E9"/>
    <w:rsid w:val="00487C18"/>
    <w:rsid w:val="0049142B"/>
    <w:rsid w:val="00492528"/>
    <w:rsid w:val="00493012"/>
    <w:rsid w:val="00495EBE"/>
    <w:rsid w:val="00497F02"/>
    <w:rsid w:val="004A7DCC"/>
    <w:rsid w:val="004C0424"/>
    <w:rsid w:val="004C45F5"/>
    <w:rsid w:val="004C51D3"/>
    <w:rsid w:val="004C5683"/>
    <w:rsid w:val="004C5E3D"/>
    <w:rsid w:val="004C61D4"/>
    <w:rsid w:val="004C7913"/>
    <w:rsid w:val="004D06F0"/>
    <w:rsid w:val="004D56D6"/>
    <w:rsid w:val="004D7BC7"/>
    <w:rsid w:val="004E5362"/>
    <w:rsid w:val="004E5A1C"/>
    <w:rsid w:val="004E5D68"/>
    <w:rsid w:val="004F160C"/>
    <w:rsid w:val="00500CAB"/>
    <w:rsid w:val="005032C7"/>
    <w:rsid w:val="0050392F"/>
    <w:rsid w:val="00504134"/>
    <w:rsid w:val="005062D9"/>
    <w:rsid w:val="00507F9F"/>
    <w:rsid w:val="00511392"/>
    <w:rsid w:val="00525CCE"/>
    <w:rsid w:val="00532E11"/>
    <w:rsid w:val="00533FC2"/>
    <w:rsid w:val="0053441B"/>
    <w:rsid w:val="00534AD3"/>
    <w:rsid w:val="00540CC5"/>
    <w:rsid w:val="0054210B"/>
    <w:rsid w:val="00542FD1"/>
    <w:rsid w:val="0054357A"/>
    <w:rsid w:val="00544063"/>
    <w:rsid w:val="00544840"/>
    <w:rsid w:val="00546D6C"/>
    <w:rsid w:val="00553269"/>
    <w:rsid w:val="0055379B"/>
    <w:rsid w:val="00554942"/>
    <w:rsid w:val="00555C87"/>
    <w:rsid w:val="0056201D"/>
    <w:rsid w:val="005644FE"/>
    <w:rsid w:val="0056486F"/>
    <w:rsid w:val="00566122"/>
    <w:rsid w:val="00566B5A"/>
    <w:rsid w:val="00576648"/>
    <w:rsid w:val="00577DDD"/>
    <w:rsid w:val="0058194D"/>
    <w:rsid w:val="00581E4B"/>
    <w:rsid w:val="00583010"/>
    <w:rsid w:val="005832C9"/>
    <w:rsid w:val="00583350"/>
    <w:rsid w:val="00586122"/>
    <w:rsid w:val="00591A80"/>
    <w:rsid w:val="00592CEE"/>
    <w:rsid w:val="0059673F"/>
    <w:rsid w:val="005A2B99"/>
    <w:rsid w:val="005A47E2"/>
    <w:rsid w:val="005A61D0"/>
    <w:rsid w:val="005A62DC"/>
    <w:rsid w:val="005A7887"/>
    <w:rsid w:val="005A7B3B"/>
    <w:rsid w:val="005B1D94"/>
    <w:rsid w:val="005B491E"/>
    <w:rsid w:val="005B5D2E"/>
    <w:rsid w:val="005B61FD"/>
    <w:rsid w:val="005B756A"/>
    <w:rsid w:val="005C2414"/>
    <w:rsid w:val="005C5C23"/>
    <w:rsid w:val="005C75C0"/>
    <w:rsid w:val="005C79B9"/>
    <w:rsid w:val="005D01AB"/>
    <w:rsid w:val="005D1660"/>
    <w:rsid w:val="005D1B93"/>
    <w:rsid w:val="005D481D"/>
    <w:rsid w:val="005D593B"/>
    <w:rsid w:val="005D5EB0"/>
    <w:rsid w:val="005D64E0"/>
    <w:rsid w:val="005F003F"/>
    <w:rsid w:val="005F4AE8"/>
    <w:rsid w:val="005F7ED9"/>
    <w:rsid w:val="00603C78"/>
    <w:rsid w:val="00605230"/>
    <w:rsid w:val="00605CB0"/>
    <w:rsid w:val="00606F87"/>
    <w:rsid w:val="00612A21"/>
    <w:rsid w:val="006158FC"/>
    <w:rsid w:val="00627074"/>
    <w:rsid w:val="006312B3"/>
    <w:rsid w:val="006330A5"/>
    <w:rsid w:val="00635E11"/>
    <w:rsid w:val="0063619A"/>
    <w:rsid w:val="00637C3E"/>
    <w:rsid w:val="00643EE2"/>
    <w:rsid w:val="00646451"/>
    <w:rsid w:val="006468F2"/>
    <w:rsid w:val="006478FE"/>
    <w:rsid w:val="00652D1B"/>
    <w:rsid w:val="00661056"/>
    <w:rsid w:val="0066391D"/>
    <w:rsid w:val="00664CB9"/>
    <w:rsid w:val="0066747A"/>
    <w:rsid w:val="00667C6C"/>
    <w:rsid w:val="00667ECB"/>
    <w:rsid w:val="00680AC7"/>
    <w:rsid w:val="006838A0"/>
    <w:rsid w:val="00686DFF"/>
    <w:rsid w:val="00690370"/>
    <w:rsid w:val="00692507"/>
    <w:rsid w:val="00694ADC"/>
    <w:rsid w:val="00695920"/>
    <w:rsid w:val="00695AE0"/>
    <w:rsid w:val="006A10DA"/>
    <w:rsid w:val="006A4777"/>
    <w:rsid w:val="006A6C55"/>
    <w:rsid w:val="006B0A16"/>
    <w:rsid w:val="006B1F10"/>
    <w:rsid w:val="006B4A4B"/>
    <w:rsid w:val="006B6253"/>
    <w:rsid w:val="006C370A"/>
    <w:rsid w:val="006C3AE3"/>
    <w:rsid w:val="006C3E8A"/>
    <w:rsid w:val="006D1367"/>
    <w:rsid w:val="006D4828"/>
    <w:rsid w:val="006E11B4"/>
    <w:rsid w:val="006E57D0"/>
    <w:rsid w:val="006E57F1"/>
    <w:rsid w:val="006E6AF1"/>
    <w:rsid w:val="006F1562"/>
    <w:rsid w:val="006F234C"/>
    <w:rsid w:val="006F6E51"/>
    <w:rsid w:val="0070153C"/>
    <w:rsid w:val="0070409A"/>
    <w:rsid w:val="00705B69"/>
    <w:rsid w:val="007064B8"/>
    <w:rsid w:val="00713A4B"/>
    <w:rsid w:val="00713FB8"/>
    <w:rsid w:val="007149CA"/>
    <w:rsid w:val="007161DE"/>
    <w:rsid w:val="00717A21"/>
    <w:rsid w:val="00726AA7"/>
    <w:rsid w:val="00731672"/>
    <w:rsid w:val="00736220"/>
    <w:rsid w:val="00737C17"/>
    <w:rsid w:val="00737FD9"/>
    <w:rsid w:val="00741AB7"/>
    <w:rsid w:val="00745089"/>
    <w:rsid w:val="00751542"/>
    <w:rsid w:val="0075163C"/>
    <w:rsid w:val="007525E7"/>
    <w:rsid w:val="0075508D"/>
    <w:rsid w:val="007554AF"/>
    <w:rsid w:val="0075687C"/>
    <w:rsid w:val="00757BFC"/>
    <w:rsid w:val="00760012"/>
    <w:rsid w:val="007601AD"/>
    <w:rsid w:val="007619EE"/>
    <w:rsid w:val="00762B05"/>
    <w:rsid w:val="00766B59"/>
    <w:rsid w:val="0077220A"/>
    <w:rsid w:val="00777D91"/>
    <w:rsid w:val="00780B81"/>
    <w:rsid w:val="007859AD"/>
    <w:rsid w:val="007914AA"/>
    <w:rsid w:val="00795291"/>
    <w:rsid w:val="007A09AA"/>
    <w:rsid w:val="007A4428"/>
    <w:rsid w:val="007A70EF"/>
    <w:rsid w:val="007B2BC4"/>
    <w:rsid w:val="007B3EC6"/>
    <w:rsid w:val="007B4F97"/>
    <w:rsid w:val="007B5AF0"/>
    <w:rsid w:val="007B67D5"/>
    <w:rsid w:val="007C245E"/>
    <w:rsid w:val="007C3489"/>
    <w:rsid w:val="007C6F83"/>
    <w:rsid w:val="007D0E5A"/>
    <w:rsid w:val="007D215E"/>
    <w:rsid w:val="007D3D27"/>
    <w:rsid w:val="007D6430"/>
    <w:rsid w:val="007E247B"/>
    <w:rsid w:val="007E62DB"/>
    <w:rsid w:val="007E653F"/>
    <w:rsid w:val="007F3247"/>
    <w:rsid w:val="007F37C6"/>
    <w:rsid w:val="00804AA7"/>
    <w:rsid w:val="00810AA0"/>
    <w:rsid w:val="00811E8A"/>
    <w:rsid w:val="0081327A"/>
    <w:rsid w:val="00815CA3"/>
    <w:rsid w:val="008169DA"/>
    <w:rsid w:val="008251B2"/>
    <w:rsid w:val="00847093"/>
    <w:rsid w:val="00850867"/>
    <w:rsid w:val="00852D3C"/>
    <w:rsid w:val="00853674"/>
    <w:rsid w:val="0085506F"/>
    <w:rsid w:val="008565D9"/>
    <w:rsid w:val="00857EA8"/>
    <w:rsid w:val="00860BA2"/>
    <w:rsid w:val="00865482"/>
    <w:rsid w:val="00866A8D"/>
    <w:rsid w:val="008702FA"/>
    <w:rsid w:val="008706EB"/>
    <w:rsid w:val="008726FF"/>
    <w:rsid w:val="0087483A"/>
    <w:rsid w:val="0087552E"/>
    <w:rsid w:val="008759C2"/>
    <w:rsid w:val="00877AE2"/>
    <w:rsid w:val="00881368"/>
    <w:rsid w:val="00882A07"/>
    <w:rsid w:val="0088415B"/>
    <w:rsid w:val="008862BD"/>
    <w:rsid w:val="008872A8"/>
    <w:rsid w:val="00891680"/>
    <w:rsid w:val="00891922"/>
    <w:rsid w:val="008924E3"/>
    <w:rsid w:val="0089258E"/>
    <w:rsid w:val="00894078"/>
    <w:rsid w:val="00896F01"/>
    <w:rsid w:val="008A1EAC"/>
    <w:rsid w:val="008A3DFA"/>
    <w:rsid w:val="008A5D46"/>
    <w:rsid w:val="008A6139"/>
    <w:rsid w:val="008A7A8F"/>
    <w:rsid w:val="008B265F"/>
    <w:rsid w:val="008B3AC7"/>
    <w:rsid w:val="008B4065"/>
    <w:rsid w:val="008B4943"/>
    <w:rsid w:val="008B4EFC"/>
    <w:rsid w:val="008C0B6C"/>
    <w:rsid w:val="008C0E72"/>
    <w:rsid w:val="008C4D24"/>
    <w:rsid w:val="008D0CFF"/>
    <w:rsid w:val="008D2CB0"/>
    <w:rsid w:val="008D3F39"/>
    <w:rsid w:val="008D7B7B"/>
    <w:rsid w:val="008E00AA"/>
    <w:rsid w:val="008E1A1E"/>
    <w:rsid w:val="008E75AD"/>
    <w:rsid w:val="008F1714"/>
    <w:rsid w:val="008F27B7"/>
    <w:rsid w:val="008F2BC6"/>
    <w:rsid w:val="008F40F9"/>
    <w:rsid w:val="008F46FC"/>
    <w:rsid w:val="008F4E52"/>
    <w:rsid w:val="008F5BA5"/>
    <w:rsid w:val="008F6075"/>
    <w:rsid w:val="009005D6"/>
    <w:rsid w:val="00900842"/>
    <w:rsid w:val="009019B4"/>
    <w:rsid w:val="00901B09"/>
    <w:rsid w:val="00912764"/>
    <w:rsid w:val="00916726"/>
    <w:rsid w:val="009202A8"/>
    <w:rsid w:val="009206EF"/>
    <w:rsid w:val="00924C9B"/>
    <w:rsid w:val="00926D31"/>
    <w:rsid w:val="00927FB7"/>
    <w:rsid w:val="00931957"/>
    <w:rsid w:val="0093451F"/>
    <w:rsid w:val="009346FD"/>
    <w:rsid w:val="00941C8A"/>
    <w:rsid w:val="00944C2D"/>
    <w:rsid w:val="00944D97"/>
    <w:rsid w:val="00951F53"/>
    <w:rsid w:val="00953486"/>
    <w:rsid w:val="00954E05"/>
    <w:rsid w:val="00955F66"/>
    <w:rsid w:val="00960375"/>
    <w:rsid w:val="00961D5F"/>
    <w:rsid w:val="00962A24"/>
    <w:rsid w:val="009646DB"/>
    <w:rsid w:val="00964FCA"/>
    <w:rsid w:val="00973368"/>
    <w:rsid w:val="00973D2A"/>
    <w:rsid w:val="00974F77"/>
    <w:rsid w:val="00976639"/>
    <w:rsid w:val="00980E97"/>
    <w:rsid w:val="0098733B"/>
    <w:rsid w:val="00990159"/>
    <w:rsid w:val="00990C9D"/>
    <w:rsid w:val="00995B61"/>
    <w:rsid w:val="009A7874"/>
    <w:rsid w:val="009B02E0"/>
    <w:rsid w:val="009B1185"/>
    <w:rsid w:val="009B1E2D"/>
    <w:rsid w:val="009B2B81"/>
    <w:rsid w:val="009B358B"/>
    <w:rsid w:val="009B786B"/>
    <w:rsid w:val="009C1056"/>
    <w:rsid w:val="009C22CC"/>
    <w:rsid w:val="009C319C"/>
    <w:rsid w:val="009C33A9"/>
    <w:rsid w:val="009C7777"/>
    <w:rsid w:val="009D1297"/>
    <w:rsid w:val="009D28C2"/>
    <w:rsid w:val="009D413A"/>
    <w:rsid w:val="009D7492"/>
    <w:rsid w:val="009E173C"/>
    <w:rsid w:val="009E24D1"/>
    <w:rsid w:val="009E3D03"/>
    <w:rsid w:val="009F1346"/>
    <w:rsid w:val="009F77B3"/>
    <w:rsid w:val="00A03E0A"/>
    <w:rsid w:val="00A045EB"/>
    <w:rsid w:val="00A0675A"/>
    <w:rsid w:val="00A10953"/>
    <w:rsid w:val="00A11441"/>
    <w:rsid w:val="00A11BEF"/>
    <w:rsid w:val="00A13274"/>
    <w:rsid w:val="00A136CE"/>
    <w:rsid w:val="00A13DA8"/>
    <w:rsid w:val="00A15FD0"/>
    <w:rsid w:val="00A204DD"/>
    <w:rsid w:val="00A21721"/>
    <w:rsid w:val="00A257B7"/>
    <w:rsid w:val="00A25BC8"/>
    <w:rsid w:val="00A3301E"/>
    <w:rsid w:val="00A36D23"/>
    <w:rsid w:val="00A40D9D"/>
    <w:rsid w:val="00A432B0"/>
    <w:rsid w:val="00A4343F"/>
    <w:rsid w:val="00A43C84"/>
    <w:rsid w:val="00A511F6"/>
    <w:rsid w:val="00A52011"/>
    <w:rsid w:val="00A53B8F"/>
    <w:rsid w:val="00A54E14"/>
    <w:rsid w:val="00A5654D"/>
    <w:rsid w:val="00A63494"/>
    <w:rsid w:val="00A65E00"/>
    <w:rsid w:val="00A66707"/>
    <w:rsid w:val="00A726FD"/>
    <w:rsid w:val="00A727B7"/>
    <w:rsid w:val="00A741B0"/>
    <w:rsid w:val="00A80323"/>
    <w:rsid w:val="00A84C03"/>
    <w:rsid w:val="00A86D23"/>
    <w:rsid w:val="00A86DB8"/>
    <w:rsid w:val="00A9425D"/>
    <w:rsid w:val="00AA03AD"/>
    <w:rsid w:val="00AA1DA8"/>
    <w:rsid w:val="00AA6040"/>
    <w:rsid w:val="00AB47AD"/>
    <w:rsid w:val="00AC5BD3"/>
    <w:rsid w:val="00AC6017"/>
    <w:rsid w:val="00AD03E9"/>
    <w:rsid w:val="00AD3CAB"/>
    <w:rsid w:val="00AD3F14"/>
    <w:rsid w:val="00AD7F63"/>
    <w:rsid w:val="00AE2884"/>
    <w:rsid w:val="00AE3A89"/>
    <w:rsid w:val="00AE6C46"/>
    <w:rsid w:val="00AF142A"/>
    <w:rsid w:val="00AF37E7"/>
    <w:rsid w:val="00AF582D"/>
    <w:rsid w:val="00B041B4"/>
    <w:rsid w:val="00B04599"/>
    <w:rsid w:val="00B12BEF"/>
    <w:rsid w:val="00B176D1"/>
    <w:rsid w:val="00B177D5"/>
    <w:rsid w:val="00B23324"/>
    <w:rsid w:val="00B257CF"/>
    <w:rsid w:val="00B307B6"/>
    <w:rsid w:val="00B31B83"/>
    <w:rsid w:val="00B33942"/>
    <w:rsid w:val="00B36E01"/>
    <w:rsid w:val="00B37346"/>
    <w:rsid w:val="00B43050"/>
    <w:rsid w:val="00B43930"/>
    <w:rsid w:val="00B565E7"/>
    <w:rsid w:val="00B56878"/>
    <w:rsid w:val="00B572B0"/>
    <w:rsid w:val="00B65AF5"/>
    <w:rsid w:val="00B65F85"/>
    <w:rsid w:val="00B6775D"/>
    <w:rsid w:val="00B67F08"/>
    <w:rsid w:val="00B71F13"/>
    <w:rsid w:val="00B76187"/>
    <w:rsid w:val="00B774B1"/>
    <w:rsid w:val="00B77AD5"/>
    <w:rsid w:val="00B801FF"/>
    <w:rsid w:val="00B82875"/>
    <w:rsid w:val="00B8364E"/>
    <w:rsid w:val="00B9207D"/>
    <w:rsid w:val="00B95180"/>
    <w:rsid w:val="00BA734C"/>
    <w:rsid w:val="00BB1297"/>
    <w:rsid w:val="00BB3103"/>
    <w:rsid w:val="00BB3451"/>
    <w:rsid w:val="00BB3956"/>
    <w:rsid w:val="00BB4E57"/>
    <w:rsid w:val="00BB64F2"/>
    <w:rsid w:val="00BB69AC"/>
    <w:rsid w:val="00BB7F62"/>
    <w:rsid w:val="00BC10A4"/>
    <w:rsid w:val="00BC205E"/>
    <w:rsid w:val="00BC321D"/>
    <w:rsid w:val="00BC4923"/>
    <w:rsid w:val="00BC5927"/>
    <w:rsid w:val="00BC7702"/>
    <w:rsid w:val="00BD2122"/>
    <w:rsid w:val="00BE61F7"/>
    <w:rsid w:val="00BF1333"/>
    <w:rsid w:val="00BF261F"/>
    <w:rsid w:val="00BF5C62"/>
    <w:rsid w:val="00BF75DA"/>
    <w:rsid w:val="00BF7611"/>
    <w:rsid w:val="00C01004"/>
    <w:rsid w:val="00C05598"/>
    <w:rsid w:val="00C0722F"/>
    <w:rsid w:val="00C07631"/>
    <w:rsid w:val="00C076F1"/>
    <w:rsid w:val="00C07797"/>
    <w:rsid w:val="00C10107"/>
    <w:rsid w:val="00C10F6A"/>
    <w:rsid w:val="00C13F1F"/>
    <w:rsid w:val="00C146AC"/>
    <w:rsid w:val="00C20C9E"/>
    <w:rsid w:val="00C22D20"/>
    <w:rsid w:val="00C234E9"/>
    <w:rsid w:val="00C26050"/>
    <w:rsid w:val="00C3064D"/>
    <w:rsid w:val="00C3143E"/>
    <w:rsid w:val="00C3280D"/>
    <w:rsid w:val="00C337E9"/>
    <w:rsid w:val="00C405F9"/>
    <w:rsid w:val="00C42D54"/>
    <w:rsid w:val="00C432C7"/>
    <w:rsid w:val="00C50B75"/>
    <w:rsid w:val="00C52F35"/>
    <w:rsid w:val="00C53B5F"/>
    <w:rsid w:val="00C54271"/>
    <w:rsid w:val="00C54301"/>
    <w:rsid w:val="00C55CC7"/>
    <w:rsid w:val="00C55E25"/>
    <w:rsid w:val="00C569C7"/>
    <w:rsid w:val="00C60FEB"/>
    <w:rsid w:val="00C6281E"/>
    <w:rsid w:val="00C62D79"/>
    <w:rsid w:val="00C67D72"/>
    <w:rsid w:val="00C7326C"/>
    <w:rsid w:val="00C757C0"/>
    <w:rsid w:val="00C76332"/>
    <w:rsid w:val="00C763CF"/>
    <w:rsid w:val="00C80E7C"/>
    <w:rsid w:val="00C83D94"/>
    <w:rsid w:val="00C8408F"/>
    <w:rsid w:val="00C86840"/>
    <w:rsid w:val="00C9131C"/>
    <w:rsid w:val="00C92915"/>
    <w:rsid w:val="00CA34BC"/>
    <w:rsid w:val="00CA3627"/>
    <w:rsid w:val="00CA4E18"/>
    <w:rsid w:val="00CB07C9"/>
    <w:rsid w:val="00CB202D"/>
    <w:rsid w:val="00CB3274"/>
    <w:rsid w:val="00CB3733"/>
    <w:rsid w:val="00CB42A0"/>
    <w:rsid w:val="00CB4957"/>
    <w:rsid w:val="00CB4A87"/>
    <w:rsid w:val="00CB5BA6"/>
    <w:rsid w:val="00CB7D06"/>
    <w:rsid w:val="00CC2529"/>
    <w:rsid w:val="00CD22F2"/>
    <w:rsid w:val="00CD418F"/>
    <w:rsid w:val="00CD4A10"/>
    <w:rsid w:val="00CD4D69"/>
    <w:rsid w:val="00CD6ED9"/>
    <w:rsid w:val="00CD75CF"/>
    <w:rsid w:val="00CD7C9F"/>
    <w:rsid w:val="00CE0931"/>
    <w:rsid w:val="00CE500B"/>
    <w:rsid w:val="00CE5847"/>
    <w:rsid w:val="00CE73C5"/>
    <w:rsid w:val="00CE775C"/>
    <w:rsid w:val="00CF669A"/>
    <w:rsid w:val="00D11C1C"/>
    <w:rsid w:val="00D1489D"/>
    <w:rsid w:val="00D167C4"/>
    <w:rsid w:val="00D21AC0"/>
    <w:rsid w:val="00D231A8"/>
    <w:rsid w:val="00D32713"/>
    <w:rsid w:val="00D3379D"/>
    <w:rsid w:val="00D33AA4"/>
    <w:rsid w:val="00D348F7"/>
    <w:rsid w:val="00D36442"/>
    <w:rsid w:val="00D40412"/>
    <w:rsid w:val="00D436EA"/>
    <w:rsid w:val="00D43967"/>
    <w:rsid w:val="00D44D8C"/>
    <w:rsid w:val="00D44F6F"/>
    <w:rsid w:val="00D463A6"/>
    <w:rsid w:val="00D47AC9"/>
    <w:rsid w:val="00D52255"/>
    <w:rsid w:val="00D524FF"/>
    <w:rsid w:val="00D6565D"/>
    <w:rsid w:val="00D746A0"/>
    <w:rsid w:val="00D754BD"/>
    <w:rsid w:val="00D8581E"/>
    <w:rsid w:val="00D85DF2"/>
    <w:rsid w:val="00D910A8"/>
    <w:rsid w:val="00D93EDB"/>
    <w:rsid w:val="00D947D6"/>
    <w:rsid w:val="00DA20B0"/>
    <w:rsid w:val="00DA4230"/>
    <w:rsid w:val="00DA4866"/>
    <w:rsid w:val="00DA7509"/>
    <w:rsid w:val="00DB002A"/>
    <w:rsid w:val="00DB135E"/>
    <w:rsid w:val="00DB3AF6"/>
    <w:rsid w:val="00DB455A"/>
    <w:rsid w:val="00DB5320"/>
    <w:rsid w:val="00DB7B54"/>
    <w:rsid w:val="00DC2B2A"/>
    <w:rsid w:val="00DC69CA"/>
    <w:rsid w:val="00DC6DDD"/>
    <w:rsid w:val="00DD33B9"/>
    <w:rsid w:val="00DD5E47"/>
    <w:rsid w:val="00DE0B06"/>
    <w:rsid w:val="00DE1681"/>
    <w:rsid w:val="00DE27C7"/>
    <w:rsid w:val="00DE2D23"/>
    <w:rsid w:val="00DF178C"/>
    <w:rsid w:val="00DF738F"/>
    <w:rsid w:val="00E04AD9"/>
    <w:rsid w:val="00E0610F"/>
    <w:rsid w:val="00E07694"/>
    <w:rsid w:val="00E11363"/>
    <w:rsid w:val="00E146BF"/>
    <w:rsid w:val="00E14909"/>
    <w:rsid w:val="00E14D29"/>
    <w:rsid w:val="00E158BE"/>
    <w:rsid w:val="00E16445"/>
    <w:rsid w:val="00E17354"/>
    <w:rsid w:val="00E21B32"/>
    <w:rsid w:val="00E27663"/>
    <w:rsid w:val="00E3106F"/>
    <w:rsid w:val="00E35848"/>
    <w:rsid w:val="00E3585E"/>
    <w:rsid w:val="00E35D53"/>
    <w:rsid w:val="00E379CB"/>
    <w:rsid w:val="00E37A30"/>
    <w:rsid w:val="00E40285"/>
    <w:rsid w:val="00E41320"/>
    <w:rsid w:val="00E43F2B"/>
    <w:rsid w:val="00E448EF"/>
    <w:rsid w:val="00E46747"/>
    <w:rsid w:val="00E502F2"/>
    <w:rsid w:val="00E5157B"/>
    <w:rsid w:val="00E5530E"/>
    <w:rsid w:val="00E57CDA"/>
    <w:rsid w:val="00E60D58"/>
    <w:rsid w:val="00E61A5C"/>
    <w:rsid w:val="00E62D29"/>
    <w:rsid w:val="00E6469A"/>
    <w:rsid w:val="00E64F30"/>
    <w:rsid w:val="00E670BB"/>
    <w:rsid w:val="00E70E76"/>
    <w:rsid w:val="00E71EF4"/>
    <w:rsid w:val="00E74311"/>
    <w:rsid w:val="00E754CF"/>
    <w:rsid w:val="00E771D0"/>
    <w:rsid w:val="00E773AC"/>
    <w:rsid w:val="00E77DF5"/>
    <w:rsid w:val="00E8105A"/>
    <w:rsid w:val="00E919A9"/>
    <w:rsid w:val="00E952C0"/>
    <w:rsid w:val="00E96404"/>
    <w:rsid w:val="00E97783"/>
    <w:rsid w:val="00E9783C"/>
    <w:rsid w:val="00E97B0F"/>
    <w:rsid w:val="00EA2352"/>
    <w:rsid w:val="00EA5CFF"/>
    <w:rsid w:val="00EB1EEC"/>
    <w:rsid w:val="00ED4B53"/>
    <w:rsid w:val="00ED703B"/>
    <w:rsid w:val="00EE2C4C"/>
    <w:rsid w:val="00EE59ED"/>
    <w:rsid w:val="00EE6C41"/>
    <w:rsid w:val="00EE7918"/>
    <w:rsid w:val="00EF2D9F"/>
    <w:rsid w:val="00EF2FB1"/>
    <w:rsid w:val="00EF4B24"/>
    <w:rsid w:val="00EF5BBB"/>
    <w:rsid w:val="00F02407"/>
    <w:rsid w:val="00F02814"/>
    <w:rsid w:val="00F02A59"/>
    <w:rsid w:val="00F04269"/>
    <w:rsid w:val="00F045FF"/>
    <w:rsid w:val="00F04A81"/>
    <w:rsid w:val="00F1019C"/>
    <w:rsid w:val="00F1142A"/>
    <w:rsid w:val="00F11A6D"/>
    <w:rsid w:val="00F13BAD"/>
    <w:rsid w:val="00F14CE2"/>
    <w:rsid w:val="00F159A5"/>
    <w:rsid w:val="00F206C0"/>
    <w:rsid w:val="00F211E4"/>
    <w:rsid w:val="00F21705"/>
    <w:rsid w:val="00F22EFB"/>
    <w:rsid w:val="00F2398C"/>
    <w:rsid w:val="00F30E99"/>
    <w:rsid w:val="00F30F2C"/>
    <w:rsid w:val="00F363AD"/>
    <w:rsid w:val="00F40D9E"/>
    <w:rsid w:val="00F419A4"/>
    <w:rsid w:val="00F420FD"/>
    <w:rsid w:val="00F42BFB"/>
    <w:rsid w:val="00F44D35"/>
    <w:rsid w:val="00F604C9"/>
    <w:rsid w:val="00F63084"/>
    <w:rsid w:val="00F63BE1"/>
    <w:rsid w:val="00F6573E"/>
    <w:rsid w:val="00F70DE8"/>
    <w:rsid w:val="00F71EF4"/>
    <w:rsid w:val="00F72574"/>
    <w:rsid w:val="00F74EDC"/>
    <w:rsid w:val="00F771AF"/>
    <w:rsid w:val="00F84876"/>
    <w:rsid w:val="00F85BA1"/>
    <w:rsid w:val="00F85FA7"/>
    <w:rsid w:val="00F86D1E"/>
    <w:rsid w:val="00F939E3"/>
    <w:rsid w:val="00F94791"/>
    <w:rsid w:val="00FA727B"/>
    <w:rsid w:val="00FA7460"/>
    <w:rsid w:val="00FB02E9"/>
    <w:rsid w:val="00FB0829"/>
    <w:rsid w:val="00FC07FE"/>
    <w:rsid w:val="00FC0BB7"/>
    <w:rsid w:val="00FC4033"/>
    <w:rsid w:val="00FC4EC4"/>
    <w:rsid w:val="00FD118A"/>
    <w:rsid w:val="00FD1EC4"/>
    <w:rsid w:val="00FD32A9"/>
    <w:rsid w:val="00FD378C"/>
    <w:rsid w:val="00FD3BC4"/>
    <w:rsid w:val="00FD48E1"/>
    <w:rsid w:val="00FD6838"/>
    <w:rsid w:val="00FE09A0"/>
    <w:rsid w:val="00FE24DA"/>
    <w:rsid w:val="00FE3FF8"/>
    <w:rsid w:val="00FE491D"/>
    <w:rsid w:val="00FE5354"/>
    <w:rsid w:val="00FE5BAD"/>
    <w:rsid w:val="00FE66AF"/>
    <w:rsid w:val="00FE7BF1"/>
    <w:rsid w:val="00FF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55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352"/>
    <w:pPr>
      <w:spacing w:before="120" w:after="200" w:line="276" w:lineRule="auto"/>
    </w:pPr>
    <w:rPr>
      <w:rFonts w:asciiTheme="majorHAnsi" w:eastAsiaTheme="minorEastAsia" w:hAnsiTheme="majorHAnsi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115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80D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unhideWhenUsed/>
    <w:qFormat/>
    <w:rsid w:val="00BF7611"/>
    <w:pPr>
      <w:spacing w:after="0" w:line="480" w:lineRule="auto"/>
      <w:outlineLvl w:val="6"/>
    </w:pPr>
    <w:rPr>
      <w:rFonts w:eastAsiaTheme="majorEastAsia" w:cstheme="majorBidi"/>
      <w:b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BF7611"/>
    <w:rPr>
      <w:rFonts w:asciiTheme="majorHAnsi" w:eastAsiaTheme="majorEastAsia" w:hAnsiTheme="majorHAnsi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BF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76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61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611"/>
    <w:rPr>
      <w:rFonts w:asciiTheme="majorHAnsi" w:eastAsiaTheme="minorEastAsia" w:hAnsiTheme="majorHAnsi" w:cstheme="minorHAnsi"/>
      <w:sz w:val="24"/>
      <w:szCs w:val="24"/>
    </w:rPr>
  </w:style>
  <w:style w:type="table" w:styleId="TableGrid">
    <w:name w:val="Table Grid"/>
    <w:basedOn w:val="TableNormal"/>
    <w:uiPriority w:val="59"/>
    <w:rsid w:val="00BF7611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61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11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76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09"/>
    <w:pPr>
      <w:spacing w:after="200"/>
    </w:pPr>
    <w:rPr>
      <w:rFonts w:asciiTheme="majorHAnsi" w:eastAsiaTheme="minorEastAsia" w:hAnsiTheme="majorHAnsi" w:cs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09"/>
    <w:rPr>
      <w:rFonts w:asciiTheme="majorHAnsi" w:eastAsiaTheme="minorEastAsia" w:hAnsiTheme="majorHAnsi" w:cstheme="minorHAnsi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8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51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52D3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A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352"/>
    <w:pPr>
      <w:spacing w:before="120" w:after="200" w:line="276" w:lineRule="auto"/>
    </w:pPr>
    <w:rPr>
      <w:rFonts w:asciiTheme="majorHAnsi" w:eastAsiaTheme="minorEastAsia" w:hAnsiTheme="majorHAnsi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115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80D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unhideWhenUsed/>
    <w:qFormat/>
    <w:rsid w:val="00BF7611"/>
    <w:pPr>
      <w:spacing w:after="0" w:line="480" w:lineRule="auto"/>
      <w:outlineLvl w:val="6"/>
    </w:pPr>
    <w:rPr>
      <w:rFonts w:eastAsiaTheme="majorEastAsia" w:cstheme="majorBidi"/>
      <w:b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BF7611"/>
    <w:rPr>
      <w:rFonts w:asciiTheme="majorHAnsi" w:eastAsiaTheme="majorEastAsia" w:hAnsiTheme="majorHAnsi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BF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76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61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611"/>
    <w:rPr>
      <w:rFonts w:asciiTheme="majorHAnsi" w:eastAsiaTheme="minorEastAsia" w:hAnsiTheme="majorHAnsi" w:cstheme="minorHAnsi"/>
      <w:sz w:val="24"/>
      <w:szCs w:val="24"/>
    </w:rPr>
  </w:style>
  <w:style w:type="table" w:styleId="TableGrid">
    <w:name w:val="Table Grid"/>
    <w:basedOn w:val="TableNormal"/>
    <w:uiPriority w:val="59"/>
    <w:rsid w:val="00BF7611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61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11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76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09"/>
    <w:pPr>
      <w:spacing w:after="200"/>
    </w:pPr>
    <w:rPr>
      <w:rFonts w:asciiTheme="majorHAnsi" w:eastAsiaTheme="minorEastAsia" w:hAnsiTheme="majorHAnsi" w:cs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09"/>
    <w:rPr>
      <w:rFonts w:asciiTheme="majorHAnsi" w:eastAsiaTheme="minorEastAsia" w:hAnsiTheme="majorHAnsi" w:cstheme="minorHAnsi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8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51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52D3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A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www.dash.iwh.on.ca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measuringimpact.org" TargetMode="Externa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facit.org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dash.iwh.on.ca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dash.iwh.on.c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514</Words>
  <Characters>20035</Characters>
  <Application>Microsoft Office Word</Application>
  <DocSecurity>0</DocSecurity>
  <Lines>166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ouglass</dc:creator>
  <cp:lastModifiedBy>Jan Douglass</cp:lastModifiedBy>
  <cp:revision>2</cp:revision>
  <cp:lastPrinted>2015-12-15T00:25:00Z</cp:lastPrinted>
  <dcterms:created xsi:type="dcterms:W3CDTF">2016-04-27T01:24:00Z</dcterms:created>
  <dcterms:modified xsi:type="dcterms:W3CDTF">2016-04-27T01:24:00Z</dcterms:modified>
</cp:coreProperties>
</file>